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455"/>
        <w:gridCol w:w="1549"/>
        <w:gridCol w:w="3260"/>
        <w:gridCol w:w="2370"/>
      </w:tblGrid>
      <w:tr w:rsidR="00DD11B0" w:rsidRPr="002A5010" w14:paraId="626B9A0C" w14:textId="77777777" w:rsidTr="0071088A">
        <w:trPr>
          <w:trHeight w:val="450"/>
        </w:trPr>
        <w:tc>
          <w:tcPr>
            <w:tcW w:w="440" w:type="dxa"/>
            <w:vMerge w:val="restart"/>
            <w:noWrap/>
            <w:vAlign w:val="center"/>
          </w:tcPr>
          <w:p w14:paraId="6C39D31D" w14:textId="14396212" w:rsidR="00DD11B0" w:rsidRPr="002A5010" w:rsidRDefault="00DD11B0" w:rsidP="006E086A">
            <w:pPr>
              <w:jc w:val="center"/>
            </w:pPr>
            <w:r w:rsidRPr="002A5010">
              <w:t>ID</w:t>
            </w:r>
          </w:p>
        </w:tc>
        <w:tc>
          <w:tcPr>
            <w:tcW w:w="1455" w:type="dxa"/>
            <w:vMerge w:val="restart"/>
            <w:noWrap/>
            <w:vAlign w:val="center"/>
          </w:tcPr>
          <w:p w14:paraId="16EDF2DD" w14:textId="24FE3BA9" w:rsidR="00DD11B0" w:rsidRPr="002A5010" w:rsidRDefault="00DD11B0" w:rsidP="006E086A">
            <w:pPr>
              <w:jc w:val="center"/>
            </w:pPr>
            <w:r>
              <w:t>Study</w:t>
            </w:r>
          </w:p>
        </w:tc>
        <w:tc>
          <w:tcPr>
            <w:tcW w:w="1549" w:type="dxa"/>
            <w:vMerge w:val="restart"/>
            <w:noWrap/>
            <w:vAlign w:val="center"/>
          </w:tcPr>
          <w:p w14:paraId="418AC5E1" w14:textId="75EBBBEC" w:rsidR="00DD11B0" w:rsidRPr="002A5010" w:rsidRDefault="00DD11B0" w:rsidP="006E086A">
            <w:pPr>
              <w:jc w:val="center"/>
            </w:pPr>
            <w:proofErr w:type="spellStart"/>
            <w:r w:rsidRPr="002A5010">
              <w:t>NumberOfIEDs</w:t>
            </w:r>
            <w:proofErr w:type="spellEnd"/>
          </w:p>
        </w:tc>
        <w:tc>
          <w:tcPr>
            <w:tcW w:w="3260" w:type="dxa"/>
            <w:vMerge w:val="restart"/>
            <w:noWrap/>
            <w:vAlign w:val="center"/>
          </w:tcPr>
          <w:p w14:paraId="03D6138F" w14:textId="6BC3DE9C" w:rsidR="00DD11B0" w:rsidRPr="002A5010" w:rsidRDefault="00DD11B0" w:rsidP="006E086A">
            <w:pPr>
              <w:jc w:val="center"/>
            </w:pPr>
            <w:r w:rsidRPr="002A5010">
              <w:t>IED Type</w:t>
            </w:r>
          </w:p>
        </w:tc>
        <w:tc>
          <w:tcPr>
            <w:tcW w:w="2370" w:type="dxa"/>
            <w:vMerge w:val="restart"/>
            <w:noWrap/>
            <w:vAlign w:val="center"/>
          </w:tcPr>
          <w:p w14:paraId="46B90368" w14:textId="14A4AB2C" w:rsidR="00DD11B0" w:rsidRPr="002A5010" w:rsidRDefault="00DD11B0" w:rsidP="003B190E">
            <w:pPr>
              <w:jc w:val="center"/>
            </w:pPr>
            <w:bookmarkStart w:id="0" w:name="_GoBack"/>
            <w:bookmarkEnd w:id="0"/>
            <w:r w:rsidRPr="002A5010">
              <w:t>Topography</w:t>
            </w:r>
          </w:p>
        </w:tc>
      </w:tr>
      <w:tr w:rsidR="00DD11B0" w:rsidRPr="002A5010" w14:paraId="63FBB887" w14:textId="77777777" w:rsidTr="0071088A">
        <w:trPr>
          <w:trHeight w:val="450"/>
        </w:trPr>
        <w:tc>
          <w:tcPr>
            <w:tcW w:w="440" w:type="dxa"/>
            <w:vMerge/>
            <w:noWrap/>
            <w:vAlign w:val="center"/>
            <w:hideMark/>
          </w:tcPr>
          <w:p w14:paraId="5F3FCC76" w14:textId="3F1E9B52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vMerge/>
            <w:noWrap/>
            <w:vAlign w:val="center"/>
            <w:hideMark/>
          </w:tcPr>
          <w:p w14:paraId="16392D60" w14:textId="67B9F08B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vMerge/>
            <w:noWrap/>
            <w:vAlign w:val="center"/>
            <w:hideMark/>
          </w:tcPr>
          <w:p w14:paraId="2A8E6FA7" w14:textId="461A318D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14:paraId="355E20DA" w14:textId="678B72E6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vMerge/>
            <w:noWrap/>
            <w:hideMark/>
          </w:tcPr>
          <w:p w14:paraId="771F1419" w14:textId="3449F765" w:rsidR="00DD11B0" w:rsidRPr="002A5010" w:rsidRDefault="00DD11B0"/>
        </w:tc>
      </w:tr>
      <w:tr w:rsidR="00DD11B0" w:rsidRPr="002A5010" w14:paraId="5267F79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F8F414B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7717CC96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71085D5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7FEB3995" w14:textId="74F203F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E0CF6F8" w14:textId="1E859B47" w:rsidR="00DD11B0" w:rsidRPr="002A5010" w:rsidRDefault="00DD11B0" w:rsidP="00770E93">
            <w:r w:rsidRPr="002A5010">
              <w:rPr>
                <w:noProof/>
              </w:rPr>
              <w:drawing>
                <wp:anchor distT="0" distB="0" distL="114300" distR="114300" simplePos="0" relativeHeight="252306432" behindDoc="0" locked="0" layoutInCell="1" allowOverlap="1" wp14:anchorId="06A2C25F" wp14:editId="57D2182B">
                  <wp:simplePos x="6132786" y="12139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" name="Picture 1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A003_FS_EPI-ekobayashi-PA3-2_EPI01_20070221_01_1.jp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5F6316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D8F9BCE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54BF6997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4E42B7D2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3260" w:type="dxa"/>
            <w:noWrap/>
            <w:vAlign w:val="center"/>
            <w:hideMark/>
          </w:tcPr>
          <w:p w14:paraId="7092D7B1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C698A6D" w14:textId="09BC90C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295168" behindDoc="0" locked="0" layoutInCell="1" allowOverlap="1" wp14:anchorId="220BCEE8" wp14:editId="327344B9">
                  <wp:simplePos x="6132786" y="17657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" name="Picture 1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A003_FS_EPI-ekobayashi-PA3-2_EPI01_20070221_02_2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494DD6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320D3A6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5D3D8DA4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1D6FAE70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3260" w:type="dxa"/>
            <w:noWrap/>
            <w:vAlign w:val="center"/>
            <w:hideMark/>
          </w:tcPr>
          <w:p w14:paraId="6083BAB4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389E7830" w14:textId="7F79884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296192" behindDoc="0" locked="0" layoutInCell="1" allowOverlap="1" wp14:anchorId="746EBA20" wp14:editId="6FA5A92E">
                  <wp:simplePos x="6132786" y="23332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" name="Picture 1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A003_FS_EPI-ekobayashi-PA3-2_EPI01_20070221_03_3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A3BF6D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7B46C4D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0105BAF4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53E1CCD3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3260" w:type="dxa"/>
            <w:noWrap/>
            <w:vAlign w:val="center"/>
            <w:hideMark/>
          </w:tcPr>
          <w:p w14:paraId="187B9E9C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9809173" w14:textId="28A2DE3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297216" behindDoc="0" locked="0" layoutInCell="1" allowOverlap="1" wp14:anchorId="0B33E563" wp14:editId="26670DA6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A003_FS_EPI-ekobayashi-PA3-2_EPI01_20070221_04_4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7F6686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8E0F2F1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78C39769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0294A2E4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14:paraId="1B39AF2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F01A9CB" w14:textId="654EE70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298240" behindDoc="0" locked="0" layoutInCell="1" allowOverlap="1" wp14:anchorId="1F01834F" wp14:editId="2E59C39D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A003_FS_EPI-ekobayashi-PA3-2_EPI01_20070221_05_5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FC965D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7AA7A02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425D9636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1B586EEF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3260" w:type="dxa"/>
            <w:noWrap/>
            <w:vAlign w:val="center"/>
            <w:hideMark/>
          </w:tcPr>
          <w:p w14:paraId="2AA48E15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5EB8B82" w14:textId="6A2E703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299264" behindDoc="0" locked="0" layoutInCell="1" allowOverlap="1" wp14:anchorId="1293F9E0" wp14:editId="13438D04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" name="Picture 1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A003_FS_EPI-ekobayashi-PA3-2_EPI01_20070221_06_6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9D90F3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53887F7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6387DED9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6E7D29C2" w14:textId="77777777" w:rsidR="00DD11B0" w:rsidRPr="002A5010" w:rsidRDefault="00DD11B0" w:rsidP="006E086A">
            <w:pPr>
              <w:jc w:val="center"/>
            </w:pPr>
            <w:r w:rsidRPr="002A5010">
              <w:t>85</w:t>
            </w:r>
          </w:p>
        </w:tc>
        <w:tc>
          <w:tcPr>
            <w:tcW w:w="3260" w:type="dxa"/>
            <w:noWrap/>
            <w:vAlign w:val="center"/>
            <w:hideMark/>
          </w:tcPr>
          <w:p w14:paraId="52B7EC24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4EAF3DF" w14:textId="247CBFE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0288" behindDoc="0" locked="0" layoutInCell="1" allowOverlap="1" wp14:anchorId="60DB92EE" wp14:editId="0A886602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A003_FS_EPI-ekobayashi-PA3-2_EPI01_20070221_07_7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5E07AE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D5E0761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565496B7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0626C7EB" w14:textId="77777777" w:rsidR="00DD11B0" w:rsidRPr="002A5010" w:rsidRDefault="00DD11B0" w:rsidP="006E086A">
            <w:pPr>
              <w:jc w:val="center"/>
            </w:pPr>
            <w:r w:rsidRPr="002A5010">
              <w:t>76</w:t>
            </w:r>
          </w:p>
        </w:tc>
        <w:tc>
          <w:tcPr>
            <w:tcW w:w="3260" w:type="dxa"/>
            <w:noWrap/>
            <w:vAlign w:val="center"/>
            <w:hideMark/>
          </w:tcPr>
          <w:p w14:paraId="18D04942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9971603" w14:textId="58595AA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1312" behindDoc="0" locked="0" layoutInCell="1" allowOverlap="1" wp14:anchorId="76F700D8" wp14:editId="704F8AE7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" name="Picture 1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A003_FS_EPI-ekobayashi-PA3-2_EPI01_20070221_07_8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6E674D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9FE48C3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5836E55A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4D09819D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00BE4EA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1FDC6F15" w14:textId="12D7E76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2336" behindDoc="0" locked="0" layoutInCell="1" allowOverlap="1" wp14:anchorId="7FD53381" wp14:editId="64401ED3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" name="Picture 1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A003_FS_EPI-ekobayashi-PA3-2_EPI01_20070221_08_9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2E6418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588B094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5A8910BC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5753E2B9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482DB8A9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1D1202FD" w14:textId="54377D7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3360" behindDoc="0" locked="0" layoutInCell="1" allowOverlap="1" wp14:anchorId="6FD5A827" wp14:editId="56111088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A003_FS_EPI-ekobayashi-PA3-2_EPI01_20070221_09_10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934B34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152BFFA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455" w:type="dxa"/>
            <w:noWrap/>
            <w:vAlign w:val="center"/>
            <w:hideMark/>
          </w:tcPr>
          <w:p w14:paraId="240945EF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549" w:type="dxa"/>
            <w:noWrap/>
            <w:vAlign w:val="center"/>
            <w:hideMark/>
          </w:tcPr>
          <w:p w14:paraId="12CCA770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3260" w:type="dxa"/>
            <w:noWrap/>
            <w:vAlign w:val="center"/>
            <w:hideMark/>
          </w:tcPr>
          <w:p w14:paraId="50401D59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6B2B8DF" w14:textId="1B47C4D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4384" behindDoc="0" locked="0" layoutInCell="1" allowOverlap="1" wp14:anchorId="2B579299" wp14:editId="6C89B6E5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A003_FS_EPI-ekobayashi-PA3-2_EPI01_20070221_10_11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4F34A9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0C7FE1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42A3747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3B6C06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6500B53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6734F1D8" w14:textId="77777777" w:rsidR="00DD11B0" w:rsidRPr="002A5010" w:rsidRDefault="00DD11B0"/>
        </w:tc>
      </w:tr>
      <w:tr w:rsidR="00DD11B0" w:rsidRPr="002A5010" w14:paraId="34EC8FF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A141B9A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455" w:type="dxa"/>
            <w:noWrap/>
            <w:vAlign w:val="center"/>
            <w:hideMark/>
          </w:tcPr>
          <w:p w14:paraId="62F31EA1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23EAF755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081F407D" w14:textId="77777777" w:rsidR="00DD11B0" w:rsidRPr="002A5010" w:rsidRDefault="00DD11B0" w:rsidP="006E086A">
            <w:pPr>
              <w:jc w:val="center"/>
            </w:pPr>
            <w:proofErr w:type="spellStart"/>
            <w:r w:rsidRPr="002A5010">
              <w:t>Polyspike</w:t>
            </w:r>
            <w:proofErr w:type="spellEnd"/>
            <w:r w:rsidRPr="002A5010">
              <w:t xml:space="preserve"> followed by slow wave</w:t>
            </w:r>
          </w:p>
        </w:tc>
        <w:tc>
          <w:tcPr>
            <w:tcW w:w="2370" w:type="dxa"/>
            <w:noWrap/>
            <w:hideMark/>
          </w:tcPr>
          <w:p w14:paraId="31F9AF43" w14:textId="61A6CB5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5408" behindDoc="0" locked="0" layoutInCell="1" allowOverlap="1" wp14:anchorId="56D35AE3" wp14:editId="37651BCB">
                  <wp:simplePos x="6132786" y="764627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" name="Picture 2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A017_FS_PA17_Run01_CorrectEEG_12.jp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C9EB0B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31004D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66825EC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327ADDD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2E9C9FDA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9AD2A83" w14:textId="77777777" w:rsidR="00DD11B0" w:rsidRPr="002A5010" w:rsidRDefault="00DD11B0"/>
        </w:tc>
      </w:tr>
      <w:tr w:rsidR="00DD11B0" w:rsidRPr="002A5010" w14:paraId="2D92058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F26351B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455" w:type="dxa"/>
            <w:noWrap/>
            <w:vAlign w:val="center"/>
            <w:hideMark/>
          </w:tcPr>
          <w:p w14:paraId="486194BA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2936FB2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4D30EE7C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939D752" w14:textId="3FF3995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7456" behindDoc="0" locked="0" layoutInCell="1" allowOverlap="1" wp14:anchorId="7F4E9CEE" wp14:editId="757C8BD4">
                  <wp:simplePos x="6132786" y="849761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A021_FS_PA21_EPI-ekobayashi_20080312_05_600Hz_SingleTrial_filtered_13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4E1846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8EDBBFB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3</w:t>
            </w:r>
          </w:p>
        </w:tc>
        <w:tc>
          <w:tcPr>
            <w:tcW w:w="1455" w:type="dxa"/>
            <w:noWrap/>
            <w:vAlign w:val="center"/>
            <w:hideMark/>
          </w:tcPr>
          <w:p w14:paraId="43879414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4348959D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52A0736A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0787901" w14:textId="66C6C62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8480" behindDoc="0" locked="0" layoutInCell="1" allowOverlap="1" wp14:anchorId="72ADCDF7" wp14:editId="4EFE87F5">
                  <wp:simplePos x="6132786" y="906517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A021_FS_PA21_EPI-ekobayashi_20080312_06_600Hz_SingleTrial_filtered_14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795CF9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0C7BA33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455" w:type="dxa"/>
            <w:noWrap/>
            <w:vAlign w:val="center"/>
            <w:hideMark/>
          </w:tcPr>
          <w:p w14:paraId="4B429574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46C5F57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14:paraId="5C9266D1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77F5470" w14:textId="49DACFD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09504" behindDoc="0" locked="0" layoutInCell="1" allowOverlap="1" wp14:anchorId="6A6336E7" wp14:editId="4C2014AF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4" name="Picture 24" descr="A picture containing invertebr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A021_FS_PA21_EPI-ekobayashi_20080312_08_600Hz_SingleTrial_filtered_15.jp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D3CE19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B570ECC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455" w:type="dxa"/>
            <w:noWrap/>
            <w:vAlign w:val="center"/>
            <w:hideMark/>
          </w:tcPr>
          <w:p w14:paraId="7FB35D88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1F18213F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7BC024A8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54B38C5" w14:textId="7BEE001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0528" behindDoc="0" locked="0" layoutInCell="1" allowOverlap="1" wp14:anchorId="7487876A" wp14:editId="26E2060A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A021_FS_PA21_EPI-ekobayashi_20080312_09_600Hz_SingleTrial_filtered_16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905D56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D08600D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455" w:type="dxa"/>
            <w:noWrap/>
            <w:vAlign w:val="center"/>
            <w:hideMark/>
          </w:tcPr>
          <w:p w14:paraId="7FE13814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7E315E82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47039C2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08B93C2" w14:textId="32B4B9A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1552" behindDoc="0" locked="0" layoutInCell="1" allowOverlap="1" wp14:anchorId="5A42401C" wp14:editId="1D680B85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A021_FS_PA21_EPI-ekobayashi_20080312_10_600Hz_SingleTrial_filtered_17.jpg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4B5DF5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794D661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7660790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6E112BB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23C7ABB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3E13F615" w14:textId="77777777" w:rsidR="00DD11B0" w:rsidRPr="002A5010" w:rsidRDefault="00DD11B0"/>
        </w:tc>
      </w:tr>
      <w:tr w:rsidR="00DD11B0" w:rsidRPr="002A5010" w14:paraId="44268AC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641332C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0B9896D0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7DE5DC9" w14:textId="77777777" w:rsidR="00DD11B0" w:rsidRPr="002A5010" w:rsidRDefault="00DD11B0" w:rsidP="006E086A">
            <w:pPr>
              <w:jc w:val="center"/>
            </w:pPr>
            <w:r w:rsidRPr="002A5010">
              <w:t>57</w:t>
            </w:r>
          </w:p>
        </w:tc>
        <w:tc>
          <w:tcPr>
            <w:tcW w:w="3260" w:type="dxa"/>
            <w:noWrap/>
            <w:vAlign w:val="center"/>
            <w:hideMark/>
          </w:tcPr>
          <w:p w14:paraId="28C0D903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9521EA3" w14:textId="5FF617D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2576" behindDoc="0" locked="0" layoutInCell="1" allowOverlap="1" wp14:anchorId="7EFC8257" wp14:editId="2A192436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7" name="Picture 2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A036_FS_PA36_EPI-ekobayashi_20081001_01_600Hz_SingleTrial_filtered_18.jp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9EDD09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CD9F53D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44EB1034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08D9690B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14:paraId="179F8FC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5F5BBBC1" w14:textId="7A9FC05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3600" behindDoc="0" locked="0" layoutInCell="1" allowOverlap="1" wp14:anchorId="5DA25E82" wp14:editId="532E8842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8" name="Picture 28" descr="A picture containing animal, invertebrate, arthropod, acar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A036_FS_PA36_EPI-ekobayashi_20081001_02_600Hz_SingleTrial_filtered_19.jp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F7784C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F82A0CB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5691DD2A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34DE8267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14:paraId="573D83B5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DF28BDF" w14:textId="5D9162F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4624" behindDoc="0" locked="0" layoutInCell="1" allowOverlap="1" wp14:anchorId="2D8F5330" wp14:editId="05715D96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A036_FS_PA36_EPI-ekobayashi_20081001_02_600Hz_SingleTrial_filtered_20.jp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594444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8DB4357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3CB65A82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3ABB0DA9" w14:textId="77777777" w:rsidR="00DD11B0" w:rsidRPr="002A5010" w:rsidRDefault="00DD11B0" w:rsidP="006E086A">
            <w:pPr>
              <w:jc w:val="center"/>
            </w:pPr>
            <w:r w:rsidRPr="002A5010">
              <w:t>43</w:t>
            </w:r>
          </w:p>
        </w:tc>
        <w:tc>
          <w:tcPr>
            <w:tcW w:w="3260" w:type="dxa"/>
            <w:noWrap/>
            <w:vAlign w:val="center"/>
            <w:hideMark/>
          </w:tcPr>
          <w:p w14:paraId="3507DD7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9C80C9A" w14:textId="6C1BE5F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5648" behindDoc="0" locked="0" layoutInCell="1" allowOverlap="1" wp14:anchorId="05515A4C" wp14:editId="144A8D98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A036_FS_PA36_EPI-ekobayashi_20081001_05_600Hz_SingleTrial_filtered_21.jp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251B2F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EAE2615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6289A6A7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55CB3A6B" w14:textId="77777777" w:rsidR="00DD11B0" w:rsidRPr="002A5010" w:rsidRDefault="00DD11B0" w:rsidP="006E086A">
            <w:pPr>
              <w:jc w:val="center"/>
            </w:pPr>
            <w:r w:rsidRPr="002A5010">
              <w:t>35</w:t>
            </w:r>
          </w:p>
        </w:tc>
        <w:tc>
          <w:tcPr>
            <w:tcW w:w="3260" w:type="dxa"/>
            <w:noWrap/>
            <w:vAlign w:val="center"/>
            <w:hideMark/>
          </w:tcPr>
          <w:p w14:paraId="708D0E55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E6BCF8F" w14:textId="1BCAB0A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6672" behindDoc="0" locked="0" layoutInCell="1" allowOverlap="1" wp14:anchorId="49E763DC" wp14:editId="7DE1B898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1" name="Picture 31" descr="A picture containing toilet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A036_FS_PA36_EPI-ekobayashi_20081001_06_600Hz_SingleTrial_filtered_22.jp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E1B52E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D38FFAA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7BC4A706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42488565" w14:textId="77777777" w:rsidR="00DD11B0" w:rsidRPr="002A5010" w:rsidRDefault="00DD11B0" w:rsidP="006E086A">
            <w:pPr>
              <w:jc w:val="center"/>
            </w:pPr>
            <w:r w:rsidRPr="002A5010">
              <w:t>74</w:t>
            </w:r>
          </w:p>
        </w:tc>
        <w:tc>
          <w:tcPr>
            <w:tcW w:w="3260" w:type="dxa"/>
            <w:noWrap/>
            <w:vAlign w:val="center"/>
            <w:hideMark/>
          </w:tcPr>
          <w:p w14:paraId="7332430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A42BE2E" w14:textId="2D3C960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7696" behindDoc="0" locked="0" layoutInCell="1" allowOverlap="1" wp14:anchorId="08541D47" wp14:editId="444E0A0C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2" name="Picture 3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A036_FS_PA36_EPI-ekobayashi_20081001_07_600Hz_SingleTrial_filtered_23.jp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B03CBF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152486A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69EA13DB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54089ADD" w14:textId="77777777" w:rsidR="00DD11B0" w:rsidRPr="002A5010" w:rsidRDefault="00DD11B0" w:rsidP="006E086A">
            <w:pPr>
              <w:jc w:val="center"/>
            </w:pPr>
            <w:r w:rsidRPr="002A5010">
              <w:t>33</w:t>
            </w:r>
          </w:p>
        </w:tc>
        <w:tc>
          <w:tcPr>
            <w:tcW w:w="3260" w:type="dxa"/>
            <w:noWrap/>
            <w:vAlign w:val="center"/>
            <w:hideMark/>
          </w:tcPr>
          <w:p w14:paraId="6929F61C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9D38A9C" w14:textId="46BAD58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8720" behindDoc="0" locked="0" layoutInCell="1" allowOverlap="1" wp14:anchorId="089E233D" wp14:editId="30DBCA61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A036_FS_PA36_EPI-ekobayashi_20081001_07_600Hz_SingleTrial_filtered_24.jp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4D200B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00EC380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65BCFB4D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1E01A6AC" w14:textId="77777777" w:rsidR="00DD11B0" w:rsidRPr="002A5010" w:rsidRDefault="00DD11B0" w:rsidP="006E086A">
            <w:pPr>
              <w:jc w:val="center"/>
            </w:pPr>
            <w:r w:rsidRPr="002A5010">
              <w:t>69</w:t>
            </w:r>
          </w:p>
        </w:tc>
        <w:tc>
          <w:tcPr>
            <w:tcW w:w="3260" w:type="dxa"/>
            <w:noWrap/>
            <w:vAlign w:val="center"/>
            <w:hideMark/>
          </w:tcPr>
          <w:p w14:paraId="4063C4F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E87FF36" w14:textId="47A2C96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19744" behindDoc="0" locked="0" layoutInCell="1" allowOverlap="1" wp14:anchorId="4B1640F3" wp14:editId="52CC4A48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4" name="Picture 3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A036_FS_PA36_EPI-ekobayashi_20081001_08_600Hz_SingleTrial_filtered_25.jp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515311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FC838F8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455" w:type="dxa"/>
            <w:noWrap/>
            <w:vAlign w:val="center"/>
            <w:hideMark/>
          </w:tcPr>
          <w:p w14:paraId="15205F98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16001886" w14:textId="77777777" w:rsidR="00DD11B0" w:rsidRPr="002A5010" w:rsidRDefault="00DD11B0" w:rsidP="006E086A">
            <w:pPr>
              <w:jc w:val="center"/>
            </w:pPr>
            <w:r w:rsidRPr="002A5010">
              <w:t>30</w:t>
            </w:r>
          </w:p>
        </w:tc>
        <w:tc>
          <w:tcPr>
            <w:tcW w:w="3260" w:type="dxa"/>
            <w:noWrap/>
            <w:vAlign w:val="center"/>
            <w:hideMark/>
          </w:tcPr>
          <w:p w14:paraId="1CB9790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2653C7E" w14:textId="44C3649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0768" behindDoc="0" locked="0" layoutInCell="1" allowOverlap="1" wp14:anchorId="16F70CAA" wp14:editId="25279685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6" name="Picture 3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A036_FS_PA36_EPI-ekobayashi_20081001_08_600Hz_SingleTrial_filtered_26.jp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C886D0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666E27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36002EE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4014CCD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902CA96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B22DA12" w14:textId="77777777" w:rsidR="00DD11B0" w:rsidRPr="002A5010" w:rsidRDefault="00DD11B0"/>
        </w:tc>
      </w:tr>
      <w:tr w:rsidR="00DD11B0" w:rsidRPr="002A5010" w14:paraId="57426F5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A06D9B9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455" w:type="dxa"/>
            <w:noWrap/>
            <w:vAlign w:val="center"/>
            <w:hideMark/>
          </w:tcPr>
          <w:p w14:paraId="4591EAE5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09ED210C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3260" w:type="dxa"/>
            <w:noWrap/>
            <w:vAlign w:val="center"/>
            <w:hideMark/>
          </w:tcPr>
          <w:p w14:paraId="6919724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041A1A7" w14:textId="70FA427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1792" behindDoc="0" locked="0" layoutInCell="1" allowOverlap="1" wp14:anchorId="4BD5EF9B" wp14:editId="44D6240C">
                  <wp:simplePos x="6132786" y="821383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A038_FS_PA38_EPI-ekobayashi_20081015_01_600Hz_SingleTrial_filtered_27.jp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B164DD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80C0324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5</w:t>
            </w:r>
          </w:p>
        </w:tc>
        <w:tc>
          <w:tcPr>
            <w:tcW w:w="1455" w:type="dxa"/>
            <w:noWrap/>
            <w:vAlign w:val="center"/>
            <w:hideMark/>
          </w:tcPr>
          <w:p w14:paraId="1F656FAE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117A2335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15A55630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2E8302E" w14:textId="3D19844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2816" behindDoc="0" locked="0" layoutInCell="1" allowOverlap="1" wp14:anchorId="16F58F09" wp14:editId="5D6D2138">
                  <wp:simplePos x="6132786" y="87656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8" name="Picture 3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A038_FS_PA38_EPI-ekobayashi_20081015_02_600Hz_SingleTrial_filtered_28.jp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E29C97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E234187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455" w:type="dxa"/>
            <w:noWrap/>
            <w:vAlign w:val="center"/>
            <w:hideMark/>
          </w:tcPr>
          <w:p w14:paraId="4F547715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76694481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3260" w:type="dxa"/>
            <w:noWrap/>
            <w:vAlign w:val="center"/>
            <w:hideMark/>
          </w:tcPr>
          <w:p w14:paraId="3F760DF0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F017A71" w14:textId="38C19E9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3840" behindDoc="0" locked="0" layoutInCell="1" allowOverlap="1" wp14:anchorId="76EECD64" wp14:editId="5C1B7B38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A038_FS_PA38_EPI-ekobayashi_20081015_04_600Hz_SingleTrial_filtered_29.jp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105BD0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5EC100D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455" w:type="dxa"/>
            <w:noWrap/>
            <w:vAlign w:val="center"/>
            <w:hideMark/>
          </w:tcPr>
          <w:p w14:paraId="61B09DF0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4FA7E6FD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775559D7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0647675" w14:textId="7CC39F7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4864" behindDoc="0" locked="0" layoutInCell="1" allowOverlap="1" wp14:anchorId="77C898ED" wp14:editId="573465ED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A038_FS_PA38_EPI-ekobayashi_20081015_07_600Hz_SingleTrial_filtered_30.jp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25254D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8CFB52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518AC7E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5423CD0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C7D2C6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691E5C36" w14:textId="77777777" w:rsidR="00DD11B0" w:rsidRPr="002A5010" w:rsidRDefault="00DD11B0"/>
        </w:tc>
      </w:tr>
      <w:tr w:rsidR="00DD11B0" w:rsidRPr="002A5010" w14:paraId="01A7F2A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3815A92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455" w:type="dxa"/>
            <w:noWrap/>
            <w:vAlign w:val="center"/>
            <w:hideMark/>
          </w:tcPr>
          <w:p w14:paraId="458EF838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18D55762" w14:textId="77777777" w:rsidR="00DD11B0" w:rsidRPr="002A5010" w:rsidRDefault="00DD11B0" w:rsidP="006E086A">
            <w:pPr>
              <w:jc w:val="center"/>
            </w:pPr>
            <w:r w:rsidRPr="002A5010">
              <w:t>129</w:t>
            </w:r>
          </w:p>
        </w:tc>
        <w:tc>
          <w:tcPr>
            <w:tcW w:w="3260" w:type="dxa"/>
            <w:noWrap/>
            <w:vAlign w:val="center"/>
            <w:hideMark/>
          </w:tcPr>
          <w:p w14:paraId="4B8618AD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726D8906" w14:textId="4127886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5888" behindDoc="0" locked="0" layoutInCell="1" allowOverlap="1" wp14:anchorId="24A7A6AA" wp14:editId="07DC3AC2">
                  <wp:simplePos x="6132786" y="23332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A042_FS_PA42_EPI-ekobayashi_20081105_01_600Hz_SingleTrial-f_AvgRef_filtered_31.jp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16F721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C9BF9C9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455" w:type="dxa"/>
            <w:noWrap/>
            <w:vAlign w:val="center"/>
            <w:hideMark/>
          </w:tcPr>
          <w:p w14:paraId="215F361E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5CABDF6F" w14:textId="77777777" w:rsidR="00DD11B0" w:rsidRPr="002A5010" w:rsidRDefault="00DD11B0" w:rsidP="006E086A">
            <w:pPr>
              <w:jc w:val="center"/>
            </w:pPr>
            <w:r w:rsidRPr="002A5010">
              <w:t>169</w:t>
            </w:r>
          </w:p>
        </w:tc>
        <w:tc>
          <w:tcPr>
            <w:tcW w:w="3260" w:type="dxa"/>
            <w:noWrap/>
            <w:vAlign w:val="center"/>
            <w:hideMark/>
          </w:tcPr>
          <w:p w14:paraId="48A78A8D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5E7B2C45" w14:textId="2F4AA1F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6912" behindDoc="0" locked="0" layoutInCell="1" allowOverlap="1" wp14:anchorId="5D355222" wp14:editId="11862B9B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A042_FS_PA42_EPI-ekobayashi_20081105_02_600Hz_SingleTrial-f_AvgRef_filtered_32.jp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0FEB4E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1C3F4FA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455" w:type="dxa"/>
            <w:noWrap/>
            <w:vAlign w:val="center"/>
            <w:hideMark/>
          </w:tcPr>
          <w:p w14:paraId="0A43D780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67AF02D1" w14:textId="77777777" w:rsidR="00DD11B0" w:rsidRPr="002A5010" w:rsidRDefault="00DD11B0" w:rsidP="006E086A">
            <w:pPr>
              <w:jc w:val="center"/>
            </w:pPr>
            <w:r w:rsidRPr="002A5010">
              <w:t>168</w:t>
            </w:r>
          </w:p>
        </w:tc>
        <w:tc>
          <w:tcPr>
            <w:tcW w:w="3260" w:type="dxa"/>
            <w:noWrap/>
            <w:vAlign w:val="center"/>
            <w:hideMark/>
          </w:tcPr>
          <w:p w14:paraId="400C0A68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28F802A3" w14:textId="2262890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7936" behindDoc="0" locked="0" layoutInCell="1" allowOverlap="1" wp14:anchorId="39307ED5" wp14:editId="3AEE6B5B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A042_FS_PA42_EPI-ekobayashi_20081105_03_600Hz_SingleTrial-f_AvgRef_filtered_33.jp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96FE8C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15698C0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455" w:type="dxa"/>
            <w:noWrap/>
            <w:vAlign w:val="center"/>
            <w:hideMark/>
          </w:tcPr>
          <w:p w14:paraId="6B1FC15E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3C4A2F28" w14:textId="77777777" w:rsidR="00DD11B0" w:rsidRPr="002A5010" w:rsidRDefault="00DD11B0" w:rsidP="006E086A">
            <w:pPr>
              <w:jc w:val="center"/>
            </w:pPr>
            <w:r w:rsidRPr="002A5010">
              <w:t>248</w:t>
            </w:r>
          </w:p>
        </w:tc>
        <w:tc>
          <w:tcPr>
            <w:tcW w:w="3260" w:type="dxa"/>
            <w:noWrap/>
            <w:vAlign w:val="center"/>
            <w:hideMark/>
          </w:tcPr>
          <w:p w14:paraId="04FFDCB0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6C20688" w14:textId="463B20B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8960" behindDoc="0" locked="0" layoutInCell="1" allowOverlap="1" wp14:anchorId="656298B1" wp14:editId="323383B0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4" name="Picture 4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A042_FS_PA42_EPI-ekobayashi_20081105_04_600Hz_SingleTrial-f_AvgRef_filtered_34.jp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74A233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07EEB4B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455" w:type="dxa"/>
            <w:noWrap/>
            <w:vAlign w:val="center"/>
            <w:hideMark/>
          </w:tcPr>
          <w:p w14:paraId="6E358BA5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73B1837" w14:textId="77777777" w:rsidR="00DD11B0" w:rsidRPr="002A5010" w:rsidRDefault="00DD11B0" w:rsidP="006E086A">
            <w:pPr>
              <w:jc w:val="center"/>
            </w:pPr>
            <w:r w:rsidRPr="002A5010">
              <w:t>149</w:t>
            </w:r>
          </w:p>
        </w:tc>
        <w:tc>
          <w:tcPr>
            <w:tcW w:w="3260" w:type="dxa"/>
            <w:noWrap/>
            <w:vAlign w:val="center"/>
            <w:hideMark/>
          </w:tcPr>
          <w:p w14:paraId="511CBAFD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563E60EA" w14:textId="37B09F4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29984" behindDoc="0" locked="0" layoutInCell="1" allowOverlap="1" wp14:anchorId="0DDAA3A9" wp14:editId="56AFDD61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5" name="Picture 4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A042_FS_PA42_EPI-ekobayashi_20081105_05_600Hz_SingleTrial-f_AvgRef_filtered_35.jpg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F998DC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CF410A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3FD2AD2A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049E95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E899A9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FFBEFC9" w14:textId="77777777" w:rsidR="00DD11B0" w:rsidRPr="002A5010" w:rsidRDefault="00DD11B0"/>
        </w:tc>
      </w:tr>
      <w:tr w:rsidR="00DD11B0" w:rsidRPr="002A5010" w14:paraId="5B39E19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868244B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542A3C55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3597C91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4B0CB1E6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1119BB2" w14:textId="5DBF1BF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1008" behindDoc="0" locked="0" layoutInCell="1" allowOverlap="1" wp14:anchorId="07A1E15A" wp14:editId="0A8126B7">
                  <wp:simplePos x="6132786" y="54233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A051_FS_PA51_EPI-ekobayashi_20090324_05_600Hz_SingleTrial_filtered_36.jpg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B9A7CE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45F304E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709A347F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66DCCCB8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3FA68DEE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39FAA31" w14:textId="3F3DF99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2032" behindDoc="0" locked="0" layoutInCell="1" allowOverlap="1" wp14:anchorId="479DBF05" wp14:editId="39B238CF">
                  <wp:simplePos x="6132786" y="597513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A051_FS_PA51_EPI-ekobayashi_20090324_05_600Hz_SingleTrial_filtered_37.jpg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93EBE2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E2CC8BF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36B764BB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34A028AF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3260" w:type="dxa"/>
            <w:noWrap/>
            <w:vAlign w:val="center"/>
            <w:hideMark/>
          </w:tcPr>
          <w:p w14:paraId="7F4597BD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BDB2985" w14:textId="0FF5BEE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3056" behindDoc="0" locked="0" layoutInCell="1" allowOverlap="1" wp14:anchorId="61A9FC02" wp14:editId="7A7B6491">
                  <wp:simplePos x="6132786" y="652692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A051_FS_PA51_EPI-ekobayashi_20090324_06_600Hz_SingleTrial_filtered_38.jpg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0674FD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40B7DEB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14407644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0805C122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3260" w:type="dxa"/>
            <w:noWrap/>
            <w:vAlign w:val="center"/>
            <w:hideMark/>
          </w:tcPr>
          <w:p w14:paraId="5FCEF231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12E2E86" w14:textId="04923AF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4080" behindDoc="0" locked="0" layoutInCell="1" allowOverlap="1" wp14:anchorId="78ECB486" wp14:editId="0D1B3584">
                  <wp:simplePos x="6132786" y="709448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49" name="Picture 4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A051_FS_PA51_EPI-ekobayashi_20090324_07_600Hz_SingleTrial_filtered_39.jpg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713E41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2D6768A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006E0833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83D3AD6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0006E0F7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2F10BB5" w14:textId="63B3A55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5104" behindDoc="0" locked="0" layoutInCell="1" allowOverlap="1" wp14:anchorId="7DDC2265" wp14:editId="33F6E3CD">
                  <wp:simplePos x="6132786" y="764627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A051_FS_PA51_EPI-ekobayashi_20090324_08_600Hz_SingleTrial_filtered_40.jpg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8CE00D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33D26BB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455" w:type="dxa"/>
            <w:noWrap/>
            <w:vAlign w:val="center"/>
            <w:hideMark/>
          </w:tcPr>
          <w:p w14:paraId="1E718431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03E9095C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1E18B713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353408EA" w14:textId="6DD950F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6128" behindDoc="0" locked="0" layoutInCell="1" allowOverlap="1" wp14:anchorId="4503F86F" wp14:editId="1B978075">
                  <wp:simplePos x="6132786" y="821383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A051_FS_PA51_EPI-ekobayashi_20090324_10_600Hz_SingleTrial_filtered_41.jpg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ECFEAF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4D267C6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043C1FD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19EB52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1098738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395047E" w14:textId="77777777" w:rsidR="00DD11B0" w:rsidRPr="002A5010" w:rsidRDefault="00DD11B0"/>
        </w:tc>
      </w:tr>
      <w:tr w:rsidR="00DD11B0" w:rsidRPr="002A5010" w14:paraId="56D2D51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7D896E7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1B8B6274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4D4CAC05" w14:textId="77777777" w:rsidR="00DD11B0" w:rsidRPr="002A5010" w:rsidRDefault="00DD11B0" w:rsidP="006E086A">
            <w:pPr>
              <w:jc w:val="center"/>
            </w:pPr>
            <w:r w:rsidRPr="002A5010">
              <w:t>101</w:t>
            </w:r>
          </w:p>
        </w:tc>
        <w:tc>
          <w:tcPr>
            <w:tcW w:w="3260" w:type="dxa"/>
            <w:noWrap/>
            <w:vAlign w:val="center"/>
            <w:hideMark/>
          </w:tcPr>
          <w:p w14:paraId="11701848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4603B2E" w14:textId="31A0E27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7152" behindDoc="0" locked="0" layoutInCell="1" allowOverlap="1" wp14:anchorId="041D1BCB" wp14:editId="7FD639BB">
                  <wp:simplePos x="6132786" y="906517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2" name="Picture 5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A057_FS_PA57_EPI-ekobayashi_20090507_01_600Hz_SingleTrial_filtered_42.jpg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D57BD4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78B3A6D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5389D1BE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69403C1D" w14:textId="77777777" w:rsidR="00DD11B0" w:rsidRPr="002A5010" w:rsidRDefault="00DD11B0" w:rsidP="006E086A">
            <w:pPr>
              <w:jc w:val="center"/>
            </w:pPr>
            <w:r w:rsidRPr="002A5010">
              <w:t>189</w:t>
            </w:r>
          </w:p>
        </w:tc>
        <w:tc>
          <w:tcPr>
            <w:tcW w:w="3260" w:type="dxa"/>
            <w:noWrap/>
            <w:vAlign w:val="center"/>
            <w:hideMark/>
          </w:tcPr>
          <w:p w14:paraId="604F196C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558F2BDC" w14:textId="332E454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8176" behindDoc="0" locked="0" layoutInCell="1" allowOverlap="1" wp14:anchorId="112445BB" wp14:editId="280293FA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A057_FS_PA57_EPI-ekobayashi_20090507_01_600Hz_SingleTrial_filtered_43.jpg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7854F2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AC32170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6F6B4E5E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02AA5A4C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3260" w:type="dxa"/>
            <w:noWrap/>
            <w:vAlign w:val="center"/>
            <w:hideMark/>
          </w:tcPr>
          <w:p w14:paraId="5C56C9A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88421A3" w14:textId="3EB09B4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39200" behindDoc="0" locked="0" layoutInCell="1" allowOverlap="1" wp14:anchorId="184215B1" wp14:editId="591A9146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A057_FS_PA57_EPI-ekobayashi_20090507_02_600Hz_SingleTrial_filtered_44.jpg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E88B8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B1F50F4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674D0234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105A7AE8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3260" w:type="dxa"/>
            <w:noWrap/>
            <w:vAlign w:val="center"/>
            <w:hideMark/>
          </w:tcPr>
          <w:p w14:paraId="7A29CCFA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0A98397" w14:textId="1A2230C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0224" behindDoc="0" locked="0" layoutInCell="1" allowOverlap="1" wp14:anchorId="2CB57AAA" wp14:editId="0329B7A3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5" name="Picture 5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A057_FS_PA57_EPI-ekobayashi_20090507_03_600Hz_SingleTrial_filtered_45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2844B7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1E2F235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2BA04227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3E16A7F6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14:paraId="0636616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F42BE59" w14:textId="4AE3C11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1248" behindDoc="0" locked="0" layoutInCell="1" allowOverlap="1" wp14:anchorId="1E73E919" wp14:editId="55CB86A7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A057_FS_PA57_EPI-ekobayashi_20090507_06_600Hz_SingleTrial_filtered_46.jpg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4A3E44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4B356FE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455" w:type="dxa"/>
            <w:noWrap/>
            <w:vAlign w:val="center"/>
            <w:hideMark/>
          </w:tcPr>
          <w:p w14:paraId="47998BC2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6893635F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3260" w:type="dxa"/>
            <w:noWrap/>
            <w:vAlign w:val="center"/>
            <w:hideMark/>
          </w:tcPr>
          <w:p w14:paraId="795821CE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515C410" w14:textId="4351319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2272" behindDoc="0" locked="0" layoutInCell="1" allowOverlap="1" wp14:anchorId="1CE835CA" wp14:editId="10695034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A057_FS_PA57_EPI-ekobayashi_20090507_09_600Hz_SingleTrial_filtered_47.jpg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12A9D0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1433DB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7E5C140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2D798A3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2AB83E0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92FF7B7" w14:textId="77777777" w:rsidR="00DD11B0" w:rsidRPr="002A5010" w:rsidRDefault="00DD11B0"/>
        </w:tc>
      </w:tr>
      <w:tr w:rsidR="00DD11B0" w:rsidRPr="002A5010" w14:paraId="5BA6FB5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F45EBE9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2194B923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18F4469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3260" w:type="dxa"/>
            <w:noWrap/>
            <w:vAlign w:val="center"/>
            <w:hideMark/>
          </w:tcPr>
          <w:p w14:paraId="5040620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50FDD0B4" w14:textId="3B59712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3296" behindDoc="0" locked="0" layoutInCell="1" allowOverlap="1" wp14:anchorId="715767BE" wp14:editId="7C61FF51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58" name="Picture 5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A063_FS_PA63_EPI-ekobayashi_20090714_01_48.jpg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EE9597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F1CB84E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203491A7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1BC473A9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5A95D284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0B9EDAA" w14:textId="3E7F334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4320" behindDoc="0" locked="0" layoutInCell="1" allowOverlap="1" wp14:anchorId="30E02DCC" wp14:editId="54E47850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A063_FS_PA63_EPI-ekobayashi_20090714_02_49.jpg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27791A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F675C9F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5A62139E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7F976ED5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6F83EACB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2D3730B" w14:textId="4B96BDE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5344" behindDoc="0" locked="0" layoutInCell="1" allowOverlap="1" wp14:anchorId="710100A4" wp14:editId="3C907101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A063_FS_PA63_EPI-ekobayashi_20090714_03_50.jpg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561161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9FC6E67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1DAFB7BF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7928D6ED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2ECA394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F05653E" w14:textId="28980D3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6368" behindDoc="0" locked="0" layoutInCell="1" allowOverlap="1" wp14:anchorId="6C3F2B3A" wp14:editId="0E94CA9F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A063_FS_PA63_EPI-ekobayashi_20090714_04_51.jpg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8DA38B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C7AE1B8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2CEEAAD1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5B1BD9AF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14:paraId="567AEC8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4D11511" w14:textId="2FB8E83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7392" behindDoc="0" locked="0" layoutInCell="1" allowOverlap="1" wp14:anchorId="63B03767" wp14:editId="2D5292B7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A063_FS_PA63_EPI-ekobayashi_20090714_05_52.jpg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B5D239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E925236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3EA7FA52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4D3AEE6F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14:paraId="68D9FF9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E2E8FC9" w14:textId="7FB0626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8416" behindDoc="0" locked="0" layoutInCell="1" allowOverlap="1" wp14:anchorId="2CBCF0ED" wp14:editId="17607552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A063_FS_PA63_EPI-ekobayashi_20090714_06_53.jpg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C2CD6A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96318EC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5492DDD9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2155AE44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6F0B37C6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C67954D" w14:textId="5DF61C1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49440" behindDoc="0" locked="0" layoutInCell="1" allowOverlap="1" wp14:anchorId="45A1CB65" wp14:editId="17BA35A0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A063_FS_PA63_EPI-ekobayashi_20090714_07_54.jpg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5D84CF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DA4FC2C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455" w:type="dxa"/>
            <w:noWrap/>
            <w:vAlign w:val="center"/>
            <w:hideMark/>
          </w:tcPr>
          <w:p w14:paraId="67B311B5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5BBB4636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14:paraId="3A817051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2BEA015" w14:textId="578518C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0464" behindDoc="0" locked="0" layoutInCell="1" allowOverlap="1" wp14:anchorId="2813605B" wp14:editId="71F9B778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5" name="Picture 6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A063_FS_PA63_EPI-ekobayashi_20090714_08_55.jpg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28D7C2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FA434B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1B95993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552341E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44A3DE8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5D9C05C7" w14:textId="77777777" w:rsidR="00DD11B0" w:rsidRPr="002A5010" w:rsidRDefault="00DD11B0"/>
        </w:tc>
      </w:tr>
      <w:tr w:rsidR="00DD11B0" w:rsidRPr="002A5010" w14:paraId="14E12FB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55300DD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25B0D36A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0BAB5D5B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4829295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6E242B7F" w14:textId="67AA761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1488" behindDoc="0" locked="0" layoutInCell="1" allowOverlap="1" wp14:anchorId="1181452C" wp14:editId="6B318236">
                  <wp:simplePos x="6132786" y="87656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6" name="Picture 6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A064_FS_PA64_EPI-ekobayashi_20090717_03_600Hz_SingleTrial_filtered_56.jpg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FF871E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2584956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3D0506F9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04E95EBE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14:paraId="07E4622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F968F24" w14:textId="1CB6D39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2512" behindDoc="0" locked="0" layoutInCell="1" allowOverlap="1" wp14:anchorId="2CE0FEBC" wp14:editId="28B0CBF0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7" name="Picture 6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A064_FS_PA64_EPI-ekobayashi_20090717_03_600Hz_SingleTrial_filtered_57.jpg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A0DC27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A11B110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3500295D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623FAFD2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3260" w:type="dxa"/>
            <w:noWrap/>
            <w:vAlign w:val="center"/>
            <w:hideMark/>
          </w:tcPr>
          <w:p w14:paraId="4048FFB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B8766C0" w14:textId="64FCDCD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3536" behindDoc="0" locked="0" layoutInCell="1" allowOverlap="1" wp14:anchorId="53B21A26" wp14:editId="1A472CE3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A064_FS_PA64_EPI-ekobayashi_20090717_05_600Hz_SingleTrial_filtered_58.jpg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9092EC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17A9429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60D66212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1B7D3B23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3260" w:type="dxa"/>
            <w:noWrap/>
            <w:vAlign w:val="center"/>
            <w:hideMark/>
          </w:tcPr>
          <w:p w14:paraId="2E526517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9FCDFC0" w14:textId="6EE2E9F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4560" behindDoc="0" locked="0" layoutInCell="1" allowOverlap="1" wp14:anchorId="12361F25" wp14:editId="43086AB9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69" name="Picture 6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A064_FS_PA64_EPI-ekobayashi_20090717_05_600Hz_SingleTrial_filtered_59.jpg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7EDCE1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D82B342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3AC38645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7A02CF51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3260" w:type="dxa"/>
            <w:noWrap/>
            <w:vAlign w:val="center"/>
            <w:hideMark/>
          </w:tcPr>
          <w:p w14:paraId="58D856D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E88CFEB" w14:textId="48DD3D5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5584" behindDoc="0" locked="0" layoutInCell="1" allowOverlap="1" wp14:anchorId="6A865B89" wp14:editId="2BF8FD4B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0" name="Picture 7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A064_FS_PA64_EPI-ekobayashi_20090717_06_600Hz_SingleTrial_filtered_60.jpg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691D0C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C0294DC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6BCE2CC0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5F97B596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5A1E34CD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3DC793C" w14:textId="7B49914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6608" behindDoc="0" locked="0" layoutInCell="1" allowOverlap="1" wp14:anchorId="50586F85" wp14:editId="7B2836FA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A064_FS_PA64_EPI-ekobayashi_20090717_07_600Hz_SingleTrial_filtered_61.jpg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2954BB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D0D5231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06E2902C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3CC19C23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3260" w:type="dxa"/>
            <w:noWrap/>
            <w:vAlign w:val="center"/>
            <w:hideMark/>
          </w:tcPr>
          <w:p w14:paraId="6A8FAE5F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521738A" w14:textId="04B44A7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7632" behindDoc="0" locked="0" layoutInCell="1" allowOverlap="1" wp14:anchorId="1399531B" wp14:editId="33D23D7F">
                  <wp:simplePos x="6132786" y="37206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2" name="Picture 7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A064_FS_PA64_EPI-ekobayashi_20090717_08_600Hz_SingleTrial_filtered_62.jpg"/>
                          <pic:cNvPicPr/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0944B4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96ACFF0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183AD7DA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24778330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3260" w:type="dxa"/>
            <w:noWrap/>
            <w:vAlign w:val="center"/>
            <w:hideMark/>
          </w:tcPr>
          <w:p w14:paraId="17F09CBC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4B9990A" w14:textId="477E6B7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8656" behindDoc="0" locked="0" layoutInCell="1" allowOverlap="1" wp14:anchorId="57ED4324" wp14:editId="2109EE03">
                  <wp:simplePos x="6132786" y="427245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A064_FS_PA64_EPI-ekobayashi_20090717_09_600Hz_SingleTrial_filtered_63.jpg"/>
                          <pic:cNvPicPr/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3B09AB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B69A049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455" w:type="dxa"/>
            <w:noWrap/>
            <w:vAlign w:val="center"/>
            <w:hideMark/>
          </w:tcPr>
          <w:p w14:paraId="6B5F41E0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406F2D27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3260" w:type="dxa"/>
            <w:noWrap/>
            <w:vAlign w:val="center"/>
            <w:hideMark/>
          </w:tcPr>
          <w:p w14:paraId="042417E6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7B58727" w14:textId="0B64593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59680" behindDoc="0" locked="0" layoutInCell="1" allowOverlap="1" wp14:anchorId="23BFED8C" wp14:editId="60965EE8">
                  <wp:simplePos x="6132786" y="484001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A064_FS_PA64_EPI-ekobayashi_20090717_10_600Hz_SingleTrial_filtered_64.jpg"/>
                          <pic:cNvPicPr/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A9C6E8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78131E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1BD1660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4B439646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AE8C7B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F424125" w14:textId="77777777" w:rsidR="00DD11B0" w:rsidRPr="002A5010" w:rsidRDefault="00DD11B0"/>
        </w:tc>
      </w:tr>
      <w:tr w:rsidR="00DD11B0" w:rsidRPr="002A5010" w14:paraId="447B549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4A62117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27D56C2C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41A3A5CE" w14:textId="77777777" w:rsidR="00DD11B0" w:rsidRPr="002A5010" w:rsidRDefault="00DD11B0" w:rsidP="006E086A">
            <w:pPr>
              <w:jc w:val="center"/>
            </w:pPr>
            <w:r w:rsidRPr="002A5010">
              <w:t>287</w:t>
            </w:r>
          </w:p>
        </w:tc>
        <w:tc>
          <w:tcPr>
            <w:tcW w:w="3260" w:type="dxa"/>
            <w:noWrap/>
            <w:vAlign w:val="center"/>
            <w:hideMark/>
          </w:tcPr>
          <w:p w14:paraId="3E1CB72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6EAB8C3D" w14:textId="307EECA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0704" behindDoc="0" locked="0" layoutInCell="1" allowOverlap="1" wp14:anchorId="104AD21E" wp14:editId="6F902B07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5" name="Picture 7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A065_FS_PA65_EPI-ekobayashi_20090720_01_600Hz_SingleTrial_filtered_65.jpg"/>
                          <pic:cNvPicPr/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F77DD2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9F3C9ED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76AD046D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668FB4BE" w14:textId="77777777" w:rsidR="00DD11B0" w:rsidRPr="002A5010" w:rsidRDefault="00DD11B0" w:rsidP="006E086A">
            <w:pPr>
              <w:jc w:val="center"/>
            </w:pPr>
            <w:r w:rsidRPr="002A5010">
              <w:t>275</w:t>
            </w:r>
          </w:p>
        </w:tc>
        <w:tc>
          <w:tcPr>
            <w:tcW w:w="3260" w:type="dxa"/>
            <w:noWrap/>
            <w:vAlign w:val="center"/>
            <w:hideMark/>
          </w:tcPr>
          <w:p w14:paraId="3215D3A3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A64DC4D" w14:textId="683F810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1728" behindDoc="0" locked="0" layoutInCell="1" allowOverlap="1" wp14:anchorId="6746AB82" wp14:editId="0B3F3DD9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6" name="Picture 7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A065_FS_PA65_EPI-ekobayashi_20090720_02_600Hz_SingleTrial_filtered_66.jpg"/>
                          <pic:cNvPicPr/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DE04C9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8795EDC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46F6BA05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024B1C60" w14:textId="77777777" w:rsidR="00DD11B0" w:rsidRPr="002A5010" w:rsidRDefault="00DD11B0" w:rsidP="006E086A">
            <w:pPr>
              <w:jc w:val="center"/>
            </w:pPr>
            <w:r w:rsidRPr="002A5010">
              <w:t>251</w:t>
            </w:r>
          </w:p>
        </w:tc>
        <w:tc>
          <w:tcPr>
            <w:tcW w:w="3260" w:type="dxa"/>
            <w:noWrap/>
            <w:vAlign w:val="center"/>
            <w:hideMark/>
          </w:tcPr>
          <w:p w14:paraId="168C3817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1C507A17" w14:textId="088F7AE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2752" behindDoc="0" locked="0" layoutInCell="1" allowOverlap="1" wp14:anchorId="036A1B54" wp14:editId="67E5AAF0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7" name="Picture 7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A065_FS_PA65_EPI-ekobayashi_20090720_03_600Hz_SingleTrial_filtered_67.jpg"/>
                          <pic:cNvPicPr/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812FE4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856630E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7552DED7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073BD5E2" w14:textId="77777777" w:rsidR="00DD11B0" w:rsidRPr="002A5010" w:rsidRDefault="00DD11B0" w:rsidP="006E086A">
            <w:pPr>
              <w:jc w:val="center"/>
            </w:pPr>
            <w:r w:rsidRPr="002A5010">
              <w:t>236</w:t>
            </w:r>
          </w:p>
        </w:tc>
        <w:tc>
          <w:tcPr>
            <w:tcW w:w="3260" w:type="dxa"/>
            <w:noWrap/>
            <w:vAlign w:val="center"/>
            <w:hideMark/>
          </w:tcPr>
          <w:p w14:paraId="1D88ED09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8FA3302" w14:textId="754EC76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3776" behindDoc="0" locked="0" layoutInCell="1" allowOverlap="1" wp14:anchorId="6A44F49D" wp14:editId="0654378F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8" name="Picture 7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A065_FS_PA65_EPI-ekobayashi_20090720_04_600Hz_SingleTrial_filtered_68.jpg"/>
                          <pic:cNvPicPr/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F732F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7D40B11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29354363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7B66E741" w14:textId="77777777" w:rsidR="00DD11B0" w:rsidRPr="002A5010" w:rsidRDefault="00DD11B0" w:rsidP="006E086A">
            <w:pPr>
              <w:jc w:val="center"/>
            </w:pPr>
            <w:r w:rsidRPr="002A5010">
              <w:t>204</w:t>
            </w:r>
          </w:p>
        </w:tc>
        <w:tc>
          <w:tcPr>
            <w:tcW w:w="3260" w:type="dxa"/>
            <w:noWrap/>
            <w:vAlign w:val="center"/>
            <w:hideMark/>
          </w:tcPr>
          <w:p w14:paraId="35C2B4F4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9A4D6BA" w14:textId="5AEA9F2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4800" behindDoc="0" locked="0" layoutInCell="1" allowOverlap="1" wp14:anchorId="75E8AC3A" wp14:editId="22D4FDCC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79" name="Picture 7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A065_FS_PA65_EPI-ekobayashi_20090720_05_600Hz_SingleTrial_filtered_69.jpg"/>
                          <pic:cNvPicPr/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C4E268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7F9A3AF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455" w:type="dxa"/>
            <w:noWrap/>
            <w:vAlign w:val="center"/>
            <w:hideMark/>
          </w:tcPr>
          <w:p w14:paraId="34614032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11E88D84" w14:textId="77777777" w:rsidR="00DD11B0" w:rsidRPr="002A5010" w:rsidRDefault="00DD11B0" w:rsidP="006E086A">
            <w:pPr>
              <w:jc w:val="center"/>
            </w:pPr>
            <w:r w:rsidRPr="002A5010">
              <w:t>201</w:t>
            </w:r>
          </w:p>
        </w:tc>
        <w:tc>
          <w:tcPr>
            <w:tcW w:w="3260" w:type="dxa"/>
            <w:noWrap/>
            <w:vAlign w:val="center"/>
            <w:hideMark/>
          </w:tcPr>
          <w:p w14:paraId="2189C225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3CE9B9F7" w14:textId="24D3180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5824" behindDoc="0" locked="0" layoutInCell="1" allowOverlap="1" wp14:anchorId="514C6ED9" wp14:editId="1C90713F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0" name="Picture 8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A065_FS_PA65_EPI-ekobayashi_20090720_06_600Hz_SingleTrial_filtered_70.jpg"/>
                          <pic:cNvPicPr/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9AAA56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D73F31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74DB05F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1810E8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1F18230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C054571" w14:textId="77777777" w:rsidR="00DD11B0" w:rsidRPr="002A5010" w:rsidRDefault="00DD11B0"/>
        </w:tc>
      </w:tr>
      <w:tr w:rsidR="00DD11B0" w:rsidRPr="002A5010" w14:paraId="057AF5C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05FCC5A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455" w:type="dxa"/>
            <w:noWrap/>
            <w:vAlign w:val="center"/>
            <w:hideMark/>
          </w:tcPr>
          <w:p w14:paraId="55D3D43C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3A81F27D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3260" w:type="dxa"/>
            <w:noWrap/>
            <w:vAlign w:val="center"/>
            <w:hideMark/>
          </w:tcPr>
          <w:p w14:paraId="2640867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4727F82" w14:textId="5D7BA38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6848" behindDoc="0" locked="0" layoutInCell="1" allowOverlap="1" wp14:anchorId="6B3D2582" wp14:editId="6530B7E6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A068_FS_PA68_EPI-ekobayashi_20090820_01_600Hz_SingleTrial_71.jpg"/>
                          <pic:cNvPicPr/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45CC36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0A8122A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455" w:type="dxa"/>
            <w:noWrap/>
            <w:vAlign w:val="center"/>
            <w:hideMark/>
          </w:tcPr>
          <w:p w14:paraId="0CE624BC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741C0261" w14:textId="77777777" w:rsidR="00DD11B0" w:rsidRPr="002A5010" w:rsidRDefault="00DD11B0" w:rsidP="006E086A">
            <w:pPr>
              <w:jc w:val="center"/>
            </w:pPr>
            <w:r w:rsidRPr="002A5010">
              <w:t>36</w:t>
            </w:r>
          </w:p>
        </w:tc>
        <w:tc>
          <w:tcPr>
            <w:tcW w:w="3260" w:type="dxa"/>
            <w:noWrap/>
            <w:vAlign w:val="center"/>
            <w:hideMark/>
          </w:tcPr>
          <w:p w14:paraId="71944B6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11CCA16" w14:textId="0CFAE46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7872" behindDoc="0" locked="0" layoutInCell="1" allowOverlap="1" wp14:anchorId="10197FDE" wp14:editId="2BD72394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A068_FS_PA68_EPI-ekobayashi_20090820_02_600Hz_SingleTrial_72.jpg"/>
                          <pic:cNvPicPr/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4383F2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459D186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455" w:type="dxa"/>
            <w:noWrap/>
            <w:vAlign w:val="center"/>
            <w:hideMark/>
          </w:tcPr>
          <w:p w14:paraId="0B38BFD2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1B2393A3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3260" w:type="dxa"/>
            <w:noWrap/>
            <w:vAlign w:val="center"/>
            <w:hideMark/>
          </w:tcPr>
          <w:p w14:paraId="3EE39E7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D433BA8" w14:textId="08A4741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8896" behindDoc="0" locked="0" layoutInCell="1" allowOverlap="1" wp14:anchorId="28052EE7" wp14:editId="6106B666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A068_FS_PA68_EPI-ekobayashi_20090820_04_600Hz_SingleTrial_73.jpg"/>
                          <pic:cNvPicPr/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959B95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94FD0C6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455" w:type="dxa"/>
            <w:noWrap/>
            <w:vAlign w:val="center"/>
            <w:hideMark/>
          </w:tcPr>
          <w:p w14:paraId="2F98DD2C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16699DD4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6CD8945F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BC0EFDB" w14:textId="68D1DC7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69920" behindDoc="0" locked="0" layoutInCell="1" allowOverlap="1" wp14:anchorId="560406D1" wp14:editId="054D19BD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4" name="Picture 8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A068_FS_PA68_EPI-ekobayashi_20090820_05_600Hz_SingleTrial_74.jpg"/>
                          <pic:cNvPicPr/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48C18A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60B34A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4CE9B11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3C3AF241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3C6C84F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2A362ABC" w14:textId="77777777" w:rsidR="00DD11B0" w:rsidRPr="002A5010" w:rsidRDefault="00DD11B0"/>
        </w:tc>
      </w:tr>
      <w:tr w:rsidR="00DD11B0" w:rsidRPr="002A5010" w14:paraId="25673FB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8FD57D3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0A7CDE00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35D5580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5EA615D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4A0F389" w14:textId="18C4A2A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0944" behindDoc="0" locked="0" layoutInCell="1" allowOverlap="1" wp14:anchorId="4AA18EEE" wp14:editId="1AD2E5B2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A073_FS_PA73_EPI-ekobayashi_20091027_01_600Hz_SingleTrial_filtered_75.jpg"/>
                          <pic:cNvPicPr/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CE6EF2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C572150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37F9ACF5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006D037B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3260" w:type="dxa"/>
            <w:noWrap/>
            <w:vAlign w:val="center"/>
            <w:hideMark/>
          </w:tcPr>
          <w:p w14:paraId="712B3C4E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2B56623" w14:textId="07F5E6F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1968" behindDoc="0" locked="0" layoutInCell="1" allowOverlap="1" wp14:anchorId="7FAB3EB7" wp14:editId="4FA5E8B2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6" name="Picture 8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A073_FS_PA73_EPI-ekobayashi_20091027_01_600Hz_SingleTrial_filtered_76.jpg"/>
                          <pic:cNvPicPr/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CD027E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A5BC40D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7D3E207E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3718259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3260" w:type="dxa"/>
            <w:noWrap/>
            <w:vAlign w:val="center"/>
            <w:hideMark/>
          </w:tcPr>
          <w:p w14:paraId="44A284D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9CF3D9E" w14:textId="5A09418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2992" behindDoc="0" locked="0" layoutInCell="1" allowOverlap="1" wp14:anchorId="30235CC4" wp14:editId="55CE5CD9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A073_FS_PA73_EPI-ekobayashi_20091027_02_600Hz_SingleTrial_filtered_77.jpg"/>
                          <pic:cNvPicPr/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BFDCAE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28485ED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30EB6B9C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528C1025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6254386D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54059765" w14:textId="28DCB58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4016" behindDoc="0" locked="0" layoutInCell="1" allowOverlap="1" wp14:anchorId="362C57DB" wp14:editId="3CBE2536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8" name="Picture 8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A073_FS_PA73_EPI-ekobayashi_20091027_03_600Hz_SingleTrial_filtered_78.jpg"/>
                          <pic:cNvPicPr/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3DE5D5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5A2AF92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0AFCCF63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FACB64C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3260" w:type="dxa"/>
            <w:noWrap/>
            <w:vAlign w:val="center"/>
            <w:hideMark/>
          </w:tcPr>
          <w:p w14:paraId="3FDA5754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6550390" w14:textId="03AE165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5040" behindDoc="0" locked="0" layoutInCell="1" allowOverlap="1" wp14:anchorId="489BDB4D" wp14:editId="1EF8F719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89" name="Picture 89" descr="A picture containing invertebr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A073_FS_PA73_EPI-ekobayashi_20091027_03_600Hz_SingleTrial_filtered_79.jpg"/>
                          <pic:cNvPicPr/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62587E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D021285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7BD58565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496B6ECC" w14:textId="77777777" w:rsidR="00DD11B0" w:rsidRPr="002A5010" w:rsidRDefault="00DD11B0" w:rsidP="006E086A">
            <w:pPr>
              <w:jc w:val="center"/>
            </w:pPr>
            <w:r w:rsidRPr="002A5010">
              <w:t>35</w:t>
            </w:r>
          </w:p>
        </w:tc>
        <w:tc>
          <w:tcPr>
            <w:tcW w:w="3260" w:type="dxa"/>
            <w:noWrap/>
            <w:vAlign w:val="center"/>
            <w:hideMark/>
          </w:tcPr>
          <w:p w14:paraId="398672BC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5EC5BFA" w14:textId="5B1B5A1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6064" behindDoc="0" locked="0" layoutInCell="1" allowOverlap="1" wp14:anchorId="435C4A06" wp14:editId="6DA638E7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0" name="Picture 9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A073_FS_PA73_EPI-ekobayashi_20091027_04_600Hz_SingleTrial_filtered_80.jpg"/>
                          <pic:cNvPicPr/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B266C6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72B5A9F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1782A4DA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09FB0D80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3260" w:type="dxa"/>
            <w:noWrap/>
            <w:vAlign w:val="center"/>
            <w:hideMark/>
          </w:tcPr>
          <w:p w14:paraId="7F4193DB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1D226C8" w14:textId="746F7E9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7088" behindDoc="0" locked="0" layoutInCell="1" allowOverlap="1" wp14:anchorId="74591770" wp14:editId="7AA66BE9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A073_FS_PA73_EPI-ekobayashi_20091027_04_600Hz_SingleTrial_filtered_81.jpg"/>
                          <pic:cNvPicPr/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348139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7DB483A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185D0E27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44F4A4A4" w14:textId="77777777" w:rsidR="00DD11B0" w:rsidRPr="002A5010" w:rsidRDefault="00DD11B0" w:rsidP="006E086A">
            <w:pPr>
              <w:jc w:val="center"/>
            </w:pPr>
            <w:r w:rsidRPr="002A5010">
              <w:t>34</w:t>
            </w:r>
          </w:p>
        </w:tc>
        <w:tc>
          <w:tcPr>
            <w:tcW w:w="3260" w:type="dxa"/>
            <w:noWrap/>
            <w:vAlign w:val="center"/>
            <w:hideMark/>
          </w:tcPr>
          <w:p w14:paraId="785D0370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359D40E" w14:textId="2054C33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8112" behindDoc="0" locked="0" layoutInCell="1" allowOverlap="1" wp14:anchorId="6ED24E93" wp14:editId="70A27C95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2" name="Picture 9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A073_FS_PA73_EPI-ekobayashi_20091027_05_600Hz_SingleTrial_filtered_82.jpg"/>
                          <pic:cNvPicPr/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F5C945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FED9FF8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3A130CE0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07E1C678" w14:textId="77777777" w:rsidR="00DD11B0" w:rsidRPr="002A5010" w:rsidRDefault="00DD11B0" w:rsidP="006E086A">
            <w:pPr>
              <w:jc w:val="center"/>
            </w:pPr>
            <w:r w:rsidRPr="002A5010">
              <w:t>42</w:t>
            </w:r>
          </w:p>
        </w:tc>
        <w:tc>
          <w:tcPr>
            <w:tcW w:w="3260" w:type="dxa"/>
            <w:noWrap/>
            <w:vAlign w:val="center"/>
            <w:hideMark/>
          </w:tcPr>
          <w:p w14:paraId="7B879BF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C766F27" w14:textId="345647D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79136" behindDoc="0" locked="0" layoutInCell="1" allowOverlap="1" wp14:anchorId="6D0F4026" wp14:editId="696760CA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A073_FS_PA73_EPI-ekobayashi_20091027_05_600Hz_SingleTrial_filtered_83.jpg"/>
                          <pic:cNvPicPr/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4C9336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4CE458A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6F34A1D1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5130B594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54B2C2E9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8EC3DCF" w14:textId="429D4B7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0160" behindDoc="0" locked="0" layoutInCell="1" allowOverlap="1" wp14:anchorId="27650752" wp14:editId="4EA88A2D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4" name="Picture 9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A073_FS_PA73_EPI-ekobayashi_20091027_06_600Hz_SingleTrial_filtered_84.jpg"/>
                          <pic:cNvPicPr/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D20360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69901E2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57CE714C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549" w:type="dxa"/>
            <w:noWrap/>
            <w:vAlign w:val="center"/>
            <w:hideMark/>
          </w:tcPr>
          <w:p w14:paraId="25DD5F95" w14:textId="77777777" w:rsidR="00DD11B0" w:rsidRPr="002A5010" w:rsidRDefault="00DD11B0" w:rsidP="006E086A">
            <w:pPr>
              <w:jc w:val="center"/>
            </w:pPr>
            <w:r w:rsidRPr="002A5010">
              <w:t>31</w:t>
            </w:r>
          </w:p>
        </w:tc>
        <w:tc>
          <w:tcPr>
            <w:tcW w:w="3260" w:type="dxa"/>
            <w:noWrap/>
            <w:vAlign w:val="center"/>
            <w:hideMark/>
          </w:tcPr>
          <w:p w14:paraId="38A88AFB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4E88D56" w14:textId="789E362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1184" behindDoc="0" locked="0" layoutInCell="1" allowOverlap="1" wp14:anchorId="689106FB" wp14:editId="4769862B">
                  <wp:simplePos x="6132786" y="90336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A073_FS_PA73_EPI-ekobayashi_20091027_06_600Hz_SingleTrial_filtered_85.jpg"/>
                          <pic:cNvPicPr/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1BBB24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0E184D9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44172B44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549" w:type="dxa"/>
            <w:noWrap/>
            <w:vAlign w:val="center"/>
            <w:hideMark/>
          </w:tcPr>
          <w:p w14:paraId="47E3A891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03C6ACD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7E1E96E" w14:textId="1B6FFEA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2208" behindDoc="0" locked="0" layoutInCell="1" allowOverlap="1" wp14:anchorId="3289ADFA" wp14:editId="6E49F387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6" name="Picture 9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A073_FS_PA73_EPI-ekobayashi_20091027_07_600Hz_SingleTrial_filtered_86.jpg"/>
                          <pic:cNvPicPr/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F59AB1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ACDF933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22C22CCF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549" w:type="dxa"/>
            <w:noWrap/>
            <w:vAlign w:val="center"/>
            <w:hideMark/>
          </w:tcPr>
          <w:p w14:paraId="0E3DD0ED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3260" w:type="dxa"/>
            <w:noWrap/>
            <w:vAlign w:val="center"/>
            <w:hideMark/>
          </w:tcPr>
          <w:p w14:paraId="7484D1C3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670127D" w14:textId="5F309A3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3232" behindDoc="0" locked="0" layoutInCell="1" allowOverlap="1" wp14:anchorId="66988233" wp14:editId="7AB7BD48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A073_FS_PA73_EPI-ekobayashi_20091027_07_600Hz_SingleTrial_filtered_87.jpg"/>
                          <pic:cNvPicPr/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EE2EB8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20D527C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5C77D5F8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549" w:type="dxa"/>
            <w:noWrap/>
            <w:vAlign w:val="center"/>
            <w:hideMark/>
          </w:tcPr>
          <w:p w14:paraId="7C5867ED" w14:textId="77777777" w:rsidR="00DD11B0" w:rsidRPr="002A5010" w:rsidRDefault="00DD11B0" w:rsidP="006E086A">
            <w:pPr>
              <w:jc w:val="center"/>
            </w:pPr>
            <w:r w:rsidRPr="002A5010">
              <w:t>43</w:t>
            </w:r>
          </w:p>
        </w:tc>
        <w:tc>
          <w:tcPr>
            <w:tcW w:w="3260" w:type="dxa"/>
            <w:noWrap/>
            <w:vAlign w:val="center"/>
            <w:hideMark/>
          </w:tcPr>
          <w:p w14:paraId="6697F15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E11CB4D" w14:textId="57F737C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4256" behindDoc="0" locked="0" layoutInCell="1" allowOverlap="1" wp14:anchorId="42230630" wp14:editId="50A470C3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8" name="Picture 9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A073_FS_PA73_EPI-ekobayashi_20091027_08_600Hz_SingleTrial_filtered_88.jpg"/>
                          <pic:cNvPicPr/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7EF82C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EF08B50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455" w:type="dxa"/>
            <w:noWrap/>
            <w:vAlign w:val="center"/>
            <w:hideMark/>
          </w:tcPr>
          <w:p w14:paraId="6C46D020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549" w:type="dxa"/>
            <w:noWrap/>
            <w:vAlign w:val="center"/>
            <w:hideMark/>
          </w:tcPr>
          <w:p w14:paraId="73AB5CE0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1016E3F5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5933D4BE" w14:textId="082D447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5280" behindDoc="0" locked="0" layoutInCell="1" allowOverlap="1" wp14:anchorId="4BA7AEF1" wp14:editId="55F3D1C8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99" name="Picture 9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A073_FS_PA73_EPI-ekobayashi_20091027_10_600Hz_SingleTrial_filtered_89.jpg"/>
                          <pic:cNvPicPr/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696745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7BA577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213CEBE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393220D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53225C2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683616A9" w14:textId="77777777" w:rsidR="00DD11B0" w:rsidRPr="002A5010" w:rsidRDefault="00DD11B0"/>
        </w:tc>
      </w:tr>
      <w:tr w:rsidR="00DD11B0" w:rsidRPr="002A5010" w14:paraId="11F06D1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EF84D22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455" w:type="dxa"/>
            <w:noWrap/>
            <w:vAlign w:val="center"/>
            <w:hideMark/>
          </w:tcPr>
          <w:p w14:paraId="173A2D81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2DF0763F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7CF5143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1149CAD" w14:textId="17BFE39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6304" behindDoc="0" locked="0" layoutInCell="1" allowOverlap="1" wp14:anchorId="378BCFDC" wp14:editId="7BA43B41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0" name="Picture 10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A087_FS_PA87_EPI-ekobayashi_20100316_01_600Hz_SingleTrial_filtered_90.jpg"/>
                          <pic:cNvPicPr/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D8C777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0844F01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455" w:type="dxa"/>
            <w:noWrap/>
            <w:vAlign w:val="center"/>
            <w:hideMark/>
          </w:tcPr>
          <w:p w14:paraId="25F3ED31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19DF33CA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14:paraId="22D28EB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2B912FE" w14:textId="53DD586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7328" behindDoc="0" locked="0" layoutInCell="1" allowOverlap="1" wp14:anchorId="6D94CC97" wp14:editId="72B05B3F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1" name="Picture 10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A087_FS_PA87_EPI-ekobayashi_20100316_02_600Hz_SingleTrial_filtered_91.jpg"/>
                          <pic:cNvPicPr/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BA0199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B299C98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455" w:type="dxa"/>
            <w:noWrap/>
            <w:vAlign w:val="center"/>
            <w:hideMark/>
          </w:tcPr>
          <w:p w14:paraId="12B513A4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47BF4342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0F841C29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5A391AEC" w14:textId="3861063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8352" behindDoc="0" locked="0" layoutInCell="1" allowOverlap="1" wp14:anchorId="7D3777D7" wp14:editId="07488C96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A087_FS_PA87_EPI-ekobayashi_20100316_03_600Hz_SingleTrial_filtered_92.jpg"/>
                          <pic:cNvPicPr/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F90466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968C9D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75CBE50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2A1E2386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6145876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36824FA" w14:textId="77777777" w:rsidR="00DD11B0" w:rsidRPr="002A5010" w:rsidRDefault="00DD11B0"/>
        </w:tc>
      </w:tr>
      <w:tr w:rsidR="00DD11B0" w:rsidRPr="002A5010" w14:paraId="6A5A967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7E76475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49B8E79A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5599DFC0" w14:textId="77777777" w:rsidR="00DD11B0" w:rsidRPr="002A5010" w:rsidRDefault="00DD11B0" w:rsidP="006E086A">
            <w:pPr>
              <w:jc w:val="center"/>
            </w:pPr>
            <w:r w:rsidRPr="002A5010">
              <w:t>117</w:t>
            </w:r>
          </w:p>
        </w:tc>
        <w:tc>
          <w:tcPr>
            <w:tcW w:w="3260" w:type="dxa"/>
            <w:noWrap/>
            <w:vAlign w:val="center"/>
            <w:hideMark/>
          </w:tcPr>
          <w:p w14:paraId="0B29BCAB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5B379F85" w14:textId="75A6AAD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89376" behindDoc="0" locked="0" layoutInCell="1" allowOverlap="1" wp14:anchorId="15F3E886" wp14:editId="517F10FD">
                  <wp:simplePos x="6132786" y="54233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A091_FS_PA91_EPI-ekobayashi_20100406_01_600Hz_SingleTrial_filtered_93.jpg"/>
                          <pic:cNvPicPr/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E65E2E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FDB847B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3692D9AB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3AB54153" w14:textId="77777777" w:rsidR="00DD11B0" w:rsidRPr="002A5010" w:rsidRDefault="00DD11B0" w:rsidP="006E086A">
            <w:pPr>
              <w:jc w:val="center"/>
            </w:pPr>
            <w:r w:rsidRPr="002A5010">
              <w:t>77</w:t>
            </w:r>
          </w:p>
        </w:tc>
        <w:tc>
          <w:tcPr>
            <w:tcW w:w="3260" w:type="dxa"/>
            <w:noWrap/>
            <w:vAlign w:val="center"/>
            <w:hideMark/>
          </w:tcPr>
          <w:p w14:paraId="5697DC93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1AF5E1ED" w14:textId="6CAD8F6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0400" behindDoc="0" locked="0" layoutInCell="1" allowOverlap="1" wp14:anchorId="5962387B" wp14:editId="51F23751">
                  <wp:simplePos x="6132786" y="597513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4" name="Picture 104" descr="A picture containing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A091_FS_PA91_EPI-ekobayashi_20100406_02_600Hz_SingleTrial_filtered_94.jpg"/>
                          <pic:cNvPicPr/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B05542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8596F51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4D9C611E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03469EBC" w14:textId="77777777" w:rsidR="00DD11B0" w:rsidRPr="002A5010" w:rsidRDefault="00DD11B0" w:rsidP="006E086A">
            <w:pPr>
              <w:jc w:val="center"/>
            </w:pPr>
            <w:r w:rsidRPr="002A5010">
              <w:t>43</w:t>
            </w:r>
          </w:p>
        </w:tc>
        <w:tc>
          <w:tcPr>
            <w:tcW w:w="3260" w:type="dxa"/>
            <w:noWrap/>
            <w:vAlign w:val="center"/>
            <w:hideMark/>
          </w:tcPr>
          <w:p w14:paraId="474435D0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1ED14A27" w14:textId="346B197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1424" behindDoc="0" locked="0" layoutInCell="1" allowOverlap="1" wp14:anchorId="0BBD3331" wp14:editId="39F154A8">
                  <wp:simplePos x="6132786" y="652692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5" name="Picture 10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A091_FS_PA91_EPI-ekobayashi_20100406_03_600Hz_SingleTrial_filtered_95.jpg"/>
                          <pic:cNvPicPr/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D86469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1A5EEB2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19235B93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7C7CD6B0" w14:textId="77777777" w:rsidR="00DD11B0" w:rsidRPr="002A5010" w:rsidRDefault="00DD11B0" w:rsidP="006E086A">
            <w:pPr>
              <w:jc w:val="center"/>
            </w:pPr>
            <w:r w:rsidRPr="002A5010">
              <w:t>79</w:t>
            </w:r>
          </w:p>
        </w:tc>
        <w:tc>
          <w:tcPr>
            <w:tcW w:w="3260" w:type="dxa"/>
            <w:noWrap/>
            <w:vAlign w:val="center"/>
            <w:hideMark/>
          </w:tcPr>
          <w:p w14:paraId="5C45184B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1C1E6E9" w14:textId="4FBC8DD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2448" behindDoc="0" locked="0" layoutInCell="1" allowOverlap="1" wp14:anchorId="0F9A79EE" wp14:editId="6B3A5BDE">
                  <wp:simplePos x="6132786" y="709448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6" name="Picture 10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A091_FS_PA91_EPI-ekobayashi_20100406_04_600Hz_SingleTrial_filtered_96.jpg"/>
                          <pic:cNvPicPr/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99C35A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11FCE5F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1247EF4D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6CB419D0" w14:textId="77777777" w:rsidR="00DD11B0" w:rsidRPr="002A5010" w:rsidRDefault="00DD11B0" w:rsidP="006E086A">
            <w:pPr>
              <w:jc w:val="center"/>
            </w:pPr>
            <w:r w:rsidRPr="002A5010">
              <w:t>79</w:t>
            </w:r>
          </w:p>
        </w:tc>
        <w:tc>
          <w:tcPr>
            <w:tcW w:w="3260" w:type="dxa"/>
            <w:noWrap/>
            <w:vAlign w:val="center"/>
            <w:hideMark/>
          </w:tcPr>
          <w:p w14:paraId="544F2D48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7C891292" w14:textId="511D880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3472" behindDoc="0" locked="0" layoutInCell="1" allowOverlap="1" wp14:anchorId="74F8E9DB" wp14:editId="5A473047">
                  <wp:simplePos x="6132786" y="764627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7" name="Picture 10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A091_FS_PA91_EPI-ekobayashi_20100406_06_600Hz_SingleTrial_filtered_97.jpg"/>
                          <pic:cNvPicPr/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67927E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08DC52C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6425BF7A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172F95F2" w14:textId="77777777" w:rsidR="00DD11B0" w:rsidRPr="002A5010" w:rsidRDefault="00DD11B0" w:rsidP="006E086A">
            <w:pPr>
              <w:jc w:val="center"/>
            </w:pPr>
            <w:r w:rsidRPr="002A5010">
              <w:t>89</w:t>
            </w:r>
          </w:p>
        </w:tc>
        <w:tc>
          <w:tcPr>
            <w:tcW w:w="3260" w:type="dxa"/>
            <w:noWrap/>
            <w:vAlign w:val="center"/>
            <w:hideMark/>
          </w:tcPr>
          <w:p w14:paraId="17982A9A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43A70693" w14:textId="01951CC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4496" behindDoc="0" locked="0" layoutInCell="1" allowOverlap="1" wp14:anchorId="507EA7AF" wp14:editId="7218CF4B">
                  <wp:simplePos x="6132786" y="821383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8" name="Picture 10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A091_FS_PA91_EPI-ekobayashi_20100406_07_600Hz_SingleTrial_filtered_98.jpg"/>
                          <pic:cNvPicPr/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A8B183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7F96EDA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4207B7A1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3D1C7E18" w14:textId="77777777" w:rsidR="00DD11B0" w:rsidRPr="002A5010" w:rsidRDefault="00DD11B0" w:rsidP="006E086A">
            <w:pPr>
              <w:jc w:val="center"/>
            </w:pPr>
            <w:r w:rsidRPr="002A5010">
              <w:t>70</w:t>
            </w:r>
          </w:p>
        </w:tc>
        <w:tc>
          <w:tcPr>
            <w:tcW w:w="3260" w:type="dxa"/>
            <w:noWrap/>
            <w:vAlign w:val="center"/>
            <w:hideMark/>
          </w:tcPr>
          <w:p w14:paraId="091E3A0F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7A61508" w14:textId="30CDE65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5520" behindDoc="0" locked="0" layoutInCell="1" allowOverlap="1" wp14:anchorId="660AA6DE" wp14:editId="6C1318B3">
                  <wp:simplePos x="6132786" y="87656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A091_FS_PA91_EPI-ekobayashi_20100406_08_600Hz_SingleTrial_filtered_99.jpg"/>
                          <pic:cNvPicPr/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30F21A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E2ECDA5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3C37434C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2F1D9666" w14:textId="77777777" w:rsidR="00DD11B0" w:rsidRPr="002A5010" w:rsidRDefault="00DD11B0" w:rsidP="006E086A">
            <w:pPr>
              <w:jc w:val="center"/>
            </w:pPr>
            <w:r w:rsidRPr="002A5010">
              <w:t>74</w:t>
            </w:r>
          </w:p>
        </w:tc>
        <w:tc>
          <w:tcPr>
            <w:tcW w:w="3260" w:type="dxa"/>
            <w:noWrap/>
            <w:vAlign w:val="center"/>
            <w:hideMark/>
          </w:tcPr>
          <w:p w14:paraId="1D1F8E17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5E9AC353" w14:textId="32A30BD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6544" behindDoc="0" locked="0" layoutInCell="1" allowOverlap="1" wp14:anchorId="3409EA82" wp14:editId="053B7E07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0" name="Picture 11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A091_FS_PA91_EPI-ekobayashi_20100406_09_600Hz_SingleTrial_filtered_100.jpg"/>
                          <pic:cNvPicPr/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2A6940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4644B86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455" w:type="dxa"/>
            <w:noWrap/>
            <w:vAlign w:val="center"/>
            <w:hideMark/>
          </w:tcPr>
          <w:p w14:paraId="670E5819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2C56A0A8" w14:textId="77777777" w:rsidR="00DD11B0" w:rsidRPr="002A5010" w:rsidRDefault="00DD11B0" w:rsidP="006E086A">
            <w:pPr>
              <w:jc w:val="center"/>
            </w:pPr>
            <w:r w:rsidRPr="002A5010">
              <w:t>50</w:t>
            </w:r>
          </w:p>
        </w:tc>
        <w:tc>
          <w:tcPr>
            <w:tcW w:w="3260" w:type="dxa"/>
            <w:noWrap/>
            <w:vAlign w:val="center"/>
            <w:hideMark/>
          </w:tcPr>
          <w:p w14:paraId="125E2440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40A16F36" w14:textId="50AF4A3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7568" behindDoc="0" locked="0" layoutInCell="1" allowOverlap="1" wp14:anchorId="6FBE0061" wp14:editId="466DAF9E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A091_FS_PA91_EPI-ekobayashi_20100406_10_600Hz_SingleTrial_filtered_101.jpg"/>
                          <pic:cNvPicPr/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B08CF6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2FCEB5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29E7A1B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3632FD0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5D2308A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240FF790" w14:textId="77777777" w:rsidR="00DD11B0" w:rsidRPr="002A5010" w:rsidRDefault="00DD11B0"/>
        </w:tc>
      </w:tr>
      <w:tr w:rsidR="00DD11B0" w:rsidRPr="002A5010" w14:paraId="156F1D5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859F3F9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1455" w:type="dxa"/>
            <w:noWrap/>
            <w:vAlign w:val="center"/>
            <w:hideMark/>
          </w:tcPr>
          <w:p w14:paraId="2A36C2A1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11D57514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44F94AE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ABB09BC" w14:textId="7C0AB27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8592" behindDoc="0" locked="0" layoutInCell="1" allowOverlap="1" wp14:anchorId="416E9052" wp14:editId="74CE61DC">
                  <wp:simplePos x="6132786" y="23332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2" name="Picture 112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A098_FS_PA98_EPI-ekobayashi_20100713_01_600Hz_SingleTrial_filtered_102.jpg"/>
                          <pic:cNvPicPr/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F070B2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CAC7723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1455" w:type="dxa"/>
            <w:noWrap/>
            <w:vAlign w:val="center"/>
            <w:hideMark/>
          </w:tcPr>
          <w:p w14:paraId="3A5687A5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249EA9B9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75E1DD72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4F943F0" w14:textId="2B37236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399616" behindDoc="0" locked="0" layoutInCell="1" allowOverlap="1" wp14:anchorId="7D559F99" wp14:editId="4C552F97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A098_FS_PA98_EPI-ekobayashi_20100713_02_600Hz_SingleTrial_filtered_103.jpg"/>
                          <pic:cNvPicPr/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E1EB17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561273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3B5C08D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54CB34C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12B5BED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61672F8C" w14:textId="77777777" w:rsidR="00DD11B0" w:rsidRPr="002A5010" w:rsidRDefault="00DD11B0"/>
        </w:tc>
      </w:tr>
      <w:tr w:rsidR="00DD11B0" w:rsidRPr="002A5010" w14:paraId="7667E4B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DD92375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1455" w:type="dxa"/>
            <w:noWrap/>
            <w:vAlign w:val="center"/>
            <w:hideMark/>
          </w:tcPr>
          <w:p w14:paraId="70AA51AB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510BF7D1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532EFFF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D1D936C" w14:textId="29B984C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0640" behindDoc="0" locked="0" layoutInCell="1" allowOverlap="1" wp14:anchorId="4D286771" wp14:editId="7C9EB2EB">
                  <wp:simplePos x="6132786" y="37364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A105_FS_NOISE_EPI-ekobayashi_20101004_02_SingleTrial_600Hz_filtered_104.jpg"/>
                          <pic:cNvPicPr/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C928B7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649E90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09C353E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257621B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3FF7C1F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1EDA11AE" w14:textId="77777777" w:rsidR="00DD11B0" w:rsidRPr="002A5010" w:rsidRDefault="00DD11B0"/>
        </w:tc>
      </w:tr>
      <w:tr w:rsidR="00DD11B0" w:rsidRPr="002A5010" w14:paraId="4EC6F3A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DBCBE48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4CA57D04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03B9DC12" w14:textId="77777777" w:rsidR="00DD11B0" w:rsidRPr="002A5010" w:rsidRDefault="00DD11B0" w:rsidP="006E086A">
            <w:pPr>
              <w:jc w:val="center"/>
            </w:pPr>
            <w:r w:rsidRPr="002A5010">
              <w:t>74</w:t>
            </w:r>
          </w:p>
        </w:tc>
        <w:tc>
          <w:tcPr>
            <w:tcW w:w="3260" w:type="dxa"/>
            <w:noWrap/>
            <w:vAlign w:val="center"/>
            <w:hideMark/>
          </w:tcPr>
          <w:p w14:paraId="0C3C5B4F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287A518" w14:textId="1CF0E67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1664" behindDoc="0" locked="0" layoutInCell="1" allowOverlap="1" wp14:anchorId="60C61475" wp14:editId="2219AB78">
                  <wp:simplePos x="6132786" y="458776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5" name="Picture 11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A106_FS_PA106_EPI-ekobayashi_20101019_01_600Hz_SingleTrial_filtered_105.jpg"/>
                          <pic:cNvPicPr/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4CD11C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C62D6DC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1EBB7392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184D7DAF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3260" w:type="dxa"/>
            <w:noWrap/>
            <w:vAlign w:val="center"/>
            <w:hideMark/>
          </w:tcPr>
          <w:p w14:paraId="6FDB6DA6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00A79A8" w14:textId="55760F6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2688" behindDoc="0" locked="0" layoutInCell="1" allowOverlap="1" wp14:anchorId="2D38CB4A" wp14:editId="441A5883">
                  <wp:simplePos x="6132786" y="515532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A106_FS_PA106_EPI-ekobayashi_20101019_03_600Hz_SingleTrial_filtered_106.jpg"/>
                          <pic:cNvPicPr/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0B4D49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A4A8C45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37FE76AB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381B3DF6" w14:textId="77777777" w:rsidR="00DD11B0" w:rsidRPr="002A5010" w:rsidRDefault="00DD11B0" w:rsidP="006E086A">
            <w:pPr>
              <w:jc w:val="center"/>
            </w:pPr>
            <w:r w:rsidRPr="002A5010">
              <w:t>65</w:t>
            </w:r>
          </w:p>
        </w:tc>
        <w:tc>
          <w:tcPr>
            <w:tcW w:w="3260" w:type="dxa"/>
            <w:noWrap/>
            <w:vAlign w:val="center"/>
            <w:hideMark/>
          </w:tcPr>
          <w:p w14:paraId="0824D6EB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855B2F7" w14:textId="0748782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3712" behindDoc="0" locked="0" layoutInCell="1" allowOverlap="1" wp14:anchorId="0235B115" wp14:editId="3E5C0AB0">
                  <wp:simplePos x="6132786" y="570711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7" name="Picture 11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A106_FS_PA106_EPI-ekobayashi_20101019_04_600Hz_SingleTrial_filtered_107.jpg"/>
                          <pic:cNvPicPr/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8FC3FD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612F68D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440FFFC2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34D3923D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3260" w:type="dxa"/>
            <w:noWrap/>
            <w:vAlign w:val="center"/>
            <w:hideMark/>
          </w:tcPr>
          <w:p w14:paraId="339E030E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FE80235" w14:textId="1F237BC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4736" behindDoc="0" locked="0" layoutInCell="1" allowOverlap="1" wp14:anchorId="2F512298" wp14:editId="0B36BA57">
                  <wp:simplePos x="6132786" y="627467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A106_FS_PA106_EPI-ekobayashi_20101019_05_600Hz_SingleTrial_filtered_108.jpg"/>
                          <pic:cNvPicPr/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EF2221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478BBA8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650D1115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4155305D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7C2D428A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6F5E9168" w14:textId="1825046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5760" behindDoc="0" locked="0" layoutInCell="1" allowOverlap="1" wp14:anchorId="5F27A9BB" wp14:editId="021C506A">
                  <wp:simplePos x="6132786" y="682646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A106_FS_PA106_EPI-ekobayashi_20101019_06_600Hz_SingleTrial_filtered_109.jpg"/>
                          <pic:cNvPicPr/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3581FF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4D258B4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455" w:type="dxa"/>
            <w:noWrap/>
            <w:vAlign w:val="center"/>
            <w:hideMark/>
          </w:tcPr>
          <w:p w14:paraId="7F883662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279B584C" w14:textId="77777777" w:rsidR="00DD11B0" w:rsidRPr="002A5010" w:rsidRDefault="00DD11B0" w:rsidP="006E086A">
            <w:pPr>
              <w:jc w:val="center"/>
            </w:pPr>
            <w:r w:rsidRPr="002A5010">
              <w:t>37</w:t>
            </w:r>
          </w:p>
        </w:tc>
        <w:tc>
          <w:tcPr>
            <w:tcW w:w="3260" w:type="dxa"/>
            <w:noWrap/>
            <w:vAlign w:val="center"/>
            <w:hideMark/>
          </w:tcPr>
          <w:p w14:paraId="0D97177B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86C822D" w14:textId="58C277D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6784" behindDoc="0" locked="0" layoutInCell="1" allowOverlap="1" wp14:anchorId="377C0B29" wp14:editId="0892BCED">
                  <wp:simplePos x="6132786" y="73782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A106_FS_PA106_EPI-ekobayashi_20101019_07_600Hz_SingleTrial_filtered_110.jpg"/>
                          <pic:cNvPicPr/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EE0A0F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6E70B0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0199AFC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7FF9C72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2C59024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6DBA03BC" w14:textId="77777777" w:rsidR="00DD11B0" w:rsidRPr="002A5010" w:rsidRDefault="00DD11B0"/>
        </w:tc>
      </w:tr>
      <w:tr w:rsidR="00DD11B0" w:rsidRPr="002A5010" w14:paraId="423958A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87A0944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264CCF57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BBB0FB3" w14:textId="77777777" w:rsidR="00DD11B0" w:rsidRPr="002A5010" w:rsidRDefault="00DD11B0" w:rsidP="006E086A">
            <w:pPr>
              <w:jc w:val="center"/>
            </w:pPr>
            <w:r w:rsidRPr="002A5010">
              <w:t>49</w:t>
            </w:r>
          </w:p>
        </w:tc>
        <w:tc>
          <w:tcPr>
            <w:tcW w:w="3260" w:type="dxa"/>
            <w:noWrap/>
            <w:vAlign w:val="center"/>
            <w:hideMark/>
          </w:tcPr>
          <w:p w14:paraId="025630BB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3F981C39" w14:textId="73B3714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7808" behindDoc="0" locked="0" layoutInCell="1" allowOverlap="1" wp14:anchorId="460D0436" wp14:editId="748AA36C">
                  <wp:simplePos x="6132786" y="82296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1" name="Picture 12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A109_FS_PA109_EPI-ekobayashi_20101028_01_600Hz_SingleTrial_filtered_111.jpg"/>
                          <pic:cNvPicPr/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31619B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F5DD405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97FBF39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64D7D58E" w14:textId="77777777" w:rsidR="00DD11B0" w:rsidRPr="002A5010" w:rsidRDefault="00DD11B0" w:rsidP="006E086A">
            <w:pPr>
              <w:jc w:val="center"/>
            </w:pPr>
            <w:r w:rsidRPr="002A5010">
              <w:t>36</w:t>
            </w:r>
          </w:p>
        </w:tc>
        <w:tc>
          <w:tcPr>
            <w:tcW w:w="3260" w:type="dxa"/>
            <w:noWrap/>
            <w:vAlign w:val="center"/>
            <w:hideMark/>
          </w:tcPr>
          <w:p w14:paraId="47289F59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C75EF59" w14:textId="2FD03E5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8832" behindDoc="0" locked="0" layoutInCell="1" allowOverlap="1" wp14:anchorId="62F49F9E" wp14:editId="5F39F823">
                  <wp:simplePos x="6132786" y="87971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A109_FS_PA109_EPI-ekobayashi_20101028_01_600Hz_SingleTrial_filtered_112.jpg"/>
                          <pic:cNvPicPr/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004256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E622403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111AFCBA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35E214B" w14:textId="77777777" w:rsidR="00DD11B0" w:rsidRPr="002A5010" w:rsidRDefault="00DD11B0" w:rsidP="006E086A">
            <w:pPr>
              <w:jc w:val="center"/>
            </w:pPr>
            <w:r w:rsidRPr="002A5010">
              <w:t>91</w:t>
            </w:r>
          </w:p>
        </w:tc>
        <w:tc>
          <w:tcPr>
            <w:tcW w:w="3260" w:type="dxa"/>
            <w:noWrap/>
            <w:vAlign w:val="center"/>
            <w:hideMark/>
          </w:tcPr>
          <w:p w14:paraId="5D301D26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19DB3205" w14:textId="0D5C40E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09856" behindDoc="0" locked="0" layoutInCell="1" allowOverlap="1" wp14:anchorId="2732A40D" wp14:editId="45B5E8B1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A109_FS_PA109_EPI-ekobayashi_20101028_02_600Hz_SingleTrial_filtered_113.jpg"/>
                          <pic:cNvPicPr/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EADB2E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224A5E8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5AE01F84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6325F01B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3260" w:type="dxa"/>
            <w:noWrap/>
            <w:vAlign w:val="center"/>
            <w:hideMark/>
          </w:tcPr>
          <w:p w14:paraId="417934E5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61EEFD0C" w14:textId="2D0FCF3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0880" behindDoc="0" locked="0" layoutInCell="1" allowOverlap="1" wp14:anchorId="528D3191" wp14:editId="4EDAAFB9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A109_FS_PA109_EPI-ekobayashi_20101028_02_600Hz_SingleTrial_filtered_114.jpg"/>
                          <pic:cNvPicPr/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571D36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8FEE4A9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748336FB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68E13AB6" w14:textId="77777777" w:rsidR="00DD11B0" w:rsidRPr="002A5010" w:rsidRDefault="00DD11B0" w:rsidP="006E086A">
            <w:pPr>
              <w:jc w:val="center"/>
            </w:pPr>
            <w:r w:rsidRPr="002A5010">
              <w:t>111</w:t>
            </w:r>
          </w:p>
        </w:tc>
        <w:tc>
          <w:tcPr>
            <w:tcW w:w="3260" w:type="dxa"/>
            <w:noWrap/>
            <w:vAlign w:val="center"/>
            <w:hideMark/>
          </w:tcPr>
          <w:p w14:paraId="239637F4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4ED4B54" w14:textId="6B3A5DF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1904" behindDoc="0" locked="0" layoutInCell="1" allowOverlap="1" wp14:anchorId="39330E34" wp14:editId="4867518E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5" name="Picture 12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A109_FS_PA109_EPI-ekobayashi_20101028_03_600Hz_SingleTrial_filtered_115.jpg"/>
                          <pic:cNvPicPr/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515519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1E61654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4BCF29A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3FB3E5DF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3260" w:type="dxa"/>
            <w:noWrap/>
            <w:vAlign w:val="center"/>
            <w:hideMark/>
          </w:tcPr>
          <w:p w14:paraId="73867360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8052223" w14:textId="514D2B6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2928" behindDoc="0" locked="0" layoutInCell="1" allowOverlap="1" wp14:anchorId="18865447" wp14:editId="59F8C48B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6" name="Picture 12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A109_FS_PA109_EPI-ekobayashi_20101028_03_600Hz_SingleTrial_filtered_116.jpg"/>
                          <pic:cNvPicPr/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5904A4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CA6BD11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25CD3B8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1E333747" w14:textId="77777777" w:rsidR="00DD11B0" w:rsidRPr="002A5010" w:rsidRDefault="00DD11B0" w:rsidP="006E086A">
            <w:pPr>
              <w:jc w:val="center"/>
            </w:pPr>
            <w:r w:rsidRPr="002A5010">
              <w:t>121</w:t>
            </w:r>
          </w:p>
        </w:tc>
        <w:tc>
          <w:tcPr>
            <w:tcW w:w="3260" w:type="dxa"/>
            <w:noWrap/>
            <w:vAlign w:val="center"/>
            <w:hideMark/>
          </w:tcPr>
          <w:p w14:paraId="2DDC54D1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78AEAE57" w14:textId="3C41CC7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3952" behindDoc="0" locked="0" layoutInCell="1" allowOverlap="1" wp14:anchorId="434E4D85" wp14:editId="035DCAD4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A109_FS_PA109_EPI-ekobayashi_20101028_04_600Hz_SingleTrial_filtered_117.jpg"/>
                          <pic:cNvPicPr/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85964D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0A0C0F8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23C46A8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3D6F902F" w14:textId="77777777" w:rsidR="00DD11B0" w:rsidRPr="002A5010" w:rsidRDefault="00DD11B0" w:rsidP="006E086A">
            <w:pPr>
              <w:jc w:val="center"/>
            </w:pPr>
            <w:r w:rsidRPr="002A5010">
              <w:t>87</w:t>
            </w:r>
          </w:p>
        </w:tc>
        <w:tc>
          <w:tcPr>
            <w:tcW w:w="3260" w:type="dxa"/>
            <w:noWrap/>
            <w:vAlign w:val="center"/>
            <w:hideMark/>
          </w:tcPr>
          <w:p w14:paraId="7BFB3882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6FB3C078" w14:textId="453610A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4976" behindDoc="0" locked="0" layoutInCell="1" allowOverlap="1" wp14:anchorId="4629B3CE" wp14:editId="69CA7D0D">
                  <wp:simplePos x="6132786" y="37206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8" name="Picture 12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A109_FS_PA109_EPI-ekobayashi_20101028_05_600Hz_SingleTrial_filtered_118.jpg"/>
                          <pic:cNvPicPr/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C4AD79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FC71861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48FBAB43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79E60234" w14:textId="77777777" w:rsidR="00DD11B0" w:rsidRPr="002A5010" w:rsidRDefault="00DD11B0" w:rsidP="006E086A">
            <w:pPr>
              <w:jc w:val="center"/>
            </w:pPr>
            <w:r w:rsidRPr="002A5010">
              <w:t>211</w:t>
            </w:r>
          </w:p>
        </w:tc>
        <w:tc>
          <w:tcPr>
            <w:tcW w:w="3260" w:type="dxa"/>
            <w:noWrap/>
            <w:vAlign w:val="center"/>
            <w:hideMark/>
          </w:tcPr>
          <w:p w14:paraId="07EF6F11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784A17E" w14:textId="60CBE89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6000" behindDoc="0" locked="0" layoutInCell="1" allowOverlap="1" wp14:anchorId="09A6457E" wp14:editId="59134910">
                  <wp:simplePos x="6132786" y="427245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A109_FS_PA109_EPI-ekobayashi_20101028_06_600Hz_SingleTrial_filtered_119.jpg"/>
                          <pic:cNvPicPr/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89A52E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FBB17FA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1056B2D4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69173226" w14:textId="77777777" w:rsidR="00DD11B0" w:rsidRPr="002A5010" w:rsidRDefault="00DD11B0" w:rsidP="006E086A">
            <w:pPr>
              <w:jc w:val="center"/>
            </w:pPr>
            <w:r w:rsidRPr="002A5010">
              <w:t>407</w:t>
            </w:r>
          </w:p>
        </w:tc>
        <w:tc>
          <w:tcPr>
            <w:tcW w:w="3260" w:type="dxa"/>
            <w:noWrap/>
            <w:vAlign w:val="center"/>
            <w:hideMark/>
          </w:tcPr>
          <w:p w14:paraId="39EBD26B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26F41AF4" w14:textId="37391301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7024" behindDoc="0" locked="0" layoutInCell="1" allowOverlap="1" wp14:anchorId="239AD36C" wp14:editId="319ED882">
                  <wp:simplePos x="6132786" y="484001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A109_FS_PA109_EPI-ekobayashi_20101028_07_600Hz_SingleTrial_filtered_120.jpg"/>
                          <pic:cNvPicPr/>
                        </pic:nvPicPr>
                        <pic:blipFill>
                          <a:blip r:embed="rId1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A21C45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57E2973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90A3F8E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549" w:type="dxa"/>
            <w:noWrap/>
            <w:vAlign w:val="center"/>
            <w:hideMark/>
          </w:tcPr>
          <w:p w14:paraId="493519EE" w14:textId="77777777" w:rsidR="00DD11B0" w:rsidRPr="002A5010" w:rsidRDefault="00DD11B0" w:rsidP="006E086A">
            <w:pPr>
              <w:jc w:val="center"/>
            </w:pPr>
            <w:r w:rsidRPr="002A5010">
              <w:t>303</w:t>
            </w:r>
          </w:p>
        </w:tc>
        <w:tc>
          <w:tcPr>
            <w:tcW w:w="3260" w:type="dxa"/>
            <w:noWrap/>
            <w:vAlign w:val="center"/>
            <w:hideMark/>
          </w:tcPr>
          <w:p w14:paraId="15309628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3FD3615" w14:textId="457130D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8048" behindDoc="0" locked="0" layoutInCell="1" allowOverlap="1" wp14:anchorId="226BB38D" wp14:editId="1F88A6AE">
                  <wp:simplePos x="6132786" y="539180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1" name="Picture 131" descr="A picture containing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A109_FS_PA109_EPI-ekobayashi_20101028_08_600Hz_SingleTrial_filtered_121.jpg"/>
                          <pic:cNvPicPr/>
                        </pic:nvPicPr>
                        <pic:blipFill>
                          <a:blip r:embed="rId1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42CF66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76BB93B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0366ACAF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549" w:type="dxa"/>
            <w:noWrap/>
            <w:vAlign w:val="center"/>
            <w:hideMark/>
          </w:tcPr>
          <w:p w14:paraId="14FB798A" w14:textId="77777777" w:rsidR="00DD11B0" w:rsidRPr="002A5010" w:rsidRDefault="00DD11B0" w:rsidP="006E086A">
            <w:pPr>
              <w:jc w:val="center"/>
            </w:pPr>
            <w:r w:rsidRPr="002A5010">
              <w:t>267</w:t>
            </w:r>
          </w:p>
        </w:tc>
        <w:tc>
          <w:tcPr>
            <w:tcW w:w="3260" w:type="dxa"/>
            <w:noWrap/>
            <w:vAlign w:val="center"/>
            <w:hideMark/>
          </w:tcPr>
          <w:p w14:paraId="0E724CF2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1FEA107" w14:textId="1DAB193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19072" behindDoc="0" locked="0" layoutInCell="1" allowOverlap="1" wp14:anchorId="47F43BFC" wp14:editId="7EE45249">
                  <wp:simplePos x="6132786" y="59436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A109_FS_PA109_EPI-ekobayashi_20101028_09_600Hz_SingleTrial_filtered_122.jpg"/>
                          <pic:cNvPicPr/>
                        </pic:nvPicPr>
                        <pic:blipFill>
                          <a:blip r:embed="rId1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B8DC9D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C268187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93553A5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549" w:type="dxa"/>
            <w:noWrap/>
            <w:vAlign w:val="center"/>
            <w:hideMark/>
          </w:tcPr>
          <w:p w14:paraId="3DD6DA8D" w14:textId="77777777" w:rsidR="00DD11B0" w:rsidRPr="002A5010" w:rsidRDefault="00DD11B0" w:rsidP="006E086A">
            <w:pPr>
              <w:jc w:val="center"/>
            </w:pPr>
            <w:r w:rsidRPr="002A5010">
              <w:t>302</w:t>
            </w:r>
          </w:p>
        </w:tc>
        <w:tc>
          <w:tcPr>
            <w:tcW w:w="3260" w:type="dxa"/>
            <w:noWrap/>
            <w:vAlign w:val="center"/>
            <w:hideMark/>
          </w:tcPr>
          <w:p w14:paraId="768B257E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532A3D8C" w14:textId="54C681D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0096" behindDoc="0" locked="0" layoutInCell="1" allowOverlap="1" wp14:anchorId="5E6F77BB" wp14:editId="4AEEC3E8">
                  <wp:simplePos x="6132786" y="65111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A109_FS_PA109_EPI-ekobayashi_20101028_10_600Hz_SingleTrial_filtered_123.jpg"/>
                          <pic:cNvPicPr/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E9399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95FA422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BDF57EE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549" w:type="dxa"/>
            <w:noWrap/>
            <w:vAlign w:val="center"/>
            <w:hideMark/>
          </w:tcPr>
          <w:p w14:paraId="723D43CA" w14:textId="77777777" w:rsidR="00DD11B0" w:rsidRPr="002A5010" w:rsidRDefault="00DD11B0" w:rsidP="006E086A">
            <w:pPr>
              <w:jc w:val="center"/>
            </w:pPr>
            <w:r w:rsidRPr="002A5010">
              <w:t>57</w:t>
            </w:r>
          </w:p>
        </w:tc>
        <w:tc>
          <w:tcPr>
            <w:tcW w:w="3260" w:type="dxa"/>
            <w:noWrap/>
            <w:vAlign w:val="center"/>
            <w:hideMark/>
          </w:tcPr>
          <w:p w14:paraId="335E7FD0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4B5A29E6" w14:textId="41F4E6D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1120" behindDoc="0" locked="0" layoutInCell="1" allowOverlap="1" wp14:anchorId="6B482848" wp14:editId="68BF836F">
                  <wp:simplePos x="6132786" y="70629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A109_FS_PA109_EPI-ekobayashi_20101028_11_600Hz_SingleTrial_filtered_124.jpg"/>
                          <pic:cNvPicPr/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7642D1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1EE095A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1455" w:type="dxa"/>
            <w:noWrap/>
            <w:vAlign w:val="center"/>
            <w:hideMark/>
          </w:tcPr>
          <w:p w14:paraId="62237DE8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549" w:type="dxa"/>
            <w:noWrap/>
            <w:vAlign w:val="center"/>
            <w:hideMark/>
          </w:tcPr>
          <w:p w14:paraId="06A22698" w14:textId="77777777" w:rsidR="00DD11B0" w:rsidRPr="002A5010" w:rsidRDefault="00DD11B0" w:rsidP="006E086A">
            <w:pPr>
              <w:jc w:val="center"/>
            </w:pPr>
            <w:r w:rsidRPr="002A5010">
              <w:t>47</w:t>
            </w:r>
          </w:p>
        </w:tc>
        <w:tc>
          <w:tcPr>
            <w:tcW w:w="3260" w:type="dxa"/>
            <w:noWrap/>
            <w:vAlign w:val="center"/>
            <w:hideMark/>
          </w:tcPr>
          <w:p w14:paraId="15AF4B9F" w14:textId="77777777" w:rsidR="00DD11B0" w:rsidRPr="002A5010" w:rsidRDefault="00DD11B0" w:rsidP="006E086A">
            <w:pPr>
              <w:jc w:val="center"/>
            </w:pPr>
            <w:r w:rsidRPr="002A5010">
              <w:t>Spike followed by slow wave</w:t>
            </w:r>
          </w:p>
        </w:tc>
        <w:tc>
          <w:tcPr>
            <w:tcW w:w="2370" w:type="dxa"/>
            <w:noWrap/>
            <w:hideMark/>
          </w:tcPr>
          <w:p w14:paraId="00F4C14C" w14:textId="0AE6AEA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2144" behindDoc="0" locked="0" layoutInCell="1" allowOverlap="1" wp14:anchorId="4EC76794" wp14:editId="19B814EB">
                  <wp:simplePos x="6132786" y="76305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A109_FS_PA109_EPI-ekobayashi_20101028_12_600Hz_SingleTrial_filtered_125.jpg"/>
                          <pic:cNvPicPr/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D58D9A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FE0DF0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04BE701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8DEDFE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393F4CB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C6F1F76" w14:textId="77777777" w:rsidR="00DD11B0" w:rsidRPr="002A5010" w:rsidRDefault="00DD11B0"/>
        </w:tc>
      </w:tr>
      <w:tr w:rsidR="00DD11B0" w:rsidRPr="002A5010" w14:paraId="02F197E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3B7F78E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07D43138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270F5D3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7293A09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4852504" w14:textId="3B6693E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3168" behindDoc="0" locked="0" layoutInCell="1" allowOverlap="1" wp14:anchorId="694576B4" wp14:editId="6744AF72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A111_FS_PA111_EPI-ekobayashi_20101102_01_600Hz_SingleTrial_filtered_126.jpg"/>
                          <pic:cNvPicPr/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FB6BD6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271F736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2743E3EC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728B99BE" w14:textId="77777777" w:rsidR="00DD11B0" w:rsidRPr="002A5010" w:rsidRDefault="00DD11B0" w:rsidP="006E086A">
            <w:pPr>
              <w:jc w:val="center"/>
            </w:pPr>
            <w:r w:rsidRPr="002A5010">
              <w:t>40</w:t>
            </w:r>
          </w:p>
        </w:tc>
        <w:tc>
          <w:tcPr>
            <w:tcW w:w="3260" w:type="dxa"/>
            <w:noWrap/>
            <w:vAlign w:val="center"/>
            <w:hideMark/>
          </w:tcPr>
          <w:p w14:paraId="7095F306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39927B0" w14:textId="3DC568D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4192" behindDoc="0" locked="0" layoutInCell="1" allowOverlap="1" wp14:anchorId="59542D30" wp14:editId="0D9CA3CF">
                  <wp:simplePos x="6132786" y="90336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7" name="Picture 137" descr="A close up of an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A111_FS_PA111_EPI-ekobayashi_20101102_02_600Hz_SingleTrial_filtered_127.jpg"/>
                          <pic:cNvPicPr/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3293FF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343776A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7CDC0A51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2084B825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1E991A84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29B00D5" w14:textId="6C52CF1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5216" behindDoc="0" locked="0" layoutInCell="1" allowOverlap="1" wp14:anchorId="3FDFDC8E" wp14:editId="52E66843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8" name="Picture 138" descr="A close up of an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A111_FS_PA111_EPI-ekobayashi_20101102_03_600Hz_SingleTrial_filtered_128.jpg"/>
                          <pic:cNvPicPr/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F3FB9D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D6D5A0D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3CBC5BA2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21142F2B" w14:textId="77777777" w:rsidR="00DD11B0" w:rsidRPr="002A5010" w:rsidRDefault="00DD11B0" w:rsidP="006E086A">
            <w:pPr>
              <w:jc w:val="center"/>
            </w:pPr>
            <w:r w:rsidRPr="002A5010">
              <w:t>31</w:t>
            </w:r>
          </w:p>
        </w:tc>
        <w:tc>
          <w:tcPr>
            <w:tcW w:w="3260" w:type="dxa"/>
            <w:noWrap/>
            <w:vAlign w:val="center"/>
            <w:hideMark/>
          </w:tcPr>
          <w:p w14:paraId="1E624BE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C05C69D" w14:textId="2F03EB1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6240" behindDoc="0" locked="0" layoutInCell="1" allowOverlap="1" wp14:anchorId="445E977D" wp14:editId="7928A3A9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39" name="Picture 13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A111_FS_PA111_EPI-ekobayashi_20101102_04_600Hz_SingleTrial_filtered_129.jpg"/>
                          <pic:cNvPicPr/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5773D7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21618BC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6179EB23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D3E935B" w14:textId="77777777" w:rsidR="00DD11B0" w:rsidRPr="002A5010" w:rsidRDefault="00DD11B0" w:rsidP="006E086A">
            <w:pPr>
              <w:jc w:val="center"/>
            </w:pPr>
            <w:r w:rsidRPr="002A5010">
              <w:t>89</w:t>
            </w:r>
          </w:p>
        </w:tc>
        <w:tc>
          <w:tcPr>
            <w:tcW w:w="3260" w:type="dxa"/>
            <w:noWrap/>
            <w:vAlign w:val="center"/>
            <w:hideMark/>
          </w:tcPr>
          <w:p w14:paraId="04A7C44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321B6CE" w14:textId="383341A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7264" behindDoc="0" locked="0" layoutInCell="1" allowOverlap="1" wp14:anchorId="216B97EA" wp14:editId="526F018E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0" name="Picture 140" descr="A close up of an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PA111_FS_PA111_EPI-ekobayashi_20101102_05_600Hz_SingleTrial_filtered_130.jpg"/>
                          <pic:cNvPicPr/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A2C7CB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7F0DED8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1455" w:type="dxa"/>
            <w:noWrap/>
            <w:vAlign w:val="center"/>
            <w:hideMark/>
          </w:tcPr>
          <w:p w14:paraId="36A302CA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26AED10E" w14:textId="77777777" w:rsidR="00DD11B0" w:rsidRPr="002A5010" w:rsidRDefault="00DD11B0" w:rsidP="006E086A">
            <w:pPr>
              <w:jc w:val="center"/>
            </w:pPr>
            <w:r w:rsidRPr="002A5010">
              <w:t>37</w:t>
            </w:r>
          </w:p>
        </w:tc>
        <w:tc>
          <w:tcPr>
            <w:tcW w:w="3260" w:type="dxa"/>
            <w:noWrap/>
            <w:vAlign w:val="center"/>
            <w:hideMark/>
          </w:tcPr>
          <w:p w14:paraId="1B96DF7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608198D" w14:textId="21335A1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8288" behindDoc="0" locked="0" layoutInCell="1" allowOverlap="1" wp14:anchorId="4A150917" wp14:editId="7600E8E0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PA111_FS_PA111_EPI-ekobayashi_20101102_06_600Hz_SingleTrial_filtered_131.jpg"/>
                          <pic:cNvPicPr/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E56E14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F26CD0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449C559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3C8C87FA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64960E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8176B03" w14:textId="77777777" w:rsidR="00DD11B0" w:rsidRPr="002A5010" w:rsidRDefault="00DD11B0"/>
        </w:tc>
      </w:tr>
      <w:tr w:rsidR="00DD11B0" w:rsidRPr="002A5010" w14:paraId="404871B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CC1CAD3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579C123C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19746144" w14:textId="77777777" w:rsidR="00DD11B0" w:rsidRPr="002A5010" w:rsidRDefault="00DD11B0" w:rsidP="006E086A">
            <w:pPr>
              <w:jc w:val="center"/>
            </w:pPr>
            <w:r w:rsidRPr="002A5010">
              <w:t>33</w:t>
            </w:r>
          </w:p>
        </w:tc>
        <w:tc>
          <w:tcPr>
            <w:tcW w:w="3260" w:type="dxa"/>
            <w:noWrap/>
            <w:vAlign w:val="center"/>
            <w:hideMark/>
          </w:tcPr>
          <w:p w14:paraId="20C41C8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E877B67" w14:textId="4B06A26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29312" behindDoc="0" locked="0" layoutInCell="1" allowOverlap="1" wp14:anchorId="5890C36C" wp14:editId="070F8601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A115_FS_PA115_EPI-ekobayashi_20110315_01_600Hz_SingleTrial_AvgRef_filtered_132.jpg"/>
                          <pic:cNvPicPr/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775D5E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C0C39F6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7BA670D8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3B43F9B1" w14:textId="77777777" w:rsidR="00DD11B0" w:rsidRPr="002A5010" w:rsidRDefault="00DD11B0" w:rsidP="006E086A">
            <w:pPr>
              <w:jc w:val="center"/>
            </w:pPr>
            <w:r w:rsidRPr="002A5010">
              <w:t>60</w:t>
            </w:r>
          </w:p>
        </w:tc>
        <w:tc>
          <w:tcPr>
            <w:tcW w:w="3260" w:type="dxa"/>
            <w:noWrap/>
            <w:vAlign w:val="center"/>
            <w:hideMark/>
          </w:tcPr>
          <w:p w14:paraId="39CED271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E6C1C68" w14:textId="7391CBC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0336" behindDoc="0" locked="0" layoutInCell="1" allowOverlap="1" wp14:anchorId="3B431437" wp14:editId="5A4F6AF9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3" name="Picture 143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A115_FS_PA115_EPI-ekobayashi_20110315_01_600Hz_SingleTrial_AvgRef_filtered_133.jpg"/>
                          <pic:cNvPicPr/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EE89DD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82E1E9A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41805437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732BA5DB" w14:textId="77777777" w:rsidR="00DD11B0" w:rsidRPr="002A5010" w:rsidRDefault="00DD11B0" w:rsidP="006E086A">
            <w:pPr>
              <w:jc w:val="center"/>
            </w:pPr>
            <w:r w:rsidRPr="002A5010">
              <w:t>33</w:t>
            </w:r>
          </w:p>
        </w:tc>
        <w:tc>
          <w:tcPr>
            <w:tcW w:w="3260" w:type="dxa"/>
            <w:noWrap/>
            <w:vAlign w:val="center"/>
            <w:hideMark/>
          </w:tcPr>
          <w:p w14:paraId="6C86C7A1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9A55C1C" w14:textId="27D0C761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1360" behindDoc="0" locked="0" layoutInCell="1" allowOverlap="1" wp14:anchorId="0F7DAE4E" wp14:editId="5508ABE7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4" name="Picture 14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PA115_FS_PA115_EPI-ekobayashi_20110315_02_600Hz_SingleTrial_AvgRef_filtered_134.jpg"/>
                          <pic:cNvPicPr/>
                        </pic:nvPicPr>
                        <pic:blipFill>
                          <a:blip r:embed="rId1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2249E9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E0CBEF6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04D0EFBD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5E89DD68" w14:textId="77777777" w:rsidR="00DD11B0" w:rsidRPr="002A5010" w:rsidRDefault="00DD11B0" w:rsidP="006E086A">
            <w:pPr>
              <w:jc w:val="center"/>
            </w:pPr>
            <w:r w:rsidRPr="002A5010">
              <w:t>32</w:t>
            </w:r>
          </w:p>
        </w:tc>
        <w:tc>
          <w:tcPr>
            <w:tcW w:w="3260" w:type="dxa"/>
            <w:noWrap/>
            <w:vAlign w:val="center"/>
            <w:hideMark/>
          </w:tcPr>
          <w:p w14:paraId="69FFBE0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3297420" w14:textId="0726A7D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2384" behindDoc="0" locked="0" layoutInCell="1" allowOverlap="1" wp14:anchorId="7100D065" wp14:editId="7BD378F2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A115_FS_PA115_EPI-ekobayashi_20110315_02_600Hz_SingleTrial_AvgRef_filtered_135.jpg"/>
                          <pic:cNvPicPr/>
                        </pic:nvPicPr>
                        <pic:blipFill>
                          <a:blip r:embed="rId1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8C2BD1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B3B09AD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287AA6C8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045D19C2" w14:textId="77777777" w:rsidR="00DD11B0" w:rsidRPr="002A5010" w:rsidRDefault="00DD11B0" w:rsidP="006E086A">
            <w:pPr>
              <w:jc w:val="center"/>
            </w:pPr>
            <w:r w:rsidRPr="002A5010">
              <w:t>54</w:t>
            </w:r>
          </w:p>
        </w:tc>
        <w:tc>
          <w:tcPr>
            <w:tcW w:w="3260" w:type="dxa"/>
            <w:noWrap/>
            <w:vAlign w:val="center"/>
            <w:hideMark/>
          </w:tcPr>
          <w:p w14:paraId="02B1DC74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C6311B9" w14:textId="4F6AD19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3408" behindDoc="0" locked="0" layoutInCell="1" allowOverlap="1" wp14:anchorId="4FF84BA0" wp14:editId="68A24433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6" name="Picture 14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PA115_FS_PA115_EPI-ekobayashi_20110315_03_600Hz_SingleTrial_AvgRef_filtered_136.jpg"/>
                          <pic:cNvPicPr/>
                        </pic:nvPicPr>
                        <pic:blipFill>
                          <a:blip r:embed="rId1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F1E98E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95D0BDF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0D17FEA5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6C90B3F1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3260" w:type="dxa"/>
            <w:noWrap/>
            <w:vAlign w:val="center"/>
            <w:hideMark/>
          </w:tcPr>
          <w:p w14:paraId="06540C2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1628C61" w14:textId="11B675E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4432" behindDoc="0" locked="0" layoutInCell="1" allowOverlap="1" wp14:anchorId="1FD6F245" wp14:editId="24171DFE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PA115_FS_PA115_EPI-ekobayashi_20110315_04_600Hz_SingleTrial_AvgRef_filtered_137.jpg"/>
                          <pic:cNvPicPr/>
                        </pic:nvPicPr>
                        <pic:blipFill>
                          <a:blip r:embed="rId1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588720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E2E4D2F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36840D90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03092C40" w14:textId="77777777" w:rsidR="00DD11B0" w:rsidRPr="002A5010" w:rsidRDefault="00DD11B0" w:rsidP="006E086A">
            <w:pPr>
              <w:jc w:val="center"/>
            </w:pPr>
            <w:r w:rsidRPr="002A5010">
              <w:t>63</w:t>
            </w:r>
          </w:p>
        </w:tc>
        <w:tc>
          <w:tcPr>
            <w:tcW w:w="3260" w:type="dxa"/>
            <w:noWrap/>
            <w:vAlign w:val="center"/>
            <w:hideMark/>
          </w:tcPr>
          <w:p w14:paraId="11F34C0C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DB93610" w14:textId="1130070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5456" behindDoc="0" locked="0" layoutInCell="1" allowOverlap="1" wp14:anchorId="7A8B7588" wp14:editId="63B03714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8" name="Picture 14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PA115_FS_PA115_EPI-ekobayashi_20110315_04_600Hz_SingleTrial_AvgRef_filtered_138.jpg"/>
                          <pic:cNvPicPr/>
                        </pic:nvPicPr>
                        <pic:blipFill>
                          <a:blip r:embed="rId1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77794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37D0BFF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34446DE6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4038E06E" w14:textId="77777777" w:rsidR="00DD11B0" w:rsidRPr="002A5010" w:rsidRDefault="00DD11B0" w:rsidP="006E086A">
            <w:pPr>
              <w:jc w:val="center"/>
            </w:pPr>
            <w:r w:rsidRPr="002A5010">
              <w:t>38</w:t>
            </w:r>
          </w:p>
        </w:tc>
        <w:tc>
          <w:tcPr>
            <w:tcW w:w="3260" w:type="dxa"/>
            <w:noWrap/>
            <w:vAlign w:val="center"/>
            <w:hideMark/>
          </w:tcPr>
          <w:p w14:paraId="6106A790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575723B7" w14:textId="5EEAF04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6480" behindDoc="0" locked="0" layoutInCell="1" allowOverlap="1" wp14:anchorId="761181D3" wp14:editId="0FCA0D4B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PA115_FS_PA115_EPI-ekobayashi_20110315_05_600Hz_SingleTrial_AvgRef_filtered_139.jpg"/>
                          <pic:cNvPicPr/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92C667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BB77A9B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0CA8FB1F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49B69DEA" w14:textId="77777777" w:rsidR="00DD11B0" w:rsidRPr="002A5010" w:rsidRDefault="00DD11B0" w:rsidP="006E086A">
            <w:pPr>
              <w:jc w:val="center"/>
            </w:pPr>
            <w:r w:rsidRPr="002A5010">
              <w:t>36</w:t>
            </w:r>
          </w:p>
        </w:tc>
        <w:tc>
          <w:tcPr>
            <w:tcW w:w="3260" w:type="dxa"/>
            <w:noWrap/>
            <w:vAlign w:val="center"/>
            <w:hideMark/>
          </w:tcPr>
          <w:p w14:paraId="7DD5090C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0C918E7" w14:textId="024E332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7504" behindDoc="0" locked="0" layoutInCell="1" allowOverlap="1" wp14:anchorId="0D0DD503" wp14:editId="47CDE79D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PA115_FS_PA115_EPI-ekobayashi_20110315_05_600Hz_SingleTrial_AvgRef_filtered_139.jpg"/>
                          <pic:cNvPicPr/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F680E8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FF02E39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3AF22903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771C2929" w14:textId="77777777" w:rsidR="00DD11B0" w:rsidRPr="002A5010" w:rsidRDefault="00DD11B0" w:rsidP="006E086A">
            <w:pPr>
              <w:jc w:val="center"/>
            </w:pPr>
            <w:r w:rsidRPr="002A5010">
              <w:t>19</w:t>
            </w:r>
          </w:p>
        </w:tc>
        <w:tc>
          <w:tcPr>
            <w:tcW w:w="3260" w:type="dxa"/>
            <w:noWrap/>
            <w:vAlign w:val="center"/>
            <w:hideMark/>
          </w:tcPr>
          <w:p w14:paraId="0E63F844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C38119C" w14:textId="343F939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8528" behindDoc="0" locked="0" layoutInCell="1" allowOverlap="1" wp14:anchorId="060D884F" wp14:editId="1586F420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1" name="Picture 15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PA115_FS_PA115_EPI-ekobayashi_20110315_06_600Hz_SingleTrial_AvgRef_filtered_141.jpg"/>
                          <pic:cNvPicPr/>
                        </pic:nvPicPr>
                        <pic:blipFill>
                          <a:blip r:embed="rId1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BA87DD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87F8429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5169B00B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549" w:type="dxa"/>
            <w:noWrap/>
            <w:vAlign w:val="center"/>
            <w:hideMark/>
          </w:tcPr>
          <w:p w14:paraId="5E937441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59DFCEC8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A0CC171" w14:textId="5E62D36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39552" behindDoc="0" locked="0" layoutInCell="1" allowOverlap="1" wp14:anchorId="10553A5E" wp14:editId="6F3F3F32">
                  <wp:simplePos x="6132786" y="90336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2" name="Picture 152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PA115_FS_PA115_EPI-ekobayashi_20110315_07_600Hz_SingleTrial_AvgRef_filtered_142.jpg"/>
                          <pic:cNvPicPr/>
                        </pic:nvPicPr>
                        <pic:blipFill>
                          <a:blip r:embed="rId1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F875235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E01ADE6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243BE9BF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549" w:type="dxa"/>
            <w:noWrap/>
            <w:vAlign w:val="center"/>
            <w:hideMark/>
          </w:tcPr>
          <w:p w14:paraId="29831B75" w14:textId="77777777" w:rsidR="00DD11B0" w:rsidRPr="002A5010" w:rsidRDefault="00DD11B0" w:rsidP="006E086A">
            <w:pPr>
              <w:jc w:val="center"/>
            </w:pPr>
            <w:r w:rsidRPr="002A5010">
              <w:t>55</w:t>
            </w:r>
          </w:p>
        </w:tc>
        <w:tc>
          <w:tcPr>
            <w:tcW w:w="3260" w:type="dxa"/>
            <w:noWrap/>
            <w:vAlign w:val="center"/>
            <w:hideMark/>
          </w:tcPr>
          <w:p w14:paraId="25C11908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BEA089A" w14:textId="113D9AD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0576" behindDoc="0" locked="0" layoutInCell="1" allowOverlap="1" wp14:anchorId="036AB3BB" wp14:editId="3208A455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PA115_FS_PA115_EPI-ekobayashi_20110315_07_600Hz_SingleTrial_AvgRef_filtered_143.jpg"/>
                          <pic:cNvPicPr/>
                        </pic:nvPicPr>
                        <pic:blipFill>
                          <a:blip r:embed="rId1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8BC073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D4A79BE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42691EB6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549" w:type="dxa"/>
            <w:noWrap/>
            <w:vAlign w:val="center"/>
            <w:hideMark/>
          </w:tcPr>
          <w:p w14:paraId="55CC0D13" w14:textId="77777777" w:rsidR="00DD11B0" w:rsidRPr="002A5010" w:rsidRDefault="00DD11B0" w:rsidP="006E086A">
            <w:pPr>
              <w:jc w:val="center"/>
            </w:pPr>
            <w:r w:rsidRPr="002A5010">
              <w:t>31</w:t>
            </w:r>
          </w:p>
        </w:tc>
        <w:tc>
          <w:tcPr>
            <w:tcW w:w="3260" w:type="dxa"/>
            <w:noWrap/>
            <w:vAlign w:val="center"/>
            <w:hideMark/>
          </w:tcPr>
          <w:p w14:paraId="101E6D6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A5766D9" w14:textId="7B04768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1600" behindDoc="0" locked="0" layoutInCell="1" allowOverlap="1" wp14:anchorId="7544F53B" wp14:editId="266824EE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PA115_FS_PA115_EPI-ekobayashi_20110315_08_600Hz_SingleTrial_AvgRef_filtered_144.jpg"/>
                          <pic:cNvPicPr/>
                        </pic:nvPicPr>
                        <pic:blipFill>
                          <a:blip r:embed="rId1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BBFEAE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91A33E4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538428D5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1549" w:type="dxa"/>
            <w:noWrap/>
            <w:vAlign w:val="center"/>
            <w:hideMark/>
          </w:tcPr>
          <w:p w14:paraId="101F455B" w14:textId="77777777" w:rsidR="00DD11B0" w:rsidRPr="002A5010" w:rsidRDefault="00DD11B0" w:rsidP="006E086A">
            <w:pPr>
              <w:jc w:val="center"/>
            </w:pPr>
            <w:r w:rsidRPr="002A5010">
              <w:t>44</w:t>
            </w:r>
          </w:p>
        </w:tc>
        <w:tc>
          <w:tcPr>
            <w:tcW w:w="3260" w:type="dxa"/>
            <w:noWrap/>
            <w:vAlign w:val="center"/>
            <w:hideMark/>
          </w:tcPr>
          <w:p w14:paraId="1AB45C9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4511753" w14:textId="5309BA0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2624" behindDoc="0" locked="0" layoutInCell="1" allowOverlap="1" wp14:anchorId="37325C0F" wp14:editId="566A793D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5" name="Picture 15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PA115_FS_PA115_EPI-ekobayashi_20110315_09_600Hz_SingleTrial_AvgRef_filtered_145.jpg"/>
                          <pic:cNvPicPr/>
                        </pic:nvPicPr>
                        <pic:blipFill>
                          <a:blip r:embed="rId1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688A93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599DBFD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36BAC4EA" w14:textId="77777777" w:rsidR="00DD11B0" w:rsidRPr="002A5010" w:rsidRDefault="00DD11B0" w:rsidP="006E086A">
            <w:pPr>
              <w:jc w:val="center"/>
            </w:pPr>
            <w:r w:rsidRPr="002A5010">
              <w:t>15</w:t>
            </w:r>
          </w:p>
        </w:tc>
        <w:tc>
          <w:tcPr>
            <w:tcW w:w="1549" w:type="dxa"/>
            <w:noWrap/>
            <w:vAlign w:val="center"/>
            <w:hideMark/>
          </w:tcPr>
          <w:p w14:paraId="36211A94" w14:textId="77777777" w:rsidR="00DD11B0" w:rsidRPr="002A5010" w:rsidRDefault="00DD11B0" w:rsidP="006E086A">
            <w:pPr>
              <w:jc w:val="center"/>
            </w:pPr>
            <w:r w:rsidRPr="002A5010">
              <w:t>35</w:t>
            </w:r>
          </w:p>
        </w:tc>
        <w:tc>
          <w:tcPr>
            <w:tcW w:w="3260" w:type="dxa"/>
            <w:noWrap/>
            <w:vAlign w:val="center"/>
            <w:hideMark/>
          </w:tcPr>
          <w:p w14:paraId="2F0563E0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CD5667B" w14:textId="551A951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3648" behindDoc="0" locked="0" layoutInCell="1" allowOverlap="1" wp14:anchorId="77D6AF6E" wp14:editId="14F3D574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6" name="Picture 15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PA115_FS_PA115_EPI-ekobayashi_20110315_10_600Hz_SingleTrial_AvgRef_filtered_146.jpg"/>
                          <pic:cNvPicPr/>
                        </pic:nvPicPr>
                        <pic:blipFill>
                          <a:blip r:embed="rId1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CAC045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4900CC9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0E52994B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1549" w:type="dxa"/>
            <w:noWrap/>
            <w:vAlign w:val="center"/>
            <w:hideMark/>
          </w:tcPr>
          <w:p w14:paraId="11CF8A72" w14:textId="77777777" w:rsidR="00DD11B0" w:rsidRPr="002A5010" w:rsidRDefault="00DD11B0" w:rsidP="006E086A">
            <w:pPr>
              <w:jc w:val="center"/>
            </w:pPr>
            <w:r w:rsidRPr="002A5010">
              <w:t>36</w:t>
            </w:r>
          </w:p>
        </w:tc>
        <w:tc>
          <w:tcPr>
            <w:tcW w:w="3260" w:type="dxa"/>
            <w:noWrap/>
            <w:vAlign w:val="center"/>
            <w:hideMark/>
          </w:tcPr>
          <w:p w14:paraId="61FEF3BB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CD92F3E" w14:textId="3C38C63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4672" behindDoc="0" locked="0" layoutInCell="1" allowOverlap="1" wp14:anchorId="6919CFAD" wp14:editId="3439BD98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7" name="Picture 15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PA115_FS_PA115_EPI-ekobayashi_20110315_11_600Hz_SingleTrial_AvgRef_filtered_147.jpg"/>
                          <pic:cNvPicPr/>
                        </pic:nvPicPr>
                        <pic:blipFill>
                          <a:blip r:embed="rId1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6546BB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0452BE3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57F39B1E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1549" w:type="dxa"/>
            <w:noWrap/>
            <w:vAlign w:val="center"/>
            <w:hideMark/>
          </w:tcPr>
          <w:p w14:paraId="3792A5CA" w14:textId="77777777" w:rsidR="00DD11B0" w:rsidRPr="002A5010" w:rsidRDefault="00DD11B0" w:rsidP="006E086A">
            <w:pPr>
              <w:jc w:val="center"/>
            </w:pPr>
            <w:r w:rsidRPr="002A5010">
              <w:t>38</w:t>
            </w:r>
          </w:p>
        </w:tc>
        <w:tc>
          <w:tcPr>
            <w:tcW w:w="3260" w:type="dxa"/>
            <w:noWrap/>
            <w:vAlign w:val="center"/>
            <w:hideMark/>
          </w:tcPr>
          <w:p w14:paraId="0FEF12B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1AD081C" w14:textId="34ACA65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5696" behindDoc="0" locked="0" layoutInCell="1" allowOverlap="1" wp14:anchorId="5E7759DC" wp14:editId="653723E3">
                  <wp:simplePos x="6132786" y="37206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8" name="Picture 15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PA115_FS_PA115_EPI-ekobayashi_20110315_11_600Hz_SingleTrial_AvgRef_filtered_148.jpg"/>
                          <pic:cNvPicPr/>
                        </pic:nvPicPr>
                        <pic:blipFill>
                          <a:blip r:embed="rId1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AD446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C92523A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1455" w:type="dxa"/>
            <w:noWrap/>
            <w:vAlign w:val="center"/>
            <w:hideMark/>
          </w:tcPr>
          <w:p w14:paraId="3298BD9E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1549" w:type="dxa"/>
            <w:noWrap/>
            <w:vAlign w:val="center"/>
            <w:hideMark/>
          </w:tcPr>
          <w:p w14:paraId="28AF2CA5" w14:textId="77777777" w:rsidR="00DD11B0" w:rsidRPr="002A5010" w:rsidRDefault="00DD11B0" w:rsidP="006E086A">
            <w:pPr>
              <w:jc w:val="center"/>
            </w:pPr>
            <w:r w:rsidRPr="002A5010">
              <w:t>44</w:t>
            </w:r>
          </w:p>
        </w:tc>
        <w:tc>
          <w:tcPr>
            <w:tcW w:w="3260" w:type="dxa"/>
            <w:noWrap/>
            <w:vAlign w:val="center"/>
            <w:hideMark/>
          </w:tcPr>
          <w:p w14:paraId="63506C0A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1F4D9B05" w14:textId="76D55D6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6720" behindDoc="0" locked="0" layoutInCell="1" allowOverlap="1" wp14:anchorId="726DDF68" wp14:editId="37611740">
                  <wp:simplePos x="6132786" y="427245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59" name="Picture 15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PA115_FS_PA115_EPI-ekobayashi_20110315_12_600Hz_SingleTrial_AvgRef_filtered_149.jpg"/>
                          <pic:cNvPicPr/>
                        </pic:nvPicPr>
                        <pic:blipFill>
                          <a:blip r:embed="rId1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84FC4D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0EC340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372D82E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68030B7D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57DCB01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485D7CD0" w14:textId="77777777" w:rsidR="00DD11B0" w:rsidRPr="002A5010" w:rsidRDefault="00DD11B0"/>
        </w:tc>
      </w:tr>
      <w:tr w:rsidR="00DD11B0" w:rsidRPr="002A5010" w14:paraId="34A6E52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519ACC0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1455" w:type="dxa"/>
            <w:noWrap/>
            <w:vAlign w:val="center"/>
            <w:hideMark/>
          </w:tcPr>
          <w:p w14:paraId="79B689F2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AD70EA9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575A4C13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E255749" w14:textId="6B817ED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7744" behindDoc="0" locked="0" layoutInCell="1" allowOverlap="1" wp14:anchorId="61EC3AEC" wp14:editId="47BBBB81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0" name="Picture 16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PA121_FS_PA121_EPI-ekobayashi_20110504_01_600Hz_SingleTrial_filtered_150.jpg"/>
                          <pic:cNvPicPr/>
                        </pic:nvPicPr>
                        <pic:blipFill>
                          <a:blip r:embed="rId1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3D7D3F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65A610D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1455" w:type="dxa"/>
            <w:noWrap/>
            <w:vAlign w:val="center"/>
            <w:hideMark/>
          </w:tcPr>
          <w:p w14:paraId="30F46BD3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2BD94BA7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4A3822E1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69EEA14" w14:textId="0773D77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8768" behindDoc="0" locked="0" layoutInCell="1" allowOverlap="1" wp14:anchorId="021D4AEC" wp14:editId="3F7C020C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1" name="Picture 16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A121_FS_PA121_EPI-ekobayashi_20110504_02_600Hz_SingleTrial_filtered_151.jpg"/>
                          <pic:cNvPicPr/>
                        </pic:nvPicPr>
                        <pic:blipFill>
                          <a:blip r:embed="rId1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2FDCD0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1968D94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1455" w:type="dxa"/>
            <w:noWrap/>
            <w:vAlign w:val="center"/>
            <w:hideMark/>
          </w:tcPr>
          <w:p w14:paraId="157F8617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847E789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598A6209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CDFE95C" w14:textId="6E20B7D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49792" behindDoc="0" locked="0" layoutInCell="1" allowOverlap="1" wp14:anchorId="783ACC23" wp14:editId="64ADD913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2" name="Picture 162" descr="A close up of an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PA121_FS_PA121_EPI-ekobayashi_20110504_03_600Hz_SingleTrial_filtered_152.jpg"/>
                          <pic:cNvPicPr/>
                        </pic:nvPicPr>
                        <pic:blipFill>
                          <a:blip r:embed="rId1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CACA2C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F0CB0C6" w14:textId="77777777" w:rsidR="00DD11B0" w:rsidRPr="002A5010" w:rsidRDefault="00DD11B0" w:rsidP="006E086A">
            <w:pPr>
              <w:jc w:val="center"/>
            </w:pPr>
            <w:r w:rsidRPr="002A5010">
              <w:t>22</w:t>
            </w:r>
          </w:p>
        </w:tc>
        <w:tc>
          <w:tcPr>
            <w:tcW w:w="1455" w:type="dxa"/>
            <w:noWrap/>
            <w:vAlign w:val="center"/>
            <w:hideMark/>
          </w:tcPr>
          <w:p w14:paraId="637E0F12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761513E8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21A99A7A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2980314" w14:textId="7FB2265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0816" behindDoc="0" locked="0" layoutInCell="1" allowOverlap="1" wp14:anchorId="707614A6" wp14:editId="7A86FC08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3" name="Picture 163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PA121_FS_PA121_EPI-ekobayashi_20110504_04_600Hz_SingleTrial_filtered_153.jpg"/>
                          <pic:cNvPicPr/>
                        </pic:nvPicPr>
                        <pic:blipFill>
                          <a:blip r:embed="rId1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0E895B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6DA7A05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77CA194E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1F39AC11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028ABCD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1F7BC546" w14:textId="77777777" w:rsidR="00DD11B0" w:rsidRPr="002A5010" w:rsidRDefault="00DD11B0"/>
        </w:tc>
      </w:tr>
      <w:tr w:rsidR="00DD11B0" w:rsidRPr="002A5010" w14:paraId="0602F99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7416E8E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1455" w:type="dxa"/>
            <w:noWrap/>
            <w:vAlign w:val="center"/>
            <w:hideMark/>
          </w:tcPr>
          <w:p w14:paraId="25E83159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57B9DA41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0FF6CEED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A6D0F60" w14:textId="62D46A9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1840" behindDoc="0" locked="0" layoutInCell="1" allowOverlap="1" wp14:anchorId="0A0990CD" wp14:editId="6126D843">
                  <wp:simplePos x="6132786" y="764627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4" name="Picture 16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A129_FS_PA129_EPI-ekobayashi_20110907_02_600Hz_SingleTrial_filtered_154.jpg"/>
                          <pic:cNvPicPr/>
                        </pic:nvPicPr>
                        <pic:blipFill>
                          <a:blip r:embed="rId1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D374B5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E25B48B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1455" w:type="dxa"/>
            <w:noWrap/>
            <w:vAlign w:val="center"/>
            <w:hideMark/>
          </w:tcPr>
          <w:p w14:paraId="06D89A30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3E9FE959" w14:textId="77777777" w:rsidR="00DD11B0" w:rsidRPr="002A5010" w:rsidRDefault="00DD11B0" w:rsidP="006E086A">
            <w:pPr>
              <w:jc w:val="center"/>
            </w:pPr>
            <w:r w:rsidRPr="002A5010">
              <w:t>14</w:t>
            </w:r>
          </w:p>
        </w:tc>
        <w:tc>
          <w:tcPr>
            <w:tcW w:w="3260" w:type="dxa"/>
            <w:noWrap/>
            <w:vAlign w:val="center"/>
            <w:hideMark/>
          </w:tcPr>
          <w:p w14:paraId="17C7C0DE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53ECDB4" w14:textId="31F1448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2864" behindDoc="0" locked="0" layoutInCell="1" allowOverlap="1" wp14:anchorId="0FDE7737" wp14:editId="59C2BB59">
                  <wp:simplePos x="6132786" y="821383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5" name="Picture 16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PA129_FS_PA129_EPI-ekobayashi_20110907_03_600Hz_SingleTrial_filtered_155.jpg"/>
                          <pic:cNvPicPr/>
                        </pic:nvPicPr>
                        <pic:blipFill>
                          <a:blip r:embed="rId1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73713E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06E266A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3</w:t>
            </w:r>
          </w:p>
        </w:tc>
        <w:tc>
          <w:tcPr>
            <w:tcW w:w="1455" w:type="dxa"/>
            <w:noWrap/>
            <w:vAlign w:val="center"/>
            <w:hideMark/>
          </w:tcPr>
          <w:p w14:paraId="48336A14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77794D04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038C84CC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0CF40C7" w14:textId="5255063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3888" behindDoc="0" locked="0" layoutInCell="1" allowOverlap="1" wp14:anchorId="22DC1DF6" wp14:editId="6B2DB0FB">
                  <wp:simplePos x="6132786" y="87656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6" name="Picture 166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PA129_FS_PA129_EPI-ekobayashi_20110907_05_600Hz_SingleTrial_filtered_156.jpg"/>
                          <pic:cNvPicPr/>
                        </pic:nvPicPr>
                        <pic:blipFill>
                          <a:blip r:embed="rId1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3FBEEB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BD17F6A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1455" w:type="dxa"/>
            <w:noWrap/>
            <w:vAlign w:val="center"/>
            <w:hideMark/>
          </w:tcPr>
          <w:p w14:paraId="3DBD5378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2337E6DB" w14:textId="77777777" w:rsidR="00DD11B0" w:rsidRPr="002A5010" w:rsidRDefault="00DD11B0" w:rsidP="006E086A">
            <w:pPr>
              <w:jc w:val="center"/>
            </w:pPr>
            <w:r w:rsidRPr="002A5010">
              <w:t>16</w:t>
            </w:r>
          </w:p>
        </w:tc>
        <w:tc>
          <w:tcPr>
            <w:tcW w:w="3260" w:type="dxa"/>
            <w:noWrap/>
            <w:vAlign w:val="center"/>
            <w:hideMark/>
          </w:tcPr>
          <w:p w14:paraId="32A0253E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4C19284" w14:textId="270E301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4912" behindDoc="0" locked="0" layoutInCell="1" allowOverlap="1" wp14:anchorId="665777C8" wp14:editId="44DF725A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A129_FS_PA129_EPI-ekobayashi_20110907_07_600Hz_SingleTrial_filtered_157.jpg"/>
                          <pic:cNvPicPr/>
                        </pic:nvPicPr>
                        <pic:blipFill>
                          <a:blip r:embed="rId1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AE3A4A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39A42C8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1455" w:type="dxa"/>
            <w:noWrap/>
            <w:vAlign w:val="center"/>
            <w:hideMark/>
          </w:tcPr>
          <w:p w14:paraId="58141F6F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706C7A2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7A255150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4AD6480" w14:textId="721149B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5936" behindDoc="0" locked="0" layoutInCell="1" allowOverlap="1" wp14:anchorId="1C45BC1D" wp14:editId="2BCBA33A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8" name="Picture 16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PA129_FS_PA129_EPI-ekobayashi_20110907_08_600Hz_SingleTrial_filtered_158.jpg"/>
                          <pic:cNvPicPr/>
                        </pic:nvPicPr>
                        <pic:blipFill>
                          <a:blip r:embed="rId1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CFA162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F4F0F68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3AAC896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08204542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590DACB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CA81470" w14:textId="77777777" w:rsidR="00DD11B0" w:rsidRPr="002A5010" w:rsidRDefault="00DD11B0"/>
        </w:tc>
      </w:tr>
      <w:tr w:rsidR="00DD11B0" w:rsidRPr="002A5010" w14:paraId="0375F38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EB27A77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1A933C7C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1D8426F5" w14:textId="77777777" w:rsidR="00DD11B0" w:rsidRPr="002A5010" w:rsidRDefault="00DD11B0" w:rsidP="006E086A">
            <w:pPr>
              <w:jc w:val="center"/>
            </w:pPr>
            <w:r w:rsidRPr="002A5010">
              <w:t>82</w:t>
            </w:r>
          </w:p>
        </w:tc>
        <w:tc>
          <w:tcPr>
            <w:tcW w:w="3260" w:type="dxa"/>
            <w:noWrap/>
            <w:vAlign w:val="center"/>
            <w:hideMark/>
          </w:tcPr>
          <w:p w14:paraId="71D74A89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B535930" w14:textId="65EE59E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6960" behindDoc="0" locked="0" layoutInCell="1" allowOverlap="1" wp14:anchorId="03FC23E7" wp14:editId="190F3391">
                  <wp:simplePos x="6132786" y="23332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PA136_FS_PA136_EPI-ekobayashi_20111114_01_600Hz_SingleTrial_filtered_159.jpg"/>
                          <pic:cNvPicPr/>
                        </pic:nvPicPr>
                        <pic:blipFill>
                          <a:blip r:embed="rId1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D351EC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9DA5AEE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4F79271C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75DE43D2" w14:textId="77777777" w:rsidR="00DD11B0" w:rsidRPr="002A5010" w:rsidRDefault="00DD11B0" w:rsidP="006E086A">
            <w:pPr>
              <w:jc w:val="center"/>
            </w:pPr>
            <w:r w:rsidRPr="002A5010">
              <w:t>76</w:t>
            </w:r>
          </w:p>
        </w:tc>
        <w:tc>
          <w:tcPr>
            <w:tcW w:w="3260" w:type="dxa"/>
            <w:noWrap/>
            <w:vAlign w:val="center"/>
            <w:hideMark/>
          </w:tcPr>
          <w:p w14:paraId="6ADCC9A5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3330B09C" w14:textId="4E44F0F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7984" behindDoc="0" locked="0" layoutInCell="1" allowOverlap="1" wp14:anchorId="45DC5AA4" wp14:editId="27E3D11A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0" name="Picture 170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PA136_FS_PA136_EPI-ekobayashi_20111114_02_600Hz_SingleTrial_filtered_160.jpg"/>
                          <pic:cNvPicPr/>
                        </pic:nvPicPr>
                        <pic:blipFill>
                          <a:blip r:embed="rId1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BF7ECA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B8A0EAF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2D275AE1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9D632A4" w14:textId="77777777" w:rsidR="00DD11B0" w:rsidRPr="002A5010" w:rsidRDefault="00DD11B0" w:rsidP="006E086A">
            <w:pPr>
              <w:jc w:val="center"/>
            </w:pPr>
            <w:r w:rsidRPr="002A5010">
              <w:t>67</w:t>
            </w:r>
          </w:p>
        </w:tc>
        <w:tc>
          <w:tcPr>
            <w:tcW w:w="3260" w:type="dxa"/>
            <w:noWrap/>
            <w:vAlign w:val="center"/>
            <w:hideMark/>
          </w:tcPr>
          <w:p w14:paraId="0961B3AB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043664CB" w14:textId="524CA09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59008" behindDoc="0" locked="0" layoutInCell="1" allowOverlap="1" wp14:anchorId="60B98ACF" wp14:editId="749B3619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PA136_FS_PA136_EPI-ekobayashi_20111114_03_600Hz_SingleTrial_filtered_161.jpg"/>
                          <pic:cNvPicPr/>
                        </pic:nvPicPr>
                        <pic:blipFill>
                          <a:blip r:embed="rId1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2E4738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AAE00D1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54B0F366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237663D4" w14:textId="77777777" w:rsidR="00DD11B0" w:rsidRPr="002A5010" w:rsidRDefault="00DD11B0" w:rsidP="006E086A">
            <w:pPr>
              <w:jc w:val="center"/>
            </w:pPr>
            <w:r w:rsidRPr="002A5010">
              <w:t>56</w:t>
            </w:r>
          </w:p>
        </w:tc>
        <w:tc>
          <w:tcPr>
            <w:tcW w:w="3260" w:type="dxa"/>
            <w:noWrap/>
            <w:vAlign w:val="center"/>
            <w:hideMark/>
          </w:tcPr>
          <w:p w14:paraId="0FE080BA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32B728B4" w14:textId="5061442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0032" behindDoc="0" locked="0" layoutInCell="1" allowOverlap="1" wp14:anchorId="3E80E5E9" wp14:editId="38CA459F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3" name="Picture 173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PA136_FS_PA136_EPI-ekobayashi_20111114_04_600Hz_SingleTrial_filtered_162.jpg"/>
                          <pic:cNvPicPr/>
                        </pic:nvPicPr>
                        <pic:blipFill>
                          <a:blip r:embed="rId1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7F63CA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63747B0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5752B9B4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BAB028A" w14:textId="77777777" w:rsidR="00DD11B0" w:rsidRPr="002A5010" w:rsidRDefault="00DD11B0" w:rsidP="006E086A">
            <w:pPr>
              <w:jc w:val="center"/>
            </w:pPr>
            <w:r w:rsidRPr="002A5010">
              <w:t>35</w:t>
            </w:r>
          </w:p>
        </w:tc>
        <w:tc>
          <w:tcPr>
            <w:tcW w:w="3260" w:type="dxa"/>
            <w:noWrap/>
            <w:vAlign w:val="center"/>
            <w:hideMark/>
          </w:tcPr>
          <w:p w14:paraId="0A8D1AF0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24F2282" w14:textId="1E5FFE27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1056" behindDoc="0" locked="0" layoutInCell="1" allowOverlap="1" wp14:anchorId="63A5E62C" wp14:editId="2F2AA5D4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PA136_FS_PA136_EPI-ekobayashi_20111114_05_600Hz_SingleTrial_filtered_163.jpg"/>
                          <pic:cNvPicPr/>
                        </pic:nvPicPr>
                        <pic:blipFill>
                          <a:blip r:embed="rId1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21D37D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CB180D2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0958E831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32D05A52" w14:textId="77777777" w:rsidR="00DD11B0" w:rsidRPr="002A5010" w:rsidRDefault="00DD11B0" w:rsidP="006E086A">
            <w:pPr>
              <w:jc w:val="center"/>
            </w:pPr>
            <w:r w:rsidRPr="002A5010">
              <w:t>23</w:t>
            </w:r>
          </w:p>
        </w:tc>
        <w:tc>
          <w:tcPr>
            <w:tcW w:w="3260" w:type="dxa"/>
            <w:noWrap/>
            <w:vAlign w:val="center"/>
            <w:hideMark/>
          </w:tcPr>
          <w:p w14:paraId="7E25D04E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0BB53C59" w14:textId="32B43D0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2080" behindDoc="0" locked="0" layoutInCell="1" allowOverlap="1" wp14:anchorId="47958BE2" wp14:editId="19616204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5" name="Picture 17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PA136_FS_PA136_EPI-ekobayashi_20111114_06_600Hz_SingleTrial_filtered_164.jpg"/>
                          <pic:cNvPicPr/>
                        </pic:nvPicPr>
                        <pic:blipFill>
                          <a:blip r:embed="rId1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750587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94676FC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181D8C8D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40A5C814" w14:textId="77777777" w:rsidR="00DD11B0" w:rsidRPr="002A5010" w:rsidRDefault="00DD11B0" w:rsidP="006E086A">
            <w:pPr>
              <w:jc w:val="center"/>
            </w:pPr>
            <w:r w:rsidRPr="002A5010">
              <w:t>64</w:t>
            </w:r>
          </w:p>
        </w:tc>
        <w:tc>
          <w:tcPr>
            <w:tcW w:w="3260" w:type="dxa"/>
            <w:noWrap/>
            <w:vAlign w:val="center"/>
            <w:hideMark/>
          </w:tcPr>
          <w:p w14:paraId="32F96C5A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25BE7E4E" w14:textId="58237DED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3104" behindDoc="0" locked="0" layoutInCell="1" allowOverlap="1" wp14:anchorId="64A2D9BE" wp14:editId="49FB76A2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PA136_FS_PA136_EPI-ekobayashi_20111114_07_600Hz_SingleTrial_filtered_165.jpg"/>
                          <pic:cNvPicPr/>
                        </pic:nvPicPr>
                        <pic:blipFill>
                          <a:blip r:embed="rId1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341AD6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DC8D5C5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402A70E9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373A74C9" w14:textId="77777777" w:rsidR="00DD11B0" w:rsidRPr="002A5010" w:rsidRDefault="00DD11B0" w:rsidP="006E086A">
            <w:pPr>
              <w:jc w:val="center"/>
            </w:pPr>
            <w:r w:rsidRPr="002A5010">
              <w:t>71</w:t>
            </w:r>
          </w:p>
        </w:tc>
        <w:tc>
          <w:tcPr>
            <w:tcW w:w="3260" w:type="dxa"/>
            <w:noWrap/>
            <w:vAlign w:val="center"/>
            <w:hideMark/>
          </w:tcPr>
          <w:p w14:paraId="589F0A33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685735CB" w14:textId="3589FAD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4128" behindDoc="0" locked="0" layoutInCell="1" allowOverlap="1" wp14:anchorId="09699C32" wp14:editId="4B088442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PA136_FS_PA136_EPI-ekobayashi_20111114_08_600Hz_SingleTrial_filtered_166.jpg"/>
                          <pic:cNvPicPr/>
                        </pic:nvPicPr>
                        <pic:blipFill>
                          <a:blip r:embed="rId1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594C39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87C8D1F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562D1D07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1BBF741B" w14:textId="77777777" w:rsidR="00DD11B0" w:rsidRPr="002A5010" w:rsidRDefault="00DD11B0" w:rsidP="006E086A">
            <w:pPr>
              <w:jc w:val="center"/>
            </w:pPr>
            <w:r w:rsidRPr="002A5010">
              <w:t>69</w:t>
            </w:r>
          </w:p>
        </w:tc>
        <w:tc>
          <w:tcPr>
            <w:tcW w:w="3260" w:type="dxa"/>
            <w:noWrap/>
            <w:vAlign w:val="center"/>
            <w:hideMark/>
          </w:tcPr>
          <w:p w14:paraId="1AD5EC21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1BD069EF" w14:textId="699D5EF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5152" behindDoc="0" locked="0" layoutInCell="1" allowOverlap="1" wp14:anchorId="5551A6B0" wp14:editId="576228F6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8" name="Picture 178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PA136_FS_PA136_EPI-ekobayashi_20111114_09_600Hz_SingleTrial_filtered_167.jpg"/>
                          <pic:cNvPicPr/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802DB4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2BC3B91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1455" w:type="dxa"/>
            <w:noWrap/>
            <w:vAlign w:val="center"/>
            <w:hideMark/>
          </w:tcPr>
          <w:p w14:paraId="5A04BC01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02AD5D24" w14:textId="77777777" w:rsidR="00DD11B0" w:rsidRPr="002A5010" w:rsidRDefault="00DD11B0" w:rsidP="006E086A">
            <w:pPr>
              <w:jc w:val="center"/>
            </w:pPr>
            <w:r w:rsidRPr="002A5010">
              <w:t>68</w:t>
            </w:r>
          </w:p>
        </w:tc>
        <w:tc>
          <w:tcPr>
            <w:tcW w:w="3260" w:type="dxa"/>
            <w:noWrap/>
            <w:vAlign w:val="center"/>
            <w:hideMark/>
          </w:tcPr>
          <w:p w14:paraId="4FDADB56" w14:textId="77777777" w:rsidR="00DD11B0" w:rsidRPr="002A5010" w:rsidRDefault="00DD11B0" w:rsidP="006E086A">
            <w:pPr>
              <w:jc w:val="center"/>
            </w:pPr>
            <w:r w:rsidRPr="002A5010">
              <w:t>Spike and wave</w:t>
            </w:r>
          </w:p>
        </w:tc>
        <w:tc>
          <w:tcPr>
            <w:tcW w:w="2370" w:type="dxa"/>
            <w:noWrap/>
            <w:hideMark/>
          </w:tcPr>
          <w:p w14:paraId="1A1D40FF" w14:textId="58495C2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6176" behindDoc="0" locked="0" layoutInCell="1" allowOverlap="1" wp14:anchorId="1162387D" wp14:editId="4E0BE385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79" name="Picture 179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PA136_FS_PA136_EPI-ekobayashi_20111114_09_600Hz_SingleTrial_filtered_167.jpg"/>
                          <pic:cNvPicPr/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6F2F64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0385F4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5A25565F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656F6E9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7EF1E519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20EEFF46" w14:textId="77777777" w:rsidR="00DD11B0" w:rsidRPr="002A5010" w:rsidRDefault="00DD11B0"/>
        </w:tc>
      </w:tr>
      <w:tr w:rsidR="00DD11B0" w:rsidRPr="002A5010" w14:paraId="0E5E27FF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7F6F04A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1A7CF0B8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462B762B" w14:textId="77777777" w:rsidR="00DD11B0" w:rsidRPr="002A5010" w:rsidRDefault="00DD11B0" w:rsidP="006E086A">
            <w:pPr>
              <w:jc w:val="center"/>
            </w:pPr>
            <w:r w:rsidRPr="002A5010">
              <w:t>24</w:t>
            </w:r>
          </w:p>
        </w:tc>
        <w:tc>
          <w:tcPr>
            <w:tcW w:w="3260" w:type="dxa"/>
            <w:noWrap/>
            <w:vAlign w:val="center"/>
            <w:hideMark/>
          </w:tcPr>
          <w:p w14:paraId="0C6139B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8F0297B" w14:textId="61C6B15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7200" behindDoc="0" locked="0" layoutInCell="1" allowOverlap="1" wp14:anchorId="1E8EE553" wp14:editId="42B2D646">
                  <wp:simplePos x="6132786" y="821383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PA201_FS_PA201_EPI-ekobayashi_20120717_01_600Hz_SingleTrial_filtered_169.jpg"/>
                          <pic:cNvPicPr/>
                        </pic:nvPicPr>
                        <pic:blipFill>
                          <a:blip r:embed="rId1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AACDDF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D350007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6089DC85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23DDC3F8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0DB3B8EB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2C9CF36" w14:textId="149FD89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8224" behindDoc="0" locked="0" layoutInCell="1" allowOverlap="1" wp14:anchorId="5344A871" wp14:editId="52265AED">
                  <wp:simplePos x="6132786" y="87656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PA201_FS_PA201_EPI-ekobayashi_20120717_02_600Hz_SingleTrial_filtered_170.jpg"/>
                          <pic:cNvPicPr/>
                        </pic:nvPicPr>
                        <pic:blipFill>
                          <a:blip r:embed="rId1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7B4E1D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694D445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0CACE7ED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604A2798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17DDCA6A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2AAEFF8" w14:textId="798A5B8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69248" behindDoc="0" locked="0" layoutInCell="1" allowOverlap="1" wp14:anchorId="4BE58290" wp14:editId="2FF05E89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PA201_FS_PA201_EPI-ekobayashi_20120717_03_600Hz_SingleTrial_filtered_171.jpg"/>
                          <pic:cNvPicPr/>
                        </pic:nvPicPr>
                        <pic:blipFill>
                          <a:blip r:embed="rId1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DB207A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B24A9D7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63AC67B0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6812A8D2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2EE370FC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6722E37" w14:textId="129A226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0272" behindDoc="0" locked="0" layoutInCell="1" allowOverlap="1" wp14:anchorId="3E26A295" wp14:editId="6A72E467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PA201_FS_PA201_EPI-ekobayashi_20120717_05_600Hz_SingleTrial_filtered_172.jpg"/>
                          <pic:cNvPicPr/>
                        </pic:nvPicPr>
                        <pic:blipFill>
                          <a:blip r:embed="rId1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49D9BF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25A2146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77B179DF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6E9D4C35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3260" w:type="dxa"/>
            <w:noWrap/>
            <w:vAlign w:val="center"/>
            <w:hideMark/>
          </w:tcPr>
          <w:p w14:paraId="2381722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8064253" w14:textId="744936F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1296" behindDoc="0" locked="0" layoutInCell="1" allowOverlap="1" wp14:anchorId="37CDD84D" wp14:editId="4D0B64E3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4" name="Picture 184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PA201_FS_PA201_EPI-ekobayashi_20120717_06_600Hz_SingleTrial_filtered_173.jpg"/>
                          <pic:cNvPicPr/>
                        </pic:nvPicPr>
                        <pic:blipFill>
                          <a:blip r:embed="rId1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126EE8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5C7E1EF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5DB56698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132DBF05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3260" w:type="dxa"/>
            <w:noWrap/>
            <w:vAlign w:val="center"/>
            <w:hideMark/>
          </w:tcPr>
          <w:p w14:paraId="5D05E89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6B82D5D" w14:textId="57A100D1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2320" behindDoc="0" locked="0" layoutInCell="1" allowOverlap="1" wp14:anchorId="56A941A5" wp14:editId="20617704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5" name="Picture 18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PA201_FS_PA201_EPI-ekobayashi_20120717_07_600Hz_SingleTrial_filtered_174.jpg"/>
                          <pic:cNvPicPr/>
                        </pic:nvPicPr>
                        <pic:blipFill>
                          <a:blip r:embed="rId1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78704F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A56CDC3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5404E59F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5AE9EDBC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3260" w:type="dxa"/>
            <w:noWrap/>
            <w:vAlign w:val="center"/>
            <w:hideMark/>
          </w:tcPr>
          <w:p w14:paraId="5B52317E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B4193B3" w14:textId="6BF9BA2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3344" behindDoc="0" locked="0" layoutInCell="1" allowOverlap="1" wp14:anchorId="6666BB7C" wp14:editId="070713F2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PA201_FS_PA201_EPI-ekobayashi_20120717_08_600Hz_SingleTrial_filtered_175.jpg"/>
                          <pic:cNvPicPr/>
                        </pic:nvPicPr>
                        <pic:blipFill>
                          <a:blip r:embed="rId1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A6E9BB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E24F2A8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6EAAD471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2AA4F248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3260" w:type="dxa"/>
            <w:noWrap/>
            <w:vAlign w:val="center"/>
            <w:hideMark/>
          </w:tcPr>
          <w:p w14:paraId="14EF781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1DFE712" w14:textId="7B140AB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4368" behindDoc="0" locked="0" layoutInCell="1" allowOverlap="1" wp14:anchorId="4AEAF5ED" wp14:editId="69F9FC45">
                  <wp:simplePos x="6132786" y="37206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PA201_FS_PA201_EPI-ekobayashi_20120717_08_600Hz_SingleTrial_filtered_175.jpg"/>
                          <pic:cNvPicPr/>
                        </pic:nvPicPr>
                        <pic:blipFill>
                          <a:blip r:embed="rId1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8EA6DE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5A13B21" w14:textId="77777777" w:rsidR="00DD11B0" w:rsidRPr="002A5010" w:rsidRDefault="00DD11B0" w:rsidP="006E086A">
            <w:pPr>
              <w:jc w:val="center"/>
            </w:pPr>
            <w:r w:rsidRPr="002A5010"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1A1D3488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6D750864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3260" w:type="dxa"/>
            <w:noWrap/>
            <w:vAlign w:val="center"/>
            <w:hideMark/>
          </w:tcPr>
          <w:p w14:paraId="3DCFCD01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7F86FC2" w14:textId="4DDAC69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5392" behindDoc="0" locked="0" layoutInCell="1" allowOverlap="1" wp14:anchorId="5D012495" wp14:editId="532B5C74">
                  <wp:simplePos x="6132786" y="427245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8" name="Picture 188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PA201_FS_PA201_EPI-ekobayashi_20120717_10_600Hz_SingleTrial_filtered_177.jpg"/>
                          <pic:cNvPicPr/>
                        </pic:nvPicPr>
                        <pic:blipFill>
                          <a:blip r:embed="rId1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71923A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B27BD2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248F444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273BAFAA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37CECC00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1374DB2B" w14:textId="77777777" w:rsidR="00DD11B0" w:rsidRPr="002A5010" w:rsidRDefault="00DD11B0"/>
        </w:tc>
      </w:tr>
      <w:tr w:rsidR="00DD11B0" w:rsidRPr="002A5010" w14:paraId="53B63E1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AE33B92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5423BA1B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9A77C5D" w14:textId="77777777" w:rsidR="00DD11B0" w:rsidRPr="002A5010" w:rsidRDefault="00DD11B0" w:rsidP="006E086A">
            <w:pPr>
              <w:jc w:val="center"/>
            </w:pPr>
            <w:r w:rsidRPr="002A5010">
              <w:t>418</w:t>
            </w:r>
          </w:p>
        </w:tc>
        <w:tc>
          <w:tcPr>
            <w:tcW w:w="3260" w:type="dxa"/>
            <w:noWrap/>
            <w:vAlign w:val="center"/>
            <w:hideMark/>
          </w:tcPr>
          <w:p w14:paraId="295B04D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3D51B66" w14:textId="41FFFF1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6416" behindDoc="0" locked="0" layoutInCell="1" allowOverlap="1" wp14:anchorId="14EAAD84" wp14:editId="7BC38DED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PA210_FS_PA210_EPI-ekobayashi_20130409_01_600Hz_SingleTrial_178.jpg"/>
                          <pic:cNvPicPr/>
                        </pic:nvPicPr>
                        <pic:blipFill>
                          <a:blip r:embed="rId1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34138A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A930D17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1CEE79FC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03CA7757" w14:textId="77777777" w:rsidR="00DD11B0" w:rsidRPr="002A5010" w:rsidRDefault="00DD11B0" w:rsidP="006E086A">
            <w:pPr>
              <w:jc w:val="center"/>
            </w:pPr>
            <w:r w:rsidRPr="002A5010">
              <w:t>306</w:t>
            </w:r>
          </w:p>
        </w:tc>
        <w:tc>
          <w:tcPr>
            <w:tcW w:w="3260" w:type="dxa"/>
            <w:noWrap/>
            <w:vAlign w:val="center"/>
            <w:hideMark/>
          </w:tcPr>
          <w:p w14:paraId="09510054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03864114" w14:textId="2232F4A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7440" behindDoc="0" locked="0" layoutInCell="1" allowOverlap="1" wp14:anchorId="17E08C74" wp14:editId="2CD59814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PA210_FS_PA210_EPI-ekobayashi_20130409_02_600Hz_SingleTrial_179.jpg"/>
                          <pic:cNvPicPr/>
                        </pic:nvPicPr>
                        <pic:blipFill>
                          <a:blip r:embed="rId1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ECB302A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3C6CB94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77DC50FF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5A1C4B09" w14:textId="77777777" w:rsidR="00DD11B0" w:rsidRPr="002A5010" w:rsidRDefault="00DD11B0" w:rsidP="006E086A">
            <w:pPr>
              <w:jc w:val="center"/>
            </w:pPr>
            <w:r w:rsidRPr="002A5010">
              <w:t>273</w:t>
            </w:r>
          </w:p>
        </w:tc>
        <w:tc>
          <w:tcPr>
            <w:tcW w:w="3260" w:type="dxa"/>
            <w:noWrap/>
            <w:vAlign w:val="center"/>
            <w:hideMark/>
          </w:tcPr>
          <w:p w14:paraId="0A77709D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2327F06F" w14:textId="6639CD7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8464" behindDoc="0" locked="0" layoutInCell="1" allowOverlap="1" wp14:anchorId="528B2950" wp14:editId="7D69552F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PA210_FS_PA210_EPI-ekobayashi_20130409_03_600Hz_SingleTrial_180.jpg"/>
                          <pic:cNvPicPr/>
                        </pic:nvPicPr>
                        <pic:blipFill>
                          <a:blip r:embed="rId1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7C091DE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5CCB0A9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7216CCA0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6FB505EA" w14:textId="77777777" w:rsidR="00DD11B0" w:rsidRPr="002A5010" w:rsidRDefault="00DD11B0" w:rsidP="006E086A">
            <w:pPr>
              <w:jc w:val="center"/>
            </w:pPr>
            <w:r w:rsidRPr="002A5010">
              <w:t>42</w:t>
            </w:r>
          </w:p>
        </w:tc>
        <w:tc>
          <w:tcPr>
            <w:tcW w:w="3260" w:type="dxa"/>
            <w:noWrap/>
            <w:vAlign w:val="center"/>
            <w:hideMark/>
          </w:tcPr>
          <w:p w14:paraId="0EB0E283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2EE82D9" w14:textId="769DABC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79488" behindDoc="0" locked="0" layoutInCell="1" allowOverlap="1" wp14:anchorId="19D384DA" wp14:editId="3B1CCE34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PA210_FS_PA210_EPI-ekobayashi_20130409_04_600Hz_SingleTrial_181.jpg"/>
                          <pic:cNvPicPr/>
                        </pic:nvPicPr>
                        <pic:blipFill>
                          <a:blip r:embed="rId1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0206A9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16B64E9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084375EE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1F0FE78E" w14:textId="77777777" w:rsidR="00DD11B0" w:rsidRPr="002A5010" w:rsidRDefault="00DD11B0" w:rsidP="006E086A">
            <w:pPr>
              <w:jc w:val="center"/>
            </w:pPr>
            <w:r w:rsidRPr="002A5010">
              <w:t>20</w:t>
            </w:r>
          </w:p>
        </w:tc>
        <w:tc>
          <w:tcPr>
            <w:tcW w:w="3260" w:type="dxa"/>
            <w:noWrap/>
            <w:vAlign w:val="center"/>
            <w:hideMark/>
          </w:tcPr>
          <w:p w14:paraId="4032FFFD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F9358BC" w14:textId="2483941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0512" behindDoc="0" locked="0" layoutInCell="1" allowOverlap="1" wp14:anchorId="66D4AF4F" wp14:editId="3620B08B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PA210_FS_PA210_EPI-ekobayashi_20130409_08_600Hz_SingleTrial_185.jpg"/>
                          <pic:cNvPicPr/>
                        </pic:nvPicPr>
                        <pic:blipFill>
                          <a:blip r:embed="rId1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3E330B6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F3470D6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3F1AF375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07FA974A" w14:textId="77777777" w:rsidR="00DD11B0" w:rsidRPr="002A5010" w:rsidRDefault="00DD11B0" w:rsidP="006E086A">
            <w:pPr>
              <w:jc w:val="center"/>
            </w:pPr>
            <w:r w:rsidRPr="002A5010">
              <w:t>69</w:t>
            </w:r>
          </w:p>
        </w:tc>
        <w:tc>
          <w:tcPr>
            <w:tcW w:w="3260" w:type="dxa"/>
            <w:noWrap/>
            <w:vAlign w:val="center"/>
            <w:hideMark/>
          </w:tcPr>
          <w:p w14:paraId="338AA5CF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6907CB51" w14:textId="63797AA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1536" behindDoc="0" locked="0" layoutInCell="1" allowOverlap="1" wp14:anchorId="4663FED6" wp14:editId="7CE9D691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PA210_FS_PA210_EPI-ekobayashi_20130409_06_600Hz_SingleTrial_183.jpg"/>
                          <pic:cNvPicPr/>
                        </pic:nvPicPr>
                        <pic:blipFill>
                          <a:blip r:embed="rId1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32733E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376C5DA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004EDA34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6C15A679" w14:textId="77777777" w:rsidR="00DD11B0" w:rsidRPr="002A5010" w:rsidRDefault="00DD11B0" w:rsidP="006E086A">
            <w:pPr>
              <w:jc w:val="center"/>
            </w:pPr>
            <w:r w:rsidRPr="002A5010">
              <w:t>40</w:t>
            </w:r>
          </w:p>
        </w:tc>
        <w:tc>
          <w:tcPr>
            <w:tcW w:w="3260" w:type="dxa"/>
            <w:noWrap/>
            <w:vAlign w:val="center"/>
            <w:hideMark/>
          </w:tcPr>
          <w:p w14:paraId="15A068E5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45E4E17F" w14:textId="6FF7E53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2560" behindDoc="0" locked="0" layoutInCell="1" allowOverlap="1" wp14:anchorId="14217C26" wp14:editId="3A34B838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PA210_FS_PA210_EPI-ekobayashi_20130409_07_600Hz_SingleTrial_184.jpg"/>
                          <pic:cNvPicPr/>
                        </pic:nvPicPr>
                        <pic:blipFill>
                          <a:blip r:embed="rId1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BBC08B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A442B7C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4621A6EF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140DEF3A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14:paraId="759F33B9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77902E20" w14:textId="7C039E54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3584" behindDoc="0" locked="0" layoutInCell="1" allowOverlap="1" wp14:anchorId="31DDEE8F" wp14:editId="0D8EFE97">
                  <wp:simplePos x="6132786" y="90336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PA210_FS_PA210_EPI-ekobayashi_20130409_08_600Hz_SingleTrial_185.jpg"/>
                          <pic:cNvPicPr/>
                        </pic:nvPicPr>
                        <pic:blipFill>
                          <a:blip r:embed="rId1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7EEE1E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7BC91EF" w14:textId="77777777" w:rsidR="00DD11B0" w:rsidRPr="002A5010" w:rsidRDefault="00DD11B0" w:rsidP="006E086A">
            <w:pPr>
              <w:jc w:val="center"/>
            </w:pPr>
            <w:r w:rsidRPr="002A5010">
              <w:t>26</w:t>
            </w:r>
          </w:p>
        </w:tc>
        <w:tc>
          <w:tcPr>
            <w:tcW w:w="1455" w:type="dxa"/>
            <w:noWrap/>
            <w:vAlign w:val="center"/>
            <w:hideMark/>
          </w:tcPr>
          <w:p w14:paraId="1301CEB1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47632A3A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3260" w:type="dxa"/>
            <w:noWrap/>
            <w:vAlign w:val="center"/>
            <w:hideMark/>
          </w:tcPr>
          <w:p w14:paraId="4257C950" w14:textId="77777777" w:rsidR="00DD11B0" w:rsidRPr="002A5010" w:rsidRDefault="00DD11B0" w:rsidP="006E086A">
            <w:pPr>
              <w:jc w:val="center"/>
            </w:pPr>
            <w:r w:rsidRPr="002A5010">
              <w:t>Spike</w:t>
            </w:r>
          </w:p>
        </w:tc>
        <w:tc>
          <w:tcPr>
            <w:tcW w:w="2370" w:type="dxa"/>
            <w:noWrap/>
            <w:hideMark/>
          </w:tcPr>
          <w:p w14:paraId="3CD2DE86" w14:textId="244854C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4608" behindDoc="0" locked="0" layoutInCell="1" allowOverlap="1" wp14:anchorId="05E8DEEA" wp14:editId="3C6B3283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PA210_FS_PA210_EPI-ekobayashi_20130409_09_600Hz_SingleTrial_186.jpg"/>
                          <pic:cNvPicPr/>
                        </pic:nvPicPr>
                        <pic:blipFill>
                          <a:blip r:embed="rId1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FF5268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ADB2D4B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549D2A36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2C693B1A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5C0D13F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7CC48595" w14:textId="77777777" w:rsidR="00DD11B0" w:rsidRPr="002A5010" w:rsidRDefault="00DD11B0"/>
        </w:tc>
      </w:tr>
      <w:tr w:rsidR="00DD11B0" w:rsidRPr="002A5010" w14:paraId="7265396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56D70E0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29380F48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66AEFF2B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627FEF6F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11154DB" w14:textId="20D2988F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5632" behindDoc="0" locked="0" layoutInCell="1" allowOverlap="1" wp14:anchorId="4A337646" wp14:editId="42AF1AC4">
                  <wp:simplePos x="6132786" y="17657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199" name="Picture 199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PA214_FS_PA214_EPI-ekobayashi_20140227_01_AUX_600Hz_SingleTrial_filtered_600Hz_187.jpg"/>
                          <pic:cNvPicPr/>
                        </pic:nvPicPr>
                        <pic:blipFill>
                          <a:blip r:embed="rId1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F8F561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4392EC7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67C7B19A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72F5450C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3260" w:type="dxa"/>
            <w:noWrap/>
            <w:vAlign w:val="center"/>
            <w:hideMark/>
          </w:tcPr>
          <w:p w14:paraId="4666D0F9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16BC4C9" w14:textId="1B7269E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6656" behindDoc="0" locked="0" layoutInCell="1" allowOverlap="1" wp14:anchorId="0F554F6F" wp14:editId="578D0FFD">
                  <wp:simplePos x="6132786" y="23332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PA214_FS_PA214_EPI-ekobayashi_20140227_02_AUX_600Hz_SingleTrial_filtered_600Hz_188.jpg"/>
                          <pic:cNvPicPr/>
                        </pic:nvPicPr>
                        <pic:blipFill>
                          <a:blip r:embed="rId1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D22A05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B79AD7D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2D7CBB1E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252330F6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3260" w:type="dxa"/>
            <w:noWrap/>
            <w:vAlign w:val="center"/>
            <w:hideMark/>
          </w:tcPr>
          <w:p w14:paraId="521A16A5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DE3AA82" w14:textId="605AD528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7680" behindDoc="0" locked="0" layoutInCell="1" allowOverlap="1" wp14:anchorId="17B057CB" wp14:editId="14883701">
                  <wp:simplePos x="6132786" y="28850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1" name="Picture 20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PA214_FS_PA214_EPI-ekobayashi_20140227_02_AUX_600Hz_SingleTrial_filtered_600Hz_189.jpg"/>
                          <pic:cNvPicPr/>
                        </pic:nvPicPr>
                        <pic:blipFill>
                          <a:blip r:embed="rId1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BFCDEB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39949F9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5DF04BCA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6698609E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3260" w:type="dxa"/>
            <w:noWrap/>
            <w:vAlign w:val="center"/>
            <w:hideMark/>
          </w:tcPr>
          <w:p w14:paraId="7EBF7E3D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35AD922" w14:textId="2562F20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8704" behindDoc="0" locked="0" layoutInCell="1" allowOverlap="1" wp14:anchorId="5FEC711A" wp14:editId="5D28EA82">
                  <wp:simplePos x="6132786" y="34526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PA214_FS_PA214_EPI-ekobayashi_20140227_03_AUX_600Hz_SingleTrial_filtered_600Hz_190.jpg"/>
                          <pic:cNvPicPr/>
                        </pic:nvPicPr>
                        <pic:blipFill>
                          <a:blip r:embed="rId1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1DCB458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F5506D3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31071640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77ED7348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3260" w:type="dxa"/>
            <w:noWrap/>
            <w:vAlign w:val="center"/>
            <w:hideMark/>
          </w:tcPr>
          <w:p w14:paraId="6B6C8FC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ED4EAF6" w14:textId="7D26720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89728" behindDoc="0" locked="0" layoutInCell="1" allowOverlap="1" wp14:anchorId="46F20D20" wp14:editId="5A5FBE52">
                  <wp:simplePos x="6132786" y="4004441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PA214_FS_PA214_EPI-ekobayashi_20140227_03_AUX_600Hz_SingleTrial_filtered_600Hz_191.jpg"/>
                          <pic:cNvPicPr/>
                        </pic:nvPicPr>
                        <pic:blipFill>
                          <a:blip r:embed="rId1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D017093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5410311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67141CB7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099E873A" w14:textId="77777777" w:rsidR="00DD11B0" w:rsidRPr="002A5010" w:rsidRDefault="00DD11B0" w:rsidP="006E086A">
            <w:pPr>
              <w:jc w:val="center"/>
            </w:pPr>
            <w:r w:rsidRPr="002A5010">
              <w:t>31</w:t>
            </w:r>
          </w:p>
        </w:tc>
        <w:tc>
          <w:tcPr>
            <w:tcW w:w="3260" w:type="dxa"/>
            <w:noWrap/>
            <w:vAlign w:val="center"/>
            <w:hideMark/>
          </w:tcPr>
          <w:p w14:paraId="21B6816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18E40C0" w14:textId="39E55FC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0752" behindDoc="0" locked="0" layoutInCell="1" allowOverlap="1" wp14:anchorId="2F98CCB5" wp14:editId="3D239CB7">
                  <wp:simplePos x="613278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PA214_FS_PA214_EPI-ekobayashi_20140227_04_AUX_600Hz_SingleTrial_filtered_600Hz_192.jpg"/>
                          <pic:cNvPicPr/>
                        </pic:nvPicPr>
                        <pic:blipFill>
                          <a:blip r:embed="rId1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B31274B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7C56E0C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06F4285B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5FBCD22B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69D7B4C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33F2B7C" w14:textId="1B082FB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1776" behindDoc="0" locked="0" layoutInCell="1" allowOverlap="1" wp14:anchorId="241BC764" wp14:editId="0F053D53">
                  <wp:simplePos x="6132786" y="512379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5" name="Picture 205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PA214_FS_PA214_EPI-ekobayashi_20140227_04_AUX_600Hz_SingleTrial_filtered_600Hz_193.jpg"/>
                          <pic:cNvPicPr/>
                        </pic:nvPicPr>
                        <pic:blipFill>
                          <a:blip r:embed="rId1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71D5F76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E3F00F9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641DD396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1549" w:type="dxa"/>
            <w:noWrap/>
            <w:vAlign w:val="center"/>
            <w:hideMark/>
          </w:tcPr>
          <w:p w14:paraId="674B085E" w14:textId="77777777" w:rsidR="00DD11B0" w:rsidRPr="002A5010" w:rsidRDefault="00DD11B0" w:rsidP="006E086A">
            <w:pPr>
              <w:jc w:val="center"/>
            </w:pPr>
            <w:r w:rsidRPr="002A5010">
              <w:t>73</w:t>
            </w:r>
          </w:p>
        </w:tc>
        <w:tc>
          <w:tcPr>
            <w:tcW w:w="3260" w:type="dxa"/>
            <w:noWrap/>
            <w:vAlign w:val="center"/>
            <w:hideMark/>
          </w:tcPr>
          <w:p w14:paraId="448CE70C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C889C96" w14:textId="44B2172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2800" behindDoc="0" locked="0" layoutInCell="1" allowOverlap="1" wp14:anchorId="7F2FC614" wp14:editId="54A0EB8D">
                  <wp:simplePos x="6132786" y="567558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PA214_FS_PA214_EPI-ekobayashi_20140227_05_AUX_600Hz_SingleTrial_filtered_600Hz_194.jpg"/>
                          <pic:cNvPicPr/>
                        </pic:nvPicPr>
                        <pic:blipFill>
                          <a:blip r:embed="rId1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1A808A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EBCB2F8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38179EBB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1549" w:type="dxa"/>
            <w:noWrap/>
            <w:vAlign w:val="center"/>
            <w:hideMark/>
          </w:tcPr>
          <w:p w14:paraId="7D313942" w14:textId="77777777" w:rsidR="00DD11B0" w:rsidRPr="002A5010" w:rsidRDefault="00DD11B0" w:rsidP="006E086A">
            <w:pPr>
              <w:jc w:val="center"/>
            </w:pPr>
            <w:r w:rsidRPr="002A5010">
              <w:t>42</w:t>
            </w:r>
          </w:p>
        </w:tc>
        <w:tc>
          <w:tcPr>
            <w:tcW w:w="3260" w:type="dxa"/>
            <w:noWrap/>
            <w:vAlign w:val="center"/>
            <w:hideMark/>
          </w:tcPr>
          <w:p w14:paraId="646E843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7ED26FAA" w14:textId="0D7E02C5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3824" behindDoc="0" locked="0" layoutInCell="1" allowOverlap="1" wp14:anchorId="363CEAF3" wp14:editId="7E49AAB7">
                  <wp:simplePos x="6132786" y="624314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PA214_FS_PA214_EPI-ekobayashi_20140227_05_AUX_600Hz_SingleTrial_filtered_600Hz_195.jpg"/>
                          <pic:cNvPicPr/>
                        </pic:nvPicPr>
                        <pic:blipFill>
                          <a:blip r:embed="rId1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E490DF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12C99717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16A91641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1549" w:type="dxa"/>
            <w:noWrap/>
            <w:vAlign w:val="center"/>
            <w:hideMark/>
          </w:tcPr>
          <w:p w14:paraId="6FC78C4F" w14:textId="77777777" w:rsidR="00DD11B0" w:rsidRPr="002A5010" w:rsidRDefault="00DD11B0" w:rsidP="006E086A">
            <w:pPr>
              <w:jc w:val="center"/>
            </w:pPr>
            <w:r w:rsidRPr="002A5010">
              <w:t>38</w:t>
            </w:r>
          </w:p>
        </w:tc>
        <w:tc>
          <w:tcPr>
            <w:tcW w:w="3260" w:type="dxa"/>
            <w:noWrap/>
            <w:vAlign w:val="center"/>
            <w:hideMark/>
          </w:tcPr>
          <w:p w14:paraId="555EA49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2ADD124B" w14:textId="479AD05E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4848" behindDoc="0" locked="0" layoutInCell="1" allowOverlap="1" wp14:anchorId="19388383" wp14:editId="42C1FE71">
                  <wp:simplePos x="6132786" y="679493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PA214_FS_PA214_EPI-ekobayashi_20140227_08_AUX_600Hz_SingleTrial_filtered_600Hz_196.jpg"/>
                          <pic:cNvPicPr/>
                        </pic:nvPicPr>
                        <pic:blipFill>
                          <a:blip r:embed="rId1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6D9BC32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A674AFE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4AE54A4A" w14:textId="77777777" w:rsidR="00DD11B0" w:rsidRPr="002A5010" w:rsidRDefault="00DD11B0" w:rsidP="006E086A">
            <w:pPr>
              <w:jc w:val="center"/>
            </w:pPr>
            <w:r w:rsidRPr="002A5010">
              <w:t>11</w:t>
            </w:r>
          </w:p>
        </w:tc>
        <w:tc>
          <w:tcPr>
            <w:tcW w:w="1549" w:type="dxa"/>
            <w:noWrap/>
            <w:vAlign w:val="center"/>
            <w:hideMark/>
          </w:tcPr>
          <w:p w14:paraId="595FD126" w14:textId="77777777" w:rsidR="00DD11B0" w:rsidRPr="002A5010" w:rsidRDefault="00DD11B0" w:rsidP="006E086A">
            <w:pPr>
              <w:jc w:val="center"/>
            </w:pPr>
            <w:r w:rsidRPr="002A5010">
              <w:t>17</w:t>
            </w:r>
          </w:p>
        </w:tc>
        <w:tc>
          <w:tcPr>
            <w:tcW w:w="3260" w:type="dxa"/>
            <w:noWrap/>
            <w:vAlign w:val="center"/>
            <w:hideMark/>
          </w:tcPr>
          <w:p w14:paraId="4BE77798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9E3E56D" w14:textId="3A6486F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5872" behindDoc="0" locked="0" layoutInCell="1" allowOverlap="1" wp14:anchorId="3D9B1EF4" wp14:editId="4F94F97E">
                  <wp:simplePos x="6132786" y="736249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PA214_FS_PA214_EPI-ekobayashi_20140227_08_AUX_600Hz_SingleTrial_filtered_600Hz_197.jpg"/>
                          <pic:cNvPicPr/>
                        </pic:nvPicPr>
                        <pic:blipFill>
                          <a:blip r:embed="rId1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7F25920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7191E2F" w14:textId="77777777" w:rsidR="00DD11B0" w:rsidRPr="002A5010" w:rsidRDefault="00DD11B0" w:rsidP="006E086A">
            <w:pPr>
              <w:jc w:val="center"/>
            </w:pPr>
            <w:r w:rsidRPr="002A5010">
              <w:lastRenderedPageBreak/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45C9DD0D" w14:textId="77777777" w:rsidR="00DD11B0" w:rsidRPr="002A5010" w:rsidRDefault="00DD11B0" w:rsidP="006E086A">
            <w:pPr>
              <w:jc w:val="center"/>
            </w:pPr>
            <w:r w:rsidRPr="002A5010">
              <w:t>12</w:t>
            </w:r>
          </w:p>
        </w:tc>
        <w:tc>
          <w:tcPr>
            <w:tcW w:w="1549" w:type="dxa"/>
            <w:noWrap/>
            <w:vAlign w:val="center"/>
            <w:hideMark/>
          </w:tcPr>
          <w:p w14:paraId="6C320826" w14:textId="77777777" w:rsidR="00DD11B0" w:rsidRPr="002A5010" w:rsidRDefault="00DD11B0" w:rsidP="006E086A">
            <w:pPr>
              <w:jc w:val="center"/>
            </w:pPr>
            <w:r w:rsidRPr="002A5010">
              <w:t>9</w:t>
            </w:r>
          </w:p>
        </w:tc>
        <w:tc>
          <w:tcPr>
            <w:tcW w:w="3260" w:type="dxa"/>
            <w:noWrap/>
            <w:vAlign w:val="center"/>
            <w:hideMark/>
          </w:tcPr>
          <w:p w14:paraId="566F7E22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E46C096" w14:textId="2058F083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6896" behindDoc="0" locked="0" layoutInCell="1" allowOverlap="1" wp14:anchorId="0F0F95B4" wp14:editId="57701A25">
                  <wp:simplePos x="6132786" y="791429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PA214_FS_PA214_EPI-ekobayashi_20140227_09_AUX_600Hz_SingleTrial_filtered_600Hz_198.jpg"/>
                          <pic:cNvPicPr/>
                        </pic:nvPicPr>
                        <pic:blipFill>
                          <a:blip r:embed="rId1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3AB36B1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297398EC" w14:textId="77777777" w:rsidR="00DD11B0" w:rsidRPr="002A5010" w:rsidRDefault="00DD11B0" w:rsidP="006E086A">
            <w:pPr>
              <w:jc w:val="center"/>
            </w:pPr>
            <w:r w:rsidRPr="002A5010">
              <w:t>27</w:t>
            </w:r>
          </w:p>
        </w:tc>
        <w:tc>
          <w:tcPr>
            <w:tcW w:w="1455" w:type="dxa"/>
            <w:noWrap/>
            <w:vAlign w:val="center"/>
            <w:hideMark/>
          </w:tcPr>
          <w:p w14:paraId="69FA038E" w14:textId="77777777" w:rsidR="00DD11B0" w:rsidRPr="002A5010" w:rsidRDefault="00DD11B0" w:rsidP="006E086A">
            <w:pPr>
              <w:jc w:val="center"/>
            </w:pPr>
            <w:r w:rsidRPr="002A5010">
              <w:t>13</w:t>
            </w:r>
          </w:p>
        </w:tc>
        <w:tc>
          <w:tcPr>
            <w:tcW w:w="1549" w:type="dxa"/>
            <w:noWrap/>
            <w:vAlign w:val="center"/>
            <w:hideMark/>
          </w:tcPr>
          <w:p w14:paraId="37673B33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0E56DA7D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3508A169" w14:textId="3FAEA6F9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7920" behindDoc="0" locked="0" layoutInCell="1" allowOverlap="1" wp14:anchorId="2A487932" wp14:editId="5DED6642">
                  <wp:simplePos x="6132786" y="848184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6275" cy="552450"/>
                  <wp:effectExtent l="0" t="0" r="9525" b="0"/>
                  <wp:wrapSquare wrapText="bothSides"/>
                  <wp:docPr id="211" name="Picture 211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PA214_FS_PA214_EPI-ekobayashi_20140227_09_AUX_600Hz_SingleTrial_filtered_600Hz_199.jpg"/>
                          <pic:cNvPicPr/>
                        </pic:nvPicPr>
                        <pic:blipFill>
                          <a:blip r:embed="rId1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2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211B284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F790473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455" w:type="dxa"/>
            <w:noWrap/>
            <w:vAlign w:val="center"/>
            <w:hideMark/>
          </w:tcPr>
          <w:p w14:paraId="4BB72434" w14:textId="77777777" w:rsidR="00DD11B0" w:rsidRPr="002A5010" w:rsidRDefault="00DD11B0" w:rsidP="006E086A">
            <w:pPr>
              <w:jc w:val="center"/>
            </w:pPr>
          </w:p>
        </w:tc>
        <w:tc>
          <w:tcPr>
            <w:tcW w:w="1549" w:type="dxa"/>
            <w:noWrap/>
            <w:vAlign w:val="center"/>
            <w:hideMark/>
          </w:tcPr>
          <w:p w14:paraId="4BF4BF8C" w14:textId="77777777" w:rsidR="00DD11B0" w:rsidRPr="002A5010" w:rsidRDefault="00DD11B0" w:rsidP="006E086A">
            <w:pPr>
              <w:jc w:val="center"/>
            </w:pPr>
          </w:p>
        </w:tc>
        <w:tc>
          <w:tcPr>
            <w:tcW w:w="3260" w:type="dxa"/>
            <w:noWrap/>
            <w:vAlign w:val="center"/>
            <w:hideMark/>
          </w:tcPr>
          <w:p w14:paraId="076543D7" w14:textId="77777777" w:rsidR="00DD11B0" w:rsidRPr="002A5010" w:rsidRDefault="00DD11B0" w:rsidP="006E086A">
            <w:pPr>
              <w:jc w:val="center"/>
            </w:pPr>
          </w:p>
        </w:tc>
        <w:tc>
          <w:tcPr>
            <w:tcW w:w="2370" w:type="dxa"/>
            <w:noWrap/>
            <w:hideMark/>
          </w:tcPr>
          <w:p w14:paraId="52E84ABF" w14:textId="77777777" w:rsidR="00DD11B0" w:rsidRPr="002A5010" w:rsidRDefault="00DD11B0"/>
        </w:tc>
      </w:tr>
      <w:tr w:rsidR="00DD11B0" w:rsidRPr="002A5010" w14:paraId="6D52372C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58B8BD17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6DC00F99" w14:textId="77777777" w:rsidR="00DD11B0" w:rsidRPr="002A5010" w:rsidRDefault="00DD11B0" w:rsidP="006E086A">
            <w:pPr>
              <w:jc w:val="center"/>
            </w:pPr>
            <w:r w:rsidRPr="002A5010">
              <w:t>1</w:t>
            </w:r>
          </w:p>
        </w:tc>
        <w:tc>
          <w:tcPr>
            <w:tcW w:w="1549" w:type="dxa"/>
            <w:noWrap/>
            <w:vAlign w:val="center"/>
            <w:hideMark/>
          </w:tcPr>
          <w:p w14:paraId="7C234907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70B599D6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1DB902C" w14:textId="7E0CFB2C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8944" behindDoc="0" locked="0" layoutInCell="1" allowOverlap="1" wp14:anchorId="530CB2CE" wp14:editId="60878190">
                  <wp:simplePos x="6132786" y="9144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2" name="Picture 212" descr="A picture containing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PA231_FS_PA231_EPI-ekobayashi_20150513_02_AUX_600Hz_SingleTrial_filtered_200.jpg"/>
                          <pic:cNvPicPr/>
                        </pic:nvPicPr>
                        <pic:blipFill>
                          <a:blip r:embed="rId1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C6C8922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68EAC134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337B4156" w14:textId="77777777" w:rsidR="00DD11B0" w:rsidRPr="002A5010" w:rsidRDefault="00DD11B0" w:rsidP="006E086A">
            <w:pPr>
              <w:jc w:val="center"/>
            </w:pPr>
            <w:r w:rsidRPr="002A5010">
              <w:t>2</w:t>
            </w:r>
          </w:p>
        </w:tc>
        <w:tc>
          <w:tcPr>
            <w:tcW w:w="1549" w:type="dxa"/>
            <w:noWrap/>
            <w:vAlign w:val="center"/>
            <w:hideMark/>
          </w:tcPr>
          <w:p w14:paraId="1A865969" w14:textId="77777777" w:rsidR="00DD11B0" w:rsidRPr="002A5010" w:rsidRDefault="00DD11B0" w:rsidP="006E086A">
            <w:pPr>
              <w:jc w:val="center"/>
            </w:pPr>
            <w:r w:rsidRPr="002A5010">
              <w:t>18</w:t>
            </w:r>
          </w:p>
        </w:tc>
        <w:tc>
          <w:tcPr>
            <w:tcW w:w="3260" w:type="dxa"/>
            <w:noWrap/>
            <w:vAlign w:val="center"/>
            <w:hideMark/>
          </w:tcPr>
          <w:p w14:paraId="2F20CA7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18040F59" w14:textId="4F115D42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499968" behindDoc="0" locked="0" layoutInCell="1" allowOverlap="1" wp14:anchorId="683394D3" wp14:editId="546B9150">
                  <wp:simplePos x="6132786" y="1481959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PA231_FS_PA231_EPI-ekobayashi_20150513_03_AUX_600Hz_SingleTrial_filtered_201.jpg"/>
                          <pic:cNvPicPr/>
                        </pic:nvPicPr>
                        <pic:blipFill>
                          <a:blip r:embed="rId2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11ACAA39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DDCE9CB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65132ADF" w14:textId="77777777" w:rsidR="00DD11B0" w:rsidRPr="002A5010" w:rsidRDefault="00DD11B0" w:rsidP="006E086A">
            <w:pPr>
              <w:jc w:val="center"/>
            </w:pPr>
            <w:r w:rsidRPr="002A5010">
              <w:t>3</w:t>
            </w:r>
          </w:p>
        </w:tc>
        <w:tc>
          <w:tcPr>
            <w:tcW w:w="1549" w:type="dxa"/>
            <w:noWrap/>
            <w:vAlign w:val="center"/>
            <w:hideMark/>
          </w:tcPr>
          <w:p w14:paraId="2B60A6EC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14:paraId="35F07384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48C693D" w14:textId="41D22026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500992" behindDoc="0" locked="0" layoutInCell="1" allowOverlap="1" wp14:anchorId="35281F48" wp14:editId="70CCDA43">
                  <wp:simplePos x="6132786" y="203375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PA231_FS_PA231_EPI-ekobayashi_20150513_04_AUX_600Hz_SingleTrial_filtered_202.jpg"/>
                          <pic:cNvPicPr/>
                        </pic:nvPicPr>
                        <pic:blipFill>
                          <a:blip r:embed="rId2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515F3E8D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4B32244E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009D2AD8" w14:textId="77777777" w:rsidR="00DD11B0" w:rsidRPr="002A5010" w:rsidRDefault="00DD11B0" w:rsidP="006E086A">
            <w:pPr>
              <w:jc w:val="center"/>
            </w:pPr>
            <w:r w:rsidRPr="002A5010">
              <w:t>4</w:t>
            </w:r>
          </w:p>
        </w:tc>
        <w:tc>
          <w:tcPr>
            <w:tcW w:w="1549" w:type="dxa"/>
            <w:noWrap/>
            <w:vAlign w:val="center"/>
            <w:hideMark/>
          </w:tcPr>
          <w:p w14:paraId="28815ED0" w14:textId="77777777" w:rsidR="00DD11B0" w:rsidRPr="002A5010" w:rsidRDefault="00DD11B0" w:rsidP="006E086A">
            <w:pPr>
              <w:jc w:val="center"/>
            </w:pPr>
            <w:r w:rsidRPr="002A5010">
              <w:t>10</w:t>
            </w:r>
          </w:p>
        </w:tc>
        <w:tc>
          <w:tcPr>
            <w:tcW w:w="3260" w:type="dxa"/>
            <w:noWrap/>
            <w:vAlign w:val="center"/>
            <w:hideMark/>
          </w:tcPr>
          <w:p w14:paraId="061F09D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6FC92587" w14:textId="78D94910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502016" behindDoc="0" locked="0" layoutInCell="1" allowOverlap="1" wp14:anchorId="42D4EBC4" wp14:editId="07ABA9FB">
                  <wp:simplePos x="6132786" y="26013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PA231_FS_PA231_EPI-ekobayashi_20150513_05_AUX_600Hz_SingleTrial_filtered_203.jpg"/>
                          <pic:cNvPicPr/>
                        </pic:nvPicPr>
                        <pic:blipFill>
                          <a:blip r:embed="rId2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4436E076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78C3EE25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3A7A9B00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1549" w:type="dxa"/>
            <w:noWrap/>
            <w:vAlign w:val="center"/>
            <w:hideMark/>
          </w:tcPr>
          <w:p w14:paraId="0C991596" w14:textId="77777777" w:rsidR="00DD11B0" w:rsidRPr="002A5010" w:rsidRDefault="00DD11B0" w:rsidP="006E086A">
            <w:pPr>
              <w:jc w:val="center"/>
            </w:pPr>
            <w:r w:rsidRPr="002A5010">
              <w:t>5</w:t>
            </w:r>
          </w:p>
        </w:tc>
        <w:tc>
          <w:tcPr>
            <w:tcW w:w="3260" w:type="dxa"/>
            <w:noWrap/>
            <w:vAlign w:val="center"/>
            <w:hideMark/>
          </w:tcPr>
          <w:p w14:paraId="67DDD303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3F50AC8" w14:textId="3467EC4B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503040" behindDoc="0" locked="0" layoutInCell="1" allowOverlap="1" wp14:anchorId="11E0BFD5" wp14:editId="2B544F84">
                  <wp:simplePos x="6132786" y="315310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6" name="Picture 216" descr="A picture containing invertebra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PA231_FS_PA231_EPI-ekobayashi_20150513_06_AUX_600Hz_SingleTrial_filtered_204.jpg"/>
                          <pic:cNvPicPr/>
                        </pic:nvPicPr>
                        <pic:blipFill>
                          <a:blip r:embed="rId2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2A5010" w14:paraId="04D1F7E4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30D6AE90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3BB9802B" w14:textId="77777777" w:rsidR="00DD11B0" w:rsidRPr="002A5010" w:rsidRDefault="00DD11B0" w:rsidP="006E086A">
            <w:pPr>
              <w:jc w:val="center"/>
            </w:pPr>
            <w:r w:rsidRPr="002A5010">
              <w:t>6</w:t>
            </w:r>
          </w:p>
        </w:tc>
        <w:tc>
          <w:tcPr>
            <w:tcW w:w="1549" w:type="dxa"/>
            <w:noWrap/>
            <w:vAlign w:val="center"/>
            <w:hideMark/>
          </w:tcPr>
          <w:p w14:paraId="5676C876" w14:textId="77777777" w:rsidR="00DD11B0" w:rsidRPr="002A5010" w:rsidRDefault="00DD11B0" w:rsidP="006E086A">
            <w:pPr>
              <w:jc w:val="center"/>
            </w:pPr>
            <w:r w:rsidRPr="002A5010">
              <w:t>8</w:t>
            </w:r>
          </w:p>
        </w:tc>
        <w:tc>
          <w:tcPr>
            <w:tcW w:w="3260" w:type="dxa"/>
            <w:noWrap/>
            <w:vAlign w:val="center"/>
            <w:hideMark/>
          </w:tcPr>
          <w:p w14:paraId="25F544B7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4D59DEE5" w14:textId="65CE5D6A" w:rsidR="00DD11B0" w:rsidRPr="002A5010" w:rsidRDefault="00DD11B0">
            <w:r w:rsidRPr="002A5010">
              <w:rPr>
                <w:noProof/>
              </w:rPr>
              <w:drawing>
                <wp:anchor distT="0" distB="0" distL="114300" distR="114300" simplePos="0" relativeHeight="252504064" behindDoc="0" locked="0" layoutInCell="1" allowOverlap="1" wp14:anchorId="38E29DB3" wp14:editId="03C475FB">
                  <wp:simplePos x="6132786" y="3720662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7" name="Picture 217" descr="A close up of a mans 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PA231_FS_PA231_EPI-ekobayashi_20150513_07_AUX_600Hz_SingleTrial_filtered_205.jpg"/>
                          <pic:cNvPicPr/>
                        </pic:nvPicPr>
                        <pic:blipFill>
                          <a:blip r:embed="rId2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11B0" w:rsidRPr="00414AC8" w14:paraId="6F087F07" w14:textId="77777777" w:rsidTr="0071088A">
        <w:trPr>
          <w:trHeight w:val="300"/>
        </w:trPr>
        <w:tc>
          <w:tcPr>
            <w:tcW w:w="440" w:type="dxa"/>
            <w:noWrap/>
            <w:vAlign w:val="center"/>
            <w:hideMark/>
          </w:tcPr>
          <w:p w14:paraId="051DF8F4" w14:textId="77777777" w:rsidR="00DD11B0" w:rsidRPr="002A5010" w:rsidRDefault="00DD11B0" w:rsidP="006E086A">
            <w:pPr>
              <w:jc w:val="center"/>
            </w:pPr>
            <w:r w:rsidRPr="002A5010">
              <w:t>28</w:t>
            </w:r>
          </w:p>
        </w:tc>
        <w:tc>
          <w:tcPr>
            <w:tcW w:w="1455" w:type="dxa"/>
            <w:noWrap/>
            <w:vAlign w:val="center"/>
            <w:hideMark/>
          </w:tcPr>
          <w:p w14:paraId="76617714" w14:textId="77777777" w:rsidR="00DD11B0" w:rsidRPr="002A5010" w:rsidRDefault="00DD11B0" w:rsidP="006E086A">
            <w:pPr>
              <w:jc w:val="center"/>
            </w:pPr>
            <w:r w:rsidRPr="002A5010">
              <w:t>7</w:t>
            </w:r>
          </w:p>
        </w:tc>
        <w:tc>
          <w:tcPr>
            <w:tcW w:w="1549" w:type="dxa"/>
            <w:noWrap/>
            <w:vAlign w:val="center"/>
            <w:hideMark/>
          </w:tcPr>
          <w:p w14:paraId="14223AD8" w14:textId="77777777" w:rsidR="00DD11B0" w:rsidRPr="002A5010" w:rsidRDefault="00DD11B0" w:rsidP="006E086A">
            <w:pPr>
              <w:jc w:val="center"/>
            </w:pPr>
            <w:r w:rsidRPr="002A5010">
              <w:t>21</w:t>
            </w:r>
          </w:p>
        </w:tc>
        <w:tc>
          <w:tcPr>
            <w:tcW w:w="3260" w:type="dxa"/>
            <w:noWrap/>
            <w:vAlign w:val="center"/>
            <w:hideMark/>
          </w:tcPr>
          <w:p w14:paraId="00383EA0" w14:textId="77777777" w:rsidR="00DD11B0" w:rsidRPr="002A5010" w:rsidRDefault="00DD11B0" w:rsidP="006E086A">
            <w:pPr>
              <w:jc w:val="center"/>
            </w:pPr>
            <w:r w:rsidRPr="002A5010">
              <w:t>Sharp Wave</w:t>
            </w:r>
          </w:p>
        </w:tc>
        <w:tc>
          <w:tcPr>
            <w:tcW w:w="2370" w:type="dxa"/>
            <w:noWrap/>
            <w:hideMark/>
          </w:tcPr>
          <w:p w14:paraId="08C71E8D" w14:textId="275E6CEB" w:rsidR="00DD11B0" w:rsidRPr="002A5010" w:rsidRDefault="00DD11B0" w:rsidP="00770E93">
            <w:pPr>
              <w:jc w:val="center"/>
            </w:pPr>
            <w:r w:rsidRPr="002A5010">
              <w:rPr>
                <w:noProof/>
              </w:rPr>
              <w:drawing>
                <wp:anchor distT="0" distB="0" distL="114300" distR="114300" simplePos="0" relativeHeight="252505088" behindDoc="0" locked="0" layoutInCell="1" allowOverlap="1" wp14:anchorId="6C854D0F" wp14:editId="055BFA41">
                  <wp:simplePos x="6779172" y="427245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66750" cy="542925"/>
                  <wp:effectExtent l="0" t="0" r="0" b="9525"/>
                  <wp:wrapSquare wrapText="bothSides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PA231_FS_PA231_EPI-ekobayashi_20150513_08_AUX_600Hz_SingleTrial_filtered_206.jpg"/>
                          <pic:cNvPicPr/>
                        </pic:nvPicPr>
                        <pic:blipFill>
                          <a:blip r:embed="rId2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0AAE2D43" w14:textId="22AADD7C" w:rsidR="00C0317A" w:rsidRDefault="00C0317A"/>
    <w:sectPr w:rsidR="00C0317A" w:rsidSect="00414AC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E1"/>
    <w:rsid w:val="00103463"/>
    <w:rsid w:val="00176FA2"/>
    <w:rsid w:val="00185FDE"/>
    <w:rsid w:val="001B639A"/>
    <w:rsid w:val="00214D11"/>
    <w:rsid w:val="002A5010"/>
    <w:rsid w:val="003515E6"/>
    <w:rsid w:val="003B190E"/>
    <w:rsid w:val="00404AFC"/>
    <w:rsid w:val="00414AC8"/>
    <w:rsid w:val="00457F2B"/>
    <w:rsid w:val="004D5BFF"/>
    <w:rsid w:val="005A32A2"/>
    <w:rsid w:val="00684D3E"/>
    <w:rsid w:val="0069693C"/>
    <w:rsid w:val="006E086A"/>
    <w:rsid w:val="0071088A"/>
    <w:rsid w:val="00716017"/>
    <w:rsid w:val="00770E93"/>
    <w:rsid w:val="00794082"/>
    <w:rsid w:val="00820AA9"/>
    <w:rsid w:val="009417E1"/>
    <w:rsid w:val="00A0131A"/>
    <w:rsid w:val="00C0317A"/>
    <w:rsid w:val="00CE01BE"/>
    <w:rsid w:val="00D20291"/>
    <w:rsid w:val="00D421C8"/>
    <w:rsid w:val="00DC2E7E"/>
    <w:rsid w:val="00DD11B0"/>
    <w:rsid w:val="00F03231"/>
    <w:rsid w:val="00F6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A114"/>
  <w15:chartTrackingRefBased/>
  <w15:docId w15:val="{11F36BFD-26B0-43DE-83A2-DF7EC0DC0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5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4.jpg"/><Relationship Id="rId21" Type="http://schemas.openxmlformats.org/officeDocument/2006/relationships/image" Target="media/image18.jpg"/><Relationship Id="rId42" Type="http://schemas.openxmlformats.org/officeDocument/2006/relationships/image" Target="media/image39.jpg"/><Relationship Id="rId63" Type="http://schemas.openxmlformats.org/officeDocument/2006/relationships/image" Target="media/image60.jpg"/><Relationship Id="rId84" Type="http://schemas.openxmlformats.org/officeDocument/2006/relationships/image" Target="media/image81.jpg"/><Relationship Id="rId138" Type="http://schemas.openxmlformats.org/officeDocument/2006/relationships/image" Target="media/image135.jpg"/><Relationship Id="rId159" Type="http://schemas.openxmlformats.org/officeDocument/2006/relationships/image" Target="media/image156.jpg"/><Relationship Id="rId170" Type="http://schemas.openxmlformats.org/officeDocument/2006/relationships/image" Target="media/image167.jpg"/><Relationship Id="rId191" Type="http://schemas.openxmlformats.org/officeDocument/2006/relationships/image" Target="media/image188.jpg"/><Relationship Id="rId205" Type="http://schemas.openxmlformats.org/officeDocument/2006/relationships/image" Target="media/image202.jpg"/><Relationship Id="rId16" Type="http://schemas.openxmlformats.org/officeDocument/2006/relationships/image" Target="media/image13.jpg"/><Relationship Id="rId107" Type="http://schemas.openxmlformats.org/officeDocument/2006/relationships/image" Target="media/image104.jpg"/><Relationship Id="rId11" Type="http://schemas.openxmlformats.org/officeDocument/2006/relationships/image" Target="media/image8.jpg"/><Relationship Id="rId32" Type="http://schemas.openxmlformats.org/officeDocument/2006/relationships/image" Target="media/image29.jpg"/><Relationship Id="rId37" Type="http://schemas.openxmlformats.org/officeDocument/2006/relationships/image" Target="media/image34.jpg"/><Relationship Id="rId53" Type="http://schemas.openxmlformats.org/officeDocument/2006/relationships/image" Target="media/image50.jpg"/><Relationship Id="rId58" Type="http://schemas.openxmlformats.org/officeDocument/2006/relationships/image" Target="media/image55.jpg"/><Relationship Id="rId74" Type="http://schemas.openxmlformats.org/officeDocument/2006/relationships/image" Target="media/image71.jpg"/><Relationship Id="rId79" Type="http://schemas.openxmlformats.org/officeDocument/2006/relationships/image" Target="media/image76.jpg"/><Relationship Id="rId102" Type="http://schemas.openxmlformats.org/officeDocument/2006/relationships/image" Target="media/image99.jpg"/><Relationship Id="rId123" Type="http://schemas.openxmlformats.org/officeDocument/2006/relationships/image" Target="media/image120.jpg"/><Relationship Id="rId128" Type="http://schemas.openxmlformats.org/officeDocument/2006/relationships/image" Target="media/image125.jpg"/><Relationship Id="rId144" Type="http://schemas.openxmlformats.org/officeDocument/2006/relationships/image" Target="media/image141.jpg"/><Relationship Id="rId149" Type="http://schemas.openxmlformats.org/officeDocument/2006/relationships/image" Target="media/image146.jpg"/><Relationship Id="rId5" Type="http://schemas.openxmlformats.org/officeDocument/2006/relationships/image" Target="media/image2.jpg"/><Relationship Id="rId90" Type="http://schemas.openxmlformats.org/officeDocument/2006/relationships/image" Target="media/image87.jpg"/><Relationship Id="rId95" Type="http://schemas.openxmlformats.org/officeDocument/2006/relationships/image" Target="media/image92.jpg"/><Relationship Id="rId160" Type="http://schemas.openxmlformats.org/officeDocument/2006/relationships/image" Target="media/image157.jpg"/><Relationship Id="rId165" Type="http://schemas.openxmlformats.org/officeDocument/2006/relationships/image" Target="media/image162.jpg"/><Relationship Id="rId181" Type="http://schemas.openxmlformats.org/officeDocument/2006/relationships/image" Target="media/image178.jpg"/><Relationship Id="rId186" Type="http://schemas.openxmlformats.org/officeDocument/2006/relationships/image" Target="media/image183.jpg"/><Relationship Id="rId22" Type="http://schemas.openxmlformats.org/officeDocument/2006/relationships/image" Target="media/image19.jpg"/><Relationship Id="rId27" Type="http://schemas.openxmlformats.org/officeDocument/2006/relationships/image" Target="media/image24.jpg"/><Relationship Id="rId43" Type="http://schemas.openxmlformats.org/officeDocument/2006/relationships/image" Target="media/image40.jpg"/><Relationship Id="rId48" Type="http://schemas.openxmlformats.org/officeDocument/2006/relationships/image" Target="media/image45.jpg"/><Relationship Id="rId64" Type="http://schemas.openxmlformats.org/officeDocument/2006/relationships/image" Target="media/image61.jpg"/><Relationship Id="rId69" Type="http://schemas.openxmlformats.org/officeDocument/2006/relationships/image" Target="media/image66.jpg"/><Relationship Id="rId113" Type="http://schemas.openxmlformats.org/officeDocument/2006/relationships/image" Target="media/image110.jpg"/><Relationship Id="rId118" Type="http://schemas.openxmlformats.org/officeDocument/2006/relationships/image" Target="media/image115.jpg"/><Relationship Id="rId134" Type="http://schemas.openxmlformats.org/officeDocument/2006/relationships/image" Target="media/image131.jpg"/><Relationship Id="rId139" Type="http://schemas.openxmlformats.org/officeDocument/2006/relationships/image" Target="media/image136.jpg"/><Relationship Id="rId80" Type="http://schemas.openxmlformats.org/officeDocument/2006/relationships/image" Target="media/image77.jpg"/><Relationship Id="rId85" Type="http://schemas.openxmlformats.org/officeDocument/2006/relationships/image" Target="media/image82.jpg"/><Relationship Id="rId150" Type="http://schemas.openxmlformats.org/officeDocument/2006/relationships/image" Target="media/image147.jpg"/><Relationship Id="rId155" Type="http://schemas.openxmlformats.org/officeDocument/2006/relationships/image" Target="media/image152.jpg"/><Relationship Id="rId171" Type="http://schemas.openxmlformats.org/officeDocument/2006/relationships/image" Target="media/image168.jpg"/><Relationship Id="rId176" Type="http://schemas.openxmlformats.org/officeDocument/2006/relationships/image" Target="media/image173.jpg"/><Relationship Id="rId192" Type="http://schemas.openxmlformats.org/officeDocument/2006/relationships/image" Target="media/image189.jpg"/><Relationship Id="rId197" Type="http://schemas.openxmlformats.org/officeDocument/2006/relationships/image" Target="media/image194.jpg"/><Relationship Id="rId206" Type="http://schemas.openxmlformats.org/officeDocument/2006/relationships/fontTable" Target="fontTable.xml"/><Relationship Id="rId201" Type="http://schemas.openxmlformats.org/officeDocument/2006/relationships/image" Target="media/image198.jp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33" Type="http://schemas.openxmlformats.org/officeDocument/2006/relationships/image" Target="media/image30.jpg"/><Relationship Id="rId38" Type="http://schemas.openxmlformats.org/officeDocument/2006/relationships/image" Target="media/image35.jpg"/><Relationship Id="rId59" Type="http://schemas.openxmlformats.org/officeDocument/2006/relationships/image" Target="media/image56.jpg"/><Relationship Id="rId103" Type="http://schemas.openxmlformats.org/officeDocument/2006/relationships/image" Target="media/image100.jpg"/><Relationship Id="rId108" Type="http://schemas.openxmlformats.org/officeDocument/2006/relationships/image" Target="media/image105.jpg"/><Relationship Id="rId124" Type="http://schemas.openxmlformats.org/officeDocument/2006/relationships/image" Target="media/image121.jpg"/><Relationship Id="rId129" Type="http://schemas.openxmlformats.org/officeDocument/2006/relationships/image" Target="media/image126.jpg"/><Relationship Id="rId54" Type="http://schemas.openxmlformats.org/officeDocument/2006/relationships/image" Target="media/image51.jpg"/><Relationship Id="rId70" Type="http://schemas.openxmlformats.org/officeDocument/2006/relationships/image" Target="media/image67.jpg"/><Relationship Id="rId75" Type="http://schemas.openxmlformats.org/officeDocument/2006/relationships/image" Target="media/image72.jpg"/><Relationship Id="rId91" Type="http://schemas.openxmlformats.org/officeDocument/2006/relationships/image" Target="media/image88.jpg"/><Relationship Id="rId96" Type="http://schemas.openxmlformats.org/officeDocument/2006/relationships/image" Target="media/image93.jpg"/><Relationship Id="rId140" Type="http://schemas.openxmlformats.org/officeDocument/2006/relationships/image" Target="media/image137.jpg"/><Relationship Id="rId145" Type="http://schemas.openxmlformats.org/officeDocument/2006/relationships/image" Target="media/image142.jpg"/><Relationship Id="rId161" Type="http://schemas.openxmlformats.org/officeDocument/2006/relationships/image" Target="media/image158.jpg"/><Relationship Id="rId166" Type="http://schemas.openxmlformats.org/officeDocument/2006/relationships/image" Target="media/image163.jpg"/><Relationship Id="rId182" Type="http://schemas.openxmlformats.org/officeDocument/2006/relationships/image" Target="media/image179.jpg"/><Relationship Id="rId187" Type="http://schemas.openxmlformats.org/officeDocument/2006/relationships/image" Target="media/image184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23" Type="http://schemas.openxmlformats.org/officeDocument/2006/relationships/image" Target="media/image20.jpg"/><Relationship Id="rId28" Type="http://schemas.openxmlformats.org/officeDocument/2006/relationships/image" Target="media/image25.jpg"/><Relationship Id="rId49" Type="http://schemas.openxmlformats.org/officeDocument/2006/relationships/image" Target="media/image46.jpg"/><Relationship Id="rId114" Type="http://schemas.openxmlformats.org/officeDocument/2006/relationships/image" Target="media/image111.jpg"/><Relationship Id="rId119" Type="http://schemas.openxmlformats.org/officeDocument/2006/relationships/image" Target="media/image116.jpg"/><Relationship Id="rId44" Type="http://schemas.openxmlformats.org/officeDocument/2006/relationships/image" Target="media/image41.jpg"/><Relationship Id="rId60" Type="http://schemas.openxmlformats.org/officeDocument/2006/relationships/image" Target="media/image57.jpg"/><Relationship Id="rId65" Type="http://schemas.openxmlformats.org/officeDocument/2006/relationships/image" Target="media/image62.jpg"/><Relationship Id="rId81" Type="http://schemas.openxmlformats.org/officeDocument/2006/relationships/image" Target="media/image78.jpg"/><Relationship Id="rId86" Type="http://schemas.openxmlformats.org/officeDocument/2006/relationships/image" Target="media/image83.jpg"/><Relationship Id="rId130" Type="http://schemas.openxmlformats.org/officeDocument/2006/relationships/image" Target="media/image127.jpg"/><Relationship Id="rId135" Type="http://schemas.openxmlformats.org/officeDocument/2006/relationships/image" Target="media/image132.jpg"/><Relationship Id="rId151" Type="http://schemas.openxmlformats.org/officeDocument/2006/relationships/image" Target="media/image148.jpg"/><Relationship Id="rId156" Type="http://schemas.openxmlformats.org/officeDocument/2006/relationships/image" Target="media/image153.jpg"/><Relationship Id="rId177" Type="http://schemas.openxmlformats.org/officeDocument/2006/relationships/image" Target="media/image174.jpg"/><Relationship Id="rId198" Type="http://schemas.openxmlformats.org/officeDocument/2006/relationships/image" Target="media/image195.jpg"/><Relationship Id="rId172" Type="http://schemas.openxmlformats.org/officeDocument/2006/relationships/image" Target="media/image169.jpg"/><Relationship Id="rId193" Type="http://schemas.openxmlformats.org/officeDocument/2006/relationships/image" Target="media/image190.jpg"/><Relationship Id="rId202" Type="http://schemas.openxmlformats.org/officeDocument/2006/relationships/image" Target="media/image199.jpg"/><Relationship Id="rId207" Type="http://schemas.openxmlformats.org/officeDocument/2006/relationships/theme" Target="theme/theme1.xml"/><Relationship Id="rId13" Type="http://schemas.openxmlformats.org/officeDocument/2006/relationships/image" Target="media/image10.jpg"/><Relationship Id="rId18" Type="http://schemas.openxmlformats.org/officeDocument/2006/relationships/image" Target="media/image15.jpg"/><Relationship Id="rId39" Type="http://schemas.openxmlformats.org/officeDocument/2006/relationships/image" Target="media/image36.jpg"/><Relationship Id="rId109" Type="http://schemas.openxmlformats.org/officeDocument/2006/relationships/image" Target="media/image106.jpg"/><Relationship Id="rId34" Type="http://schemas.openxmlformats.org/officeDocument/2006/relationships/image" Target="media/image31.jpg"/><Relationship Id="rId50" Type="http://schemas.openxmlformats.org/officeDocument/2006/relationships/image" Target="media/image47.jpg"/><Relationship Id="rId55" Type="http://schemas.openxmlformats.org/officeDocument/2006/relationships/image" Target="media/image52.jpg"/><Relationship Id="rId76" Type="http://schemas.openxmlformats.org/officeDocument/2006/relationships/image" Target="media/image73.jpg"/><Relationship Id="rId97" Type="http://schemas.openxmlformats.org/officeDocument/2006/relationships/image" Target="media/image94.jpg"/><Relationship Id="rId104" Type="http://schemas.openxmlformats.org/officeDocument/2006/relationships/image" Target="media/image101.jpg"/><Relationship Id="rId120" Type="http://schemas.openxmlformats.org/officeDocument/2006/relationships/image" Target="media/image117.jpg"/><Relationship Id="rId125" Type="http://schemas.openxmlformats.org/officeDocument/2006/relationships/image" Target="media/image122.jpg"/><Relationship Id="rId141" Type="http://schemas.openxmlformats.org/officeDocument/2006/relationships/image" Target="media/image138.jpg"/><Relationship Id="rId146" Type="http://schemas.openxmlformats.org/officeDocument/2006/relationships/image" Target="media/image143.jpg"/><Relationship Id="rId167" Type="http://schemas.openxmlformats.org/officeDocument/2006/relationships/image" Target="media/image164.jpg"/><Relationship Id="rId188" Type="http://schemas.openxmlformats.org/officeDocument/2006/relationships/image" Target="media/image185.jpg"/><Relationship Id="rId7" Type="http://schemas.openxmlformats.org/officeDocument/2006/relationships/image" Target="media/image4.jpg"/><Relationship Id="rId71" Type="http://schemas.openxmlformats.org/officeDocument/2006/relationships/image" Target="media/image68.jpg"/><Relationship Id="rId92" Type="http://schemas.openxmlformats.org/officeDocument/2006/relationships/image" Target="media/image89.jpg"/><Relationship Id="rId162" Type="http://schemas.openxmlformats.org/officeDocument/2006/relationships/image" Target="media/image159.jpg"/><Relationship Id="rId183" Type="http://schemas.openxmlformats.org/officeDocument/2006/relationships/image" Target="media/image180.jpg"/><Relationship Id="rId2" Type="http://schemas.openxmlformats.org/officeDocument/2006/relationships/settings" Target="settings.xml"/><Relationship Id="rId29" Type="http://schemas.openxmlformats.org/officeDocument/2006/relationships/image" Target="media/image26.jpg"/><Relationship Id="rId24" Type="http://schemas.openxmlformats.org/officeDocument/2006/relationships/image" Target="media/image21.jpg"/><Relationship Id="rId40" Type="http://schemas.openxmlformats.org/officeDocument/2006/relationships/image" Target="media/image37.jpg"/><Relationship Id="rId45" Type="http://schemas.openxmlformats.org/officeDocument/2006/relationships/image" Target="media/image42.jpg"/><Relationship Id="rId66" Type="http://schemas.openxmlformats.org/officeDocument/2006/relationships/image" Target="media/image63.jpg"/><Relationship Id="rId87" Type="http://schemas.openxmlformats.org/officeDocument/2006/relationships/image" Target="media/image84.jpg"/><Relationship Id="rId110" Type="http://schemas.openxmlformats.org/officeDocument/2006/relationships/image" Target="media/image107.jpg"/><Relationship Id="rId115" Type="http://schemas.openxmlformats.org/officeDocument/2006/relationships/image" Target="media/image112.jpg"/><Relationship Id="rId131" Type="http://schemas.openxmlformats.org/officeDocument/2006/relationships/image" Target="media/image128.jpg"/><Relationship Id="rId136" Type="http://schemas.openxmlformats.org/officeDocument/2006/relationships/image" Target="media/image133.jpg"/><Relationship Id="rId157" Type="http://schemas.openxmlformats.org/officeDocument/2006/relationships/image" Target="media/image154.jpg"/><Relationship Id="rId178" Type="http://schemas.openxmlformats.org/officeDocument/2006/relationships/image" Target="media/image175.jpg"/><Relationship Id="rId61" Type="http://schemas.openxmlformats.org/officeDocument/2006/relationships/image" Target="media/image58.jpg"/><Relationship Id="rId82" Type="http://schemas.openxmlformats.org/officeDocument/2006/relationships/image" Target="media/image79.jpg"/><Relationship Id="rId152" Type="http://schemas.openxmlformats.org/officeDocument/2006/relationships/image" Target="media/image149.jpg"/><Relationship Id="rId173" Type="http://schemas.openxmlformats.org/officeDocument/2006/relationships/image" Target="media/image170.jpg"/><Relationship Id="rId194" Type="http://schemas.openxmlformats.org/officeDocument/2006/relationships/image" Target="media/image191.jpg"/><Relationship Id="rId199" Type="http://schemas.openxmlformats.org/officeDocument/2006/relationships/image" Target="media/image196.jpg"/><Relationship Id="rId203" Type="http://schemas.openxmlformats.org/officeDocument/2006/relationships/image" Target="media/image200.jpg"/><Relationship Id="rId19" Type="http://schemas.openxmlformats.org/officeDocument/2006/relationships/image" Target="media/image16.jpg"/><Relationship Id="rId14" Type="http://schemas.openxmlformats.org/officeDocument/2006/relationships/image" Target="media/image11.jpg"/><Relationship Id="rId30" Type="http://schemas.openxmlformats.org/officeDocument/2006/relationships/image" Target="media/image27.jpg"/><Relationship Id="rId35" Type="http://schemas.openxmlformats.org/officeDocument/2006/relationships/image" Target="media/image32.jpg"/><Relationship Id="rId56" Type="http://schemas.openxmlformats.org/officeDocument/2006/relationships/image" Target="media/image53.jpg"/><Relationship Id="rId77" Type="http://schemas.openxmlformats.org/officeDocument/2006/relationships/image" Target="media/image74.jpg"/><Relationship Id="rId100" Type="http://schemas.openxmlformats.org/officeDocument/2006/relationships/image" Target="media/image97.jpg"/><Relationship Id="rId105" Type="http://schemas.openxmlformats.org/officeDocument/2006/relationships/image" Target="media/image102.jpg"/><Relationship Id="rId126" Type="http://schemas.openxmlformats.org/officeDocument/2006/relationships/image" Target="media/image123.jpg"/><Relationship Id="rId147" Type="http://schemas.openxmlformats.org/officeDocument/2006/relationships/image" Target="media/image144.jpg"/><Relationship Id="rId168" Type="http://schemas.openxmlformats.org/officeDocument/2006/relationships/image" Target="media/image165.jpg"/><Relationship Id="rId8" Type="http://schemas.openxmlformats.org/officeDocument/2006/relationships/image" Target="media/image5.jpg"/><Relationship Id="rId51" Type="http://schemas.openxmlformats.org/officeDocument/2006/relationships/image" Target="media/image48.jpg"/><Relationship Id="rId72" Type="http://schemas.openxmlformats.org/officeDocument/2006/relationships/image" Target="media/image69.jpg"/><Relationship Id="rId93" Type="http://schemas.openxmlformats.org/officeDocument/2006/relationships/image" Target="media/image90.jpg"/><Relationship Id="rId98" Type="http://schemas.openxmlformats.org/officeDocument/2006/relationships/image" Target="media/image95.jpg"/><Relationship Id="rId121" Type="http://schemas.openxmlformats.org/officeDocument/2006/relationships/image" Target="media/image118.jpg"/><Relationship Id="rId142" Type="http://schemas.openxmlformats.org/officeDocument/2006/relationships/image" Target="media/image139.jpg"/><Relationship Id="rId163" Type="http://schemas.openxmlformats.org/officeDocument/2006/relationships/image" Target="media/image160.jpg"/><Relationship Id="rId184" Type="http://schemas.openxmlformats.org/officeDocument/2006/relationships/image" Target="media/image181.jpg"/><Relationship Id="rId189" Type="http://schemas.openxmlformats.org/officeDocument/2006/relationships/image" Target="media/image186.jpg"/><Relationship Id="rId3" Type="http://schemas.openxmlformats.org/officeDocument/2006/relationships/webSettings" Target="webSettings.xml"/><Relationship Id="rId25" Type="http://schemas.openxmlformats.org/officeDocument/2006/relationships/image" Target="media/image22.jpg"/><Relationship Id="rId46" Type="http://schemas.openxmlformats.org/officeDocument/2006/relationships/image" Target="media/image43.jpg"/><Relationship Id="rId67" Type="http://schemas.openxmlformats.org/officeDocument/2006/relationships/image" Target="media/image64.jpg"/><Relationship Id="rId116" Type="http://schemas.openxmlformats.org/officeDocument/2006/relationships/image" Target="media/image113.jpg"/><Relationship Id="rId137" Type="http://schemas.openxmlformats.org/officeDocument/2006/relationships/image" Target="media/image134.jpg"/><Relationship Id="rId158" Type="http://schemas.openxmlformats.org/officeDocument/2006/relationships/image" Target="media/image155.jpg"/><Relationship Id="rId20" Type="http://schemas.openxmlformats.org/officeDocument/2006/relationships/image" Target="media/image17.jpg"/><Relationship Id="rId41" Type="http://schemas.openxmlformats.org/officeDocument/2006/relationships/image" Target="media/image38.jpg"/><Relationship Id="rId62" Type="http://schemas.openxmlformats.org/officeDocument/2006/relationships/image" Target="media/image59.jpg"/><Relationship Id="rId83" Type="http://schemas.openxmlformats.org/officeDocument/2006/relationships/image" Target="media/image80.jpg"/><Relationship Id="rId88" Type="http://schemas.openxmlformats.org/officeDocument/2006/relationships/image" Target="media/image85.jpg"/><Relationship Id="rId111" Type="http://schemas.openxmlformats.org/officeDocument/2006/relationships/image" Target="media/image108.jpg"/><Relationship Id="rId132" Type="http://schemas.openxmlformats.org/officeDocument/2006/relationships/image" Target="media/image129.jpg"/><Relationship Id="rId153" Type="http://schemas.openxmlformats.org/officeDocument/2006/relationships/image" Target="media/image150.jpg"/><Relationship Id="rId174" Type="http://schemas.openxmlformats.org/officeDocument/2006/relationships/image" Target="media/image171.jpg"/><Relationship Id="rId179" Type="http://schemas.openxmlformats.org/officeDocument/2006/relationships/image" Target="media/image176.jpg"/><Relationship Id="rId195" Type="http://schemas.openxmlformats.org/officeDocument/2006/relationships/image" Target="media/image192.jpg"/><Relationship Id="rId190" Type="http://schemas.openxmlformats.org/officeDocument/2006/relationships/image" Target="media/image187.jpg"/><Relationship Id="rId204" Type="http://schemas.openxmlformats.org/officeDocument/2006/relationships/image" Target="media/image201.jpg"/><Relationship Id="rId15" Type="http://schemas.openxmlformats.org/officeDocument/2006/relationships/image" Target="media/image12.jpg"/><Relationship Id="rId36" Type="http://schemas.openxmlformats.org/officeDocument/2006/relationships/image" Target="media/image33.jpg"/><Relationship Id="rId57" Type="http://schemas.openxmlformats.org/officeDocument/2006/relationships/image" Target="media/image54.jpg"/><Relationship Id="rId106" Type="http://schemas.openxmlformats.org/officeDocument/2006/relationships/image" Target="media/image103.jpg"/><Relationship Id="rId127" Type="http://schemas.openxmlformats.org/officeDocument/2006/relationships/image" Target="media/image124.jpg"/><Relationship Id="rId10" Type="http://schemas.openxmlformats.org/officeDocument/2006/relationships/image" Target="media/image7.jpg"/><Relationship Id="rId31" Type="http://schemas.openxmlformats.org/officeDocument/2006/relationships/image" Target="media/image28.jpg"/><Relationship Id="rId52" Type="http://schemas.openxmlformats.org/officeDocument/2006/relationships/image" Target="media/image49.jpg"/><Relationship Id="rId73" Type="http://schemas.openxmlformats.org/officeDocument/2006/relationships/image" Target="media/image70.jpg"/><Relationship Id="rId78" Type="http://schemas.openxmlformats.org/officeDocument/2006/relationships/image" Target="media/image75.jpg"/><Relationship Id="rId94" Type="http://schemas.openxmlformats.org/officeDocument/2006/relationships/image" Target="media/image91.jpg"/><Relationship Id="rId99" Type="http://schemas.openxmlformats.org/officeDocument/2006/relationships/image" Target="media/image96.jpg"/><Relationship Id="rId101" Type="http://schemas.openxmlformats.org/officeDocument/2006/relationships/image" Target="media/image98.jpg"/><Relationship Id="rId122" Type="http://schemas.openxmlformats.org/officeDocument/2006/relationships/image" Target="media/image119.jpg"/><Relationship Id="rId143" Type="http://schemas.openxmlformats.org/officeDocument/2006/relationships/image" Target="media/image140.jpg"/><Relationship Id="rId148" Type="http://schemas.openxmlformats.org/officeDocument/2006/relationships/image" Target="media/image145.jpg"/><Relationship Id="rId164" Type="http://schemas.openxmlformats.org/officeDocument/2006/relationships/image" Target="media/image161.jpg"/><Relationship Id="rId169" Type="http://schemas.openxmlformats.org/officeDocument/2006/relationships/image" Target="media/image166.jpg"/><Relationship Id="rId185" Type="http://schemas.openxmlformats.org/officeDocument/2006/relationships/image" Target="media/image182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80" Type="http://schemas.openxmlformats.org/officeDocument/2006/relationships/image" Target="media/image177.jpg"/><Relationship Id="rId26" Type="http://schemas.openxmlformats.org/officeDocument/2006/relationships/image" Target="media/image23.jpg"/><Relationship Id="rId47" Type="http://schemas.openxmlformats.org/officeDocument/2006/relationships/image" Target="media/image44.jpg"/><Relationship Id="rId68" Type="http://schemas.openxmlformats.org/officeDocument/2006/relationships/image" Target="media/image65.jpg"/><Relationship Id="rId89" Type="http://schemas.openxmlformats.org/officeDocument/2006/relationships/image" Target="media/image86.jpg"/><Relationship Id="rId112" Type="http://schemas.openxmlformats.org/officeDocument/2006/relationships/image" Target="media/image109.jpg"/><Relationship Id="rId133" Type="http://schemas.openxmlformats.org/officeDocument/2006/relationships/image" Target="media/image130.jpg"/><Relationship Id="rId154" Type="http://schemas.openxmlformats.org/officeDocument/2006/relationships/image" Target="media/image151.jpg"/><Relationship Id="rId175" Type="http://schemas.openxmlformats.org/officeDocument/2006/relationships/image" Target="media/image172.jpg"/><Relationship Id="rId196" Type="http://schemas.openxmlformats.org/officeDocument/2006/relationships/image" Target="media/image193.jpg"/><Relationship Id="rId200" Type="http://schemas.openxmlformats.org/officeDocument/2006/relationships/image" Target="media/image19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ellegrino</dc:creator>
  <cp:keywords/>
  <dc:description/>
  <cp:lastModifiedBy>Giovanni Pellegrino</cp:lastModifiedBy>
  <cp:revision>2</cp:revision>
  <dcterms:created xsi:type="dcterms:W3CDTF">2019-12-27T14:22:00Z</dcterms:created>
  <dcterms:modified xsi:type="dcterms:W3CDTF">2019-12-27T14:22:00Z</dcterms:modified>
</cp:coreProperties>
</file>